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5"/>
        <w:tblW w:w="5000" w:type="pct"/>
        <w:tblLook w:val="04A0" w:firstRow="1" w:lastRow="0" w:firstColumn="1" w:lastColumn="0" w:noHBand="0" w:noVBand="1"/>
      </w:tblPr>
      <w:tblGrid>
        <w:gridCol w:w="417"/>
        <w:gridCol w:w="8195"/>
        <w:gridCol w:w="809"/>
        <w:gridCol w:w="916"/>
        <w:gridCol w:w="636"/>
        <w:gridCol w:w="936"/>
        <w:gridCol w:w="646"/>
        <w:gridCol w:w="1007"/>
        <w:gridCol w:w="1010"/>
        <w:gridCol w:w="886"/>
        <w:gridCol w:w="1767"/>
        <w:gridCol w:w="2899"/>
        <w:gridCol w:w="2246"/>
      </w:tblGrid>
      <w:tr w:rsidR="00AB089D" w:rsidRPr="006D4740" w14:paraId="1331E46C" w14:textId="77777777" w:rsidTr="530EC0E4">
        <w:trPr>
          <w:cnfStyle w:val="100000000000" w:firstRow="1" w:lastRow="0" w:firstColumn="0" w:lastColumn="0" w:oddVBand="0" w:evenVBand="0" w:oddHBand="0" w:evenHBand="0" w:firstRowFirstColumn="0" w:firstRowLastColumn="0" w:lastRowFirstColumn="0" w:lastRowLastColumn="0"/>
          <w:trHeight w:val="357"/>
        </w:trPr>
        <w:tc>
          <w:tcPr>
            <w:cnfStyle w:val="001000000100" w:firstRow="0" w:lastRow="0" w:firstColumn="1" w:lastColumn="0" w:oddVBand="0" w:evenVBand="0" w:oddHBand="0" w:evenHBand="0" w:firstRowFirstColumn="1"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noWrap/>
            <w:vAlign w:val="center"/>
          </w:tcPr>
          <w:p w14:paraId="02730FCD" w14:textId="6DE18819" w:rsidR="00AB089D" w:rsidRPr="006D4740" w:rsidRDefault="00AB089D" w:rsidP="006D4740">
            <w:pPr>
              <w:jc w:val="left"/>
              <w:rPr>
                <w:rFonts w:ascii="Arial" w:eastAsia="Times New Roman" w:hAnsi="Arial" w:cs="Arial"/>
                <w:b/>
                <w:bCs/>
                <w:i w:val="0"/>
                <w:sz w:val="18"/>
                <w:szCs w:val="18"/>
              </w:rPr>
            </w:pPr>
            <w:r w:rsidRPr="006D4740">
              <w:rPr>
                <w:rFonts w:ascii="Arial" w:eastAsia="Times New Roman" w:hAnsi="Arial" w:cs="Arial"/>
                <w:b/>
                <w:bCs/>
                <w:i w:val="0"/>
                <w:iCs w:val="0"/>
                <w:sz w:val="18"/>
                <w:szCs w:val="18"/>
              </w:rPr>
              <w:t>Table S1. List of 95 water, sanitation and hygiene (WASH) recommendations featur</w:t>
            </w:r>
            <w:r w:rsidR="006D4740" w:rsidRPr="006D4740">
              <w:rPr>
                <w:rFonts w:ascii="Arial" w:eastAsia="Times New Roman" w:hAnsi="Arial" w:cs="Arial"/>
                <w:b/>
                <w:bCs/>
                <w:i w:val="0"/>
                <w:iCs w:val="0"/>
                <w:sz w:val="18"/>
                <w:szCs w:val="18"/>
              </w:rPr>
              <w:t>ed</w:t>
            </w:r>
            <w:r w:rsidRPr="006D4740">
              <w:rPr>
                <w:rFonts w:ascii="Arial" w:eastAsia="Times New Roman" w:hAnsi="Arial" w:cs="Arial"/>
                <w:b/>
                <w:bCs/>
                <w:i w:val="0"/>
                <w:iCs w:val="0"/>
                <w:sz w:val="18"/>
                <w:szCs w:val="18"/>
              </w:rPr>
              <w:t xml:space="preserve"> in eight guidelines for cholera prevention and control</w:t>
            </w:r>
          </w:p>
        </w:tc>
      </w:tr>
      <w:tr w:rsidR="006D4740" w:rsidRPr="006D4740" w14:paraId="534A41BE" w14:textId="622352FB"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noWrap/>
            <w:vAlign w:val="center"/>
            <w:hideMark/>
          </w:tcPr>
          <w:p w14:paraId="19D44521" w14:textId="2E8EF406" w:rsidR="00D156E1" w:rsidRPr="006D4740" w:rsidRDefault="00D156E1" w:rsidP="00397C83">
            <w:pPr>
              <w:jc w:val="center"/>
              <w:rPr>
                <w:rFonts w:ascii="Arial" w:eastAsia="Times New Roman" w:hAnsi="Arial" w:cs="Arial"/>
                <w:b/>
                <w:bCs/>
                <w:i w:val="0"/>
                <w:sz w:val="18"/>
                <w:szCs w:val="18"/>
              </w:rPr>
            </w:pPr>
            <w:r w:rsidRPr="006D4740">
              <w:rPr>
                <w:rFonts w:ascii="Arial" w:eastAsia="Times New Roman" w:hAnsi="Arial" w:cs="Arial"/>
                <w:b/>
                <w:bCs/>
                <w:i w:val="0"/>
                <w:sz w:val="18"/>
                <w:szCs w:val="18"/>
              </w:rPr>
              <w:t>#</w:t>
            </w:r>
          </w:p>
        </w:tc>
        <w:tc>
          <w:tcPr>
            <w:tcW w:w="1832" w:type="pct"/>
            <w:tcBorders>
              <w:top w:val="single" w:sz="4" w:space="0" w:color="auto"/>
              <w:left w:val="single" w:sz="4" w:space="0" w:color="auto"/>
              <w:bottom w:val="single" w:sz="4" w:space="0" w:color="auto"/>
              <w:right w:val="single" w:sz="4" w:space="0" w:color="auto"/>
            </w:tcBorders>
            <w:noWrap/>
            <w:vAlign w:val="center"/>
            <w:hideMark/>
          </w:tcPr>
          <w:p w14:paraId="7F6CBA82" w14:textId="19563A63" w:rsidR="00D156E1" w:rsidRPr="006D4740" w:rsidRDefault="00D156E1" w:rsidP="00397C8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Recommendation</w:t>
            </w:r>
          </w:p>
        </w:tc>
        <w:tc>
          <w:tcPr>
            <w:tcW w:w="181" w:type="pct"/>
            <w:tcBorders>
              <w:top w:val="single" w:sz="4" w:space="0" w:color="auto"/>
              <w:left w:val="single" w:sz="4" w:space="0" w:color="auto"/>
              <w:bottom w:val="single" w:sz="4" w:space="0" w:color="auto"/>
              <w:right w:val="single" w:sz="4" w:space="0" w:color="auto"/>
            </w:tcBorders>
            <w:vAlign w:val="center"/>
            <w:hideMark/>
          </w:tcPr>
          <w:p w14:paraId="5D890167" w14:textId="40E558E8"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WHO, 2004</w:t>
            </w:r>
          </w:p>
        </w:tc>
        <w:tc>
          <w:tcPr>
            <w:tcW w:w="205" w:type="pct"/>
            <w:tcBorders>
              <w:top w:val="single" w:sz="4" w:space="0" w:color="auto"/>
              <w:left w:val="single" w:sz="4" w:space="0" w:color="auto"/>
              <w:bottom w:val="single" w:sz="4" w:space="0" w:color="auto"/>
              <w:right w:val="single" w:sz="4" w:space="0" w:color="auto"/>
            </w:tcBorders>
            <w:vAlign w:val="center"/>
            <w:hideMark/>
          </w:tcPr>
          <w:p w14:paraId="6C07AEDF" w14:textId="7D3799C6"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OXFAM, 2012</w:t>
            </w:r>
          </w:p>
        </w:tc>
        <w:tc>
          <w:tcPr>
            <w:tcW w:w="142" w:type="pct"/>
            <w:tcBorders>
              <w:top w:val="single" w:sz="4" w:space="0" w:color="auto"/>
              <w:left w:val="single" w:sz="4" w:space="0" w:color="auto"/>
              <w:bottom w:val="single" w:sz="4" w:space="0" w:color="auto"/>
              <w:right w:val="single" w:sz="4" w:space="0" w:color="auto"/>
            </w:tcBorders>
            <w:vAlign w:val="center"/>
            <w:hideMark/>
          </w:tcPr>
          <w:p w14:paraId="7DCC94C6" w14:textId="4F6F2CDC"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ACF, 2013</w:t>
            </w:r>
          </w:p>
        </w:tc>
        <w:tc>
          <w:tcPr>
            <w:tcW w:w="209" w:type="pct"/>
            <w:tcBorders>
              <w:top w:val="single" w:sz="4" w:space="0" w:color="auto"/>
              <w:left w:val="single" w:sz="4" w:space="0" w:color="auto"/>
              <w:bottom w:val="single" w:sz="4" w:space="0" w:color="auto"/>
              <w:right w:val="single" w:sz="4" w:space="0" w:color="auto"/>
            </w:tcBorders>
            <w:vAlign w:val="center"/>
            <w:hideMark/>
          </w:tcPr>
          <w:p w14:paraId="2C746232" w14:textId="10B0FFF3"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UNICEF, 2013</w:t>
            </w:r>
          </w:p>
        </w:tc>
        <w:tc>
          <w:tcPr>
            <w:tcW w:w="144" w:type="pct"/>
            <w:tcBorders>
              <w:top w:val="single" w:sz="4" w:space="0" w:color="auto"/>
              <w:left w:val="single" w:sz="4" w:space="0" w:color="auto"/>
              <w:bottom w:val="single" w:sz="4" w:space="0" w:color="auto"/>
              <w:right w:val="single" w:sz="4" w:space="0" w:color="auto"/>
            </w:tcBorders>
            <w:vAlign w:val="center"/>
            <w:hideMark/>
          </w:tcPr>
          <w:p w14:paraId="07E7F228" w14:textId="511FA00A"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MSF, 2017</w:t>
            </w:r>
          </w:p>
        </w:tc>
        <w:tc>
          <w:tcPr>
            <w:tcW w:w="225" w:type="pct"/>
            <w:tcBorders>
              <w:top w:val="single" w:sz="4" w:space="0" w:color="auto"/>
              <w:left w:val="single" w:sz="4" w:space="0" w:color="auto"/>
              <w:bottom w:val="single" w:sz="4" w:space="0" w:color="auto"/>
              <w:right w:val="single" w:sz="4" w:space="0" w:color="auto"/>
            </w:tcBorders>
            <w:vAlign w:val="center"/>
            <w:hideMark/>
          </w:tcPr>
          <w:p w14:paraId="6841A1C6" w14:textId="4D35403C"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SPHERE, 2018</w:t>
            </w:r>
          </w:p>
        </w:tc>
        <w:tc>
          <w:tcPr>
            <w:tcW w:w="226" w:type="pct"/>
            <w:tcBorders>
              <w:top w:val="single" w:sz="4" w:space="0" w:color="auto"/>
              <w:left w:val="single" w:sz="4" w:space="0" w:color="auto"/>
              <w:bottom w:val="single" w:sz="4" w:space="0" w:color="auto"/>
              <w:right w:val="single" w:sz="4" w:space="0" w:color="auto"/>
            </w:tcBorders>
            <w:vAlign w:val="center"/>
            <w:hideMark/>
          </w:tcPr>
          <w:p w14:paraId="38E82071" w14:textId="627D3250"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ICDDR'B, 2018</w:t>
            </w:r>
          </w:p>
        </w:tc>
        <w:tc>
          <w:tcPr>
            <w:tcW w:w="198" w:type="pct"/>
            <w:tcBorders>
              <w:top w:val="single" w:sz="4" w:space="0" w:color="auto"/>
              <w:left w:val="single" w:sz="4" w:space="0" w:color="auto"/>
              <w:bottom w:val="single" w:sz="4" w:space="0" w:color="auto"/>
              <w:right w:val="single" w:sz="4" w:space="0" w:color="auto"/>
            </w:tcBorders>
            <w:vAlign w:val="center"/>
            <w:hideMark/>
          </w:tcPr>
          <w:p w14:paraId="3C315E07" w14:textId="33DBE7D5"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GTFCC, 2019</w:t>
            </w:r>
          </w:p>
        </w:tc>
        <w:tc>
          <w:tcPr>
            <w:tcW w:w="395" w:type="pct"/>
            <w:tcBorders>
              <w:top w:val="single" w:sz="4" w:space="0" w:color="auto"/>
              <w:left w:val="single" w:sz="4" w:space="0" w:color="auto"/>
              <w:bottom w:val="single" w:sz="4" w:space="0" w:color="auto"/>
              <w:right w:val="single" w:sz="4" w:space="0" w:color="auto"/>
            </w:tcBorders>
            <w:vAlign w:val="center"/>
          </w:tcPr>
          <w:p w14:paraId="726537C1" w14:textId="58941C59" w:rsidR="003971FE" w:rsidRPr="006D4740" w:rsidRDefault="00D156E1" w:rsidP="003971F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Total number of recommendation</w:t>
            </w:r>
            <w:r w:rsidR="003971FE">
              <w:rPr>
                <w:rFonts w:ascii="Arial" w:eastAsia="Times New Roman" w:hAnsi="Arial" w:cs="Arial"/>
                <w:b/>
                <w:bCs/>
                <w:sz w:val="18"/>
                <w:szCs w:val="18"/>
              </w:rPr>
              <w:t>s featured</w:t>
            </w:r>
            <w:r w:rsidRPr="006D4740">
              <w:rPr>
                <w:rFonts w:ascii="Arial" w:eastAsia="Times New Roman" w:hAnsi="Arial" w:cs="Arial"/>
                <w:b/>
                <w:bCs/>
                <w:sz w:val="18"/>
                <w:szCs w:val="18"/>
              </w:rPr>
              <w:t xml:space="preserve"> (including </w:t>
            </w:r>
            <w:r w:rsidR="003971FE">
              <w:rPr>
                <w:rFonts w:ascii="Arial" w:eastAsia="Times New Roman" w:hAnsi="Arial" w:cs="Arial"/>
                <w:b/>
                <w:bCs/>
                <w:sz w:val="18"/>
                <w:szCs w:val="18"/>
              </w:rPr>
              <w:t xml:space="preserve">when </w:t>
            </w:r>
            <w:r w:rsidRPr="006D4740">
              <w:rPr>
                <w:rFonts w:ascii="Arial" w:eastAsia="Times New Roman" w:hAnsi="Arial" w:cs="Arial"/>
                <w:b/>
                <w:bCs/>
                <w:sz w:val="18"/>
                <w:szCs w:val="18"/>
              </w:rPr>
              <w:t>not recommend</w:t>
            </w:r>
            <w:r w:rsidR="003971FE">
              <w:rPr>
                <w:rFonts w:ascii="Arial" w:eastAsia="Times New Roman" w:hAnsi="Arial" w:cs="Arial"/>
                <w:b/>
                <w:bCs/>
                <w:sz w:val="18"/>
                <w:szCs w:val="18"/>
              </w:rPr>
              <w:t>ed)</w:t>
            </w:r>
          </w:p>
        </w:tc>
        <w:tc>
          <w:tcPr>
            <w:tcW w:w="648" w:type="pct"/>
            <w:tcBorders>
              <w:top w:val="single" w:sz="4" w:space="0" w:color="auto"/>
              <w:left w:val="single" w:sz="4" w:space="0" w:color="auto"/>
              <w:bottom w:val="single" w:sz="4" w:space="0" w:color="auto"/>
              <w:right w:val="single" w:sz="4" w:space="0" w:color="auto"/>
            </w:tcBorders>
            <w:noWrap/>
            <w:vAlign w:val="center"/>
            <w:hideMark/>
          </w:tcPr>
          <w:p w14:paraId="4CF0F740" w14:textId="3EE26503" w:rsidR="00D156E1" w:rsidRPr="006D4740" w:rsidRDefault="00D156E1" w:rsidP="00397C8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Transmission level</w:t>
            </w:r>
          </w:p>
        </w:tc>
        <w:tc>
          <w:tcPr>
            <w:tcW w:w="502" w:type="pct"/>
            <w:tcBorders>
              <w:top w:val="single" w:sz="4" w:space="0" w:color="auto"/>
              <w:left w:val="single" w:sz="4" w:space="0" w:color="auto"/>
              <w:bottom w:val="single" w:sz="4" w:space="0" w:color="auto"/>
              <w:right w:val="single" w:sz="4" w:space="0" w:color="auto"/>
            </w:tcBorders>
            <w:vAlign w:val="center"/>
          </w:tcPr>
          <w:p w14:paraId="00335E79" w14:textId="6E5417AD" w:rsidR="00D156E1" w:rsidRPr="006D4740" w:rsidDel="00AB5AD2" w:rsidRDefault="00D156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Theoretical interruption of cholera transmission pathway</w:t>
            </w:r>
          </w:p>
        </w:tc>
      </w:tr>
      <w:tr w:rsidR="00AB089D" w:rsidRPr="006D4740" w14:paraId="43AAED74" w14:textId="77777777" w:rsidTr="530EC0E4">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584E01E1" w14:textId="62469D5F" w:rsidR="00AB089D" w:rsidRPr="006D4740" w:rsidRDefault="00AB089D" w:rsidP="006D4740">
            <w:pPr>
              <w:jc w:val="left"/>
              <w:rPr>
                <w:rFonts w:ascii="Arial" w:eastAsia="Times New Roman" w:hAnsi="Arial" w:cs="Arial"/>
                <w:b/>
                <w:bCs/>
                <w:i w:val="0"/>
                <w:sz w:val="18"/>
                <w:szCs w:val="18"/>
              </w:rPr>
            </w:pPr>
            <w:r w:rsidRPr="006D4740">
              <w:rPr>
                <w:rFonts w:ascii="Arial" w:eastAsia="Times New Roman" w:hAnsi="Arial" w:cs="Arial"/>
                <w:b/>
                <w:i w:val="0"/>
                <w:sz w:val="18"/>
                <w:szCs w:val="18"/>
              </w:rPr>
              <w:t>Improving the access to water sources and/or quantity of water</w:t>
            </w:r>
          </w:p>
        </w:tc>
      </w:tr>
      <w:tr w:rsidR="006D4740" w:rsidRPr="006D4740" w14:paraId="70652CAE" w14:textId="52135ECA"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62C8FAA6" w14:textId="3BD62A29" w:rsidR="00D156E1" w:rsidRPr="006D4740" w:rsidRDefault="00D156E1" w:rsidP="00834B3E">
            <w:pPr>
              <w:jc w:val="center"/>
              <w:rPr>
                <w:rFonts w:ascii="Arial" w:eastAsia="Times New Roman" w:hAnsi="Arial" w:cs="Arial"/>
                <w:i w:val="0"/>
                <w:sz w:val="18"/>
                <w:szCs w:val="18"/>
              </w:rPr>
            </w:pPr>
            <w:r w:rsidRPr="006D4740">
              <w:rPr>
                <w:rFonts w:ascii="Arial" w:eastAsia="Times New Roman" w:hAnsi="Arial" w:cs="Arial"/>
                <w:i w:val="0"/>
                <w:sz w:val="18"/>
                <w:szCs w:val="18"/>
              </w:rPr>
              <w:t>1</w:t>
            </w:r>
          </w:p>
        </w:tc>
        <w:tc>
          <w:tcPr>
            <w:tcW w:w="1832" w:type="pct"/>
            <w:tcBorders>
              <w:top w:val="single" w:sz="4" w:space="0" w:color="auto"/>
              <w:left w:val="single" w:sz="4" w:space="0" w:color="auto"/>
              <w:bottom w:val="single" w:sz="4" w:space="0" w:color="auto"/>
              <w:right w:val="single" w:sz="4" w:space="0" w:color="auto"/>
            </w:tcBorders>
            <w:vAlign w:val="center"/>
            <w:hideMark/>
          </w:tcPr>
          <w:p w14:paraId="5344B055" w14:textId="77777777" w:rsidR="00D156E1" w:rsidRPr="006D4740" w:rsidRDefault="00D156E1" w:rsidP="00834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ssessment and mapping of existing water sources (i.e. availability, types, access, quantity of water, risks of contamination)</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2992B01E" w14:textId="6631ACAF"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hAnsi="Segoe UI Symbol" w:cs="Segoe UI Symbol"/>
                <w:color w:val="000000"/>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7B7B3241" w14:textId="1FD8C286"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4043F321" w14:textId="1C8B4DE2"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09D31B39" w14:textId="1B7562CA"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02C81235" w14:textId="3428D08C"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506F2D15" w14:textId="40CFEC59"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54215074" w14:textId="4FFDCC80"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1D184A1C" w14:textId="1AAB19D0"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4486045" w14:textId="1595C644"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8</w:t>
            </w:r>
          </w:p>
        </w:tc>
        <w:tc>
          <w:tcPr>
            <w:tcW w:w="648" w:type="pct"/>
            <w:tcBorders>
              <w:top w:val="single" w:sz="4" w:space="0" w:color="auto"/>
              <w:left w:val="single" w:sz="4" w:space="0" w:color="auto"/>
              <w:bottom w:val="single" w:sz="4" w:space="0" w:color="auto"/>
              <w:right w:val="single" w:sz="4" w:space="0" w:color="auto"/>
            </w:tcBorders>
            <w:vAlign w:val="center"/>
            <w:hideMark/>
          </w:tcPr>
          <w:p w14:paraId="47DFD117" w14:textId="0E49F863"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4C2855C8" w14:textId="6F465507" w:rsidR="00D156E1" w:rsidRPr="006D4740" w:rsidDel="00BD7F97" w:rsidRDefault="00D156E1"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Both</w:t>
            </w:r>
          </w:p>
        </w:tc>
      </w:tr>
      <w:tr w:rsidR="006D4740" w:rsidRPr="006D4740" w14:paraId="12CC529B" w14:textId="5BE75A86"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746FFA6E" w14:textId="77777777" w:rsidR="00D156E1" w:rsidRPr="006D4740" w:rsidRDefault="00D156E1" w:rsidP="00834B3E">
            <w:pPr>
              <w:jc w:val="center"/>
              <w:rPr>
                <w:rFonts w:ascii="Arial" w:eastAsia="Times New Roman" w:hAnsi="Arial" w:cs="Arial"/>
                <w:i w:val="0"/>
                <w:sz w:val="18"/>
                <w:szCs w:val="18"/>
              </w:rPr>
            </w:pPr>
            <w:r w:rsidRPr="006D4740">
              <w:rPr>
                <w:rFonts w:ascii="Arial" w:eastAsia="Times New Roman" w:hAnsi="Arial" w:cs="Arial"/>
                <w:i w:val="0"/>
                <w:sz w:val="18"/>
                <w:szCs w:val="18"/>
              </w:rPr>
              <w:t>2</w:t>
            </w:r>
          </w:p>
        </w:tc>
        <w:tc>
          <w:tcPr>
            <w:tcW w:w="1832" w:type="pct"/>
            <w:tcBorders>
              <w:top w:val="single" w:sz="4" w:space="0" w:color="auto"/>
              <w:left w:val="single" w:sz="4" w:space="0" w:color="auto"/>
              <w:bottom w:val="single" w:sz="4" w:space="0" w:color="auto"/>
              <w:right w:val="single" w:sz="4" w:space="0" w:color="auto"/>
            </w:tcBorders>
            <w:vAlign w:val="center"/>
            <w:hideMark/>
          </w:tcPr>
          <w:p w14:paraId="06E74B78" w14:textId="2CE44F72" w:rsidR="00D156E1" w:rsidRPr="006D4740" w:rsidRDefault="00D156E1" w:rsidP="00834B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Minimum requirement of 15-20 litres per person per day</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2797E9A9" w14:textId="55B77E8A"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09EBB52A" w14:textId="52BE3E2E"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hAnsi="Arial" w:cs="Arial"/>
                <w:color w:val="000000" w:themeColor="text1"/>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3291CBA6" w14:textId="04CE0B03"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1E3E6C69" w14:textId="3859B16E"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5BD1A819" w14:textId="5428A88A"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152AAA84" w14:textId="640CEAB5"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20DC3EDB" w14:textId="18DA55F9"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3C64142D" w14:textId="79BB3122"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E3B2ED3" w14:textId="2DE3E057"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hideMark/>
          </w:tcPr>
          <w:p w14:paraId="6666DA29" w14:textId="689D06D4"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5588ADC8" w14:textId="23249560" w:rsidR="00D156E1" w:rsidRPr="006D4740" w:rsidDel="00BD7F97" w:rsidRDefault="00D156E1"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344CFBAF" w14:textId="10A2BA3E"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4389B383" w14:textId="77777777" w:rsidR="00D156E1" w:rsidRPr="006D4740" w:rsidRDefault="00D156E1" w:rsidP="00834B3E">
            <w:pPr>
              <w:jc w:val="center"/>
              <w:rPr>
                <w:rFonts w:ascii="Arial" w:eastAsia="Times New Roman" w:hAnsi="Arial" w:cs="Arial"/>
                <w:i w:val="0"/>
                <w:sz w:val="18"/>
                <w:szCs w:val="18"/>
              </w:rPr>
            </w:pPr>
            <w:r w:rsidRPr="006D4740">
              <w:rPr>
                <w:rFonts w:ascii="Arial" w:eastAsia="Times New Roman" w:hAnsi="Arial" w:cs="Arial"/>
                <w:i w:val="0"/>
                <w:sz w:val="18"/>
                <w:szCs w:val="18"/>
              </w:rPr>
              <w:t>3</w:t>
            </w:r>
          </w:p>
        </w:tc>
        <w:tc>
          <w:tcPr>
            <w:tcW w:w="1832" w:type="pct"/>
            <w:tcBorders>
              <w:top w:val="single" w:sz="4" w:space="0" w:color="auto"/>
              <w:left w:val="single" w:sz="4" w:space="0" w:color="auto"/>
              <w:bottom w:val="single" w:sz="4" w:space="0" w:color="auto"/>
              <w:right w:val="single" w:sz="4" w:space="0" w:color="auto"/>
            </w:tcBorders>
            <w:vAlign w:val="center"/>
            <w:hideMark/>
          </w:tcPr>
          <w:p w14:paraId="14B89311" w14:textId="6B1BF23E" w:rsidR="00D156E1" w:rsidRPr="006D4740" w:rsidRDefault="00D156E1" w:rsidP="00834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Minimum 500m distance to water sources required, with no more than 15-30 minutes queuing time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6A1FFEF7" w14:textId="7D25FCD0"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688544C3" w14:textId="5A5CCD30"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5BABD06B" w14:textId="560BF462"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69678211" w14:textId="7BBB5A09"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42F5C747" w14:textId="0AFDD3D7"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69EAC75B" w14:textId="198D629D"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6EEEE2B8" w14:textId="676F7531"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5D7CA5ED" w14:textId="2C3128A3"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5E54A45" w14:textId="1A2247F1"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3</w:t>
            </w:r>
          </w:p>
        </w:tc>
        <w:tc>
          <w:tcPr>
            <w:tcW w:w="648" w:type="pct"/>
            <w:tcBorders>
              <w:top w:val="single" w:sz="4" w:space="0" w:color="auto"/>
              <w:left w:val="single" w:sz="4" w:space="0" w:color="auto"/>
              <w:bottom w:val="single" w:sz="4" w:space="0" w:color="auto"/>
              <w:right w:val="single" w:sz="4" w:space="0" w:color="auto"/>
            </w:tcBorders>
            <w:vAlign w:val="center"/>
            <w:hideMark/>
          </w:tcPr>
          <w:p w14:paraId="11F66352" w14:textId="068B7B58"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4DCF8668" w14:textId="7F654606" w:rsidR="00D156E1" w:rsidRPr="006D4740" w:rsidDel="00BD7F97" w:rsidRDefault="00D156E1"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65D20423" w14:textId="0D92F1A6"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08603993" w14:textId="77777777" w:rsidR="00D156E1" w:rsidRPr="006D4740" w:rsidRDefault="00D156E1" w:rsidP="00834B3E">
            <w:pPr>
              <w:jc w:val="center"/>
              <w:rPr>
                <w:rFonts w:ascii="Arial" w:eastAsia="Times New Roman" w:hAnsi="Arial" w:cs="Arial"/>
                <w:i w:val="0"/>
                <w:sz w:val="18"/>
                <w:szCs w:val="18"/>
              </w:rPr>
            </w:pPr>
            <w:r w:rsidRPr="006D4740">
              <w:rPr>
                <w:rFonts w:ascii="Arial" w:eastAsia="Times New Roman" w:hAnsi="Arial" w:cs="Arial"/>
                <w:i w:val="0"/>
                <w:sz w:val="18"/>
                <w:szCs w:val="18"/>
              </w:rPr>
              <w:t>4</w:t>
            </w:r>
          </w:p>
        </w:tc>
        <w:tc>
          <w:tcPr>
            <w:tcW w:w="1832" w:type="pct"/>
            <w:tcBorders>
              <w:top w:val="single" w:sz="4" w:space="0" w:color="auto"/>
              <w:left w:val="single" w:sz="4" w:space="0" w:color="auto"/>
              <w:bottom w:val="single" w:sz="4" w:space="0" w:color="auto"/>
              <w:right w:val="single" w:sz="4" w:space="0" w:color="auto"/>
            </w:tcBorders>
            <w:vAlign w:val="center"/>
            <w:hideMark/>
          </w:tcPr>
          <w:p w14:paraId="6E8D7D70" w14:textId="300788EE" w:rsidR="00D156E1" w:rsidRPr="006D4740" w:rsidRDefault="00D156E1" w:rsidP="00834B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Installation or repair of temporary or permanent improved water sources (e.g. boreholes, protected wells, protected hand pumps, protected springs, water tankers, water distribution systems including taps to households or public spaces and/or protection of the water sourc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64225FD1" w14:textId="3D31BD67"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15C2C792" w14:textId="6FBB14C8"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6C6EDC11" w14:textId="1E0CD800"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73FD6292" w14:textId="0D76F203"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5ABB788B" w14:textId="54AF4FEE"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650C4FED" w14:textId="0F2AE9E7"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2463125D" w14:textId="526CDE7A"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07C43668" w14:textId="6DFFDE42"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A595CA9" w14:textId="302EB654"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hideMark/>
          </w:tcPr>
          <w:p w14:paraId="0D67E53D" w14:textId="2C1CE183"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594D2F77" w14:textId="76486450" w:rsidR="00D156E1" w:rsidRPr="006D4740" w:rsidDel="00BD7F97" w:rsidRDefault="5164B205" w:rsidP="5164B20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5164B205">
              <w:rPr>
                <w:rFonts w:ascii="Arial" w:eastAsia="Times New Roman" w:hAnsi="Arial" w:cs="Arial"/>
                <w:b/>
                <w:bCs/>
                <w:sz w:val="18"/>
                <w:szCs w:val="18"/>
              </w:rPr>
              <w:t>Environment-to-human</w:t>
            </w:r>
          </w:p>
        </w:tc>
      </w:tr>
      <w:tr w:rsidR="006D4740" w:rsidRPr="006D4740" w14:paraId="5A6659B0" w14:textId="41908740"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44F5AEA5"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5</w:t>
            </w:r>
          </w:p>
        </w:tc>
        <w:tc>
          <w:tcPr>
            <w:tcW w:w="1832" w:type="pct"/>
            <w:tcBorders>
              <w:top w:val="single" w:sz="4" w:space="0" w:color="auto"/>
              <w:left w:val="single" w:sz="4" w:space="0" w:color="auto"/>
              <w:bottom w:val="single" w:sz="4" w:space="0" w:color="auto"/>
              <w:right w:val="single" w:sz="4" w:space="0" w:color="auto"/>
            </w:tcBorders>
            <w:vAlign w:val="center"/>
            <w:hideMark/>
          </w:tcPr>
          <w:p w14:paraId="2039DA6B" w14:textId="5A49CF8F" w:rsidR="00FC1E3E" w:rsidRPr="006D4740" w:rsidRDefault="0FBDF08F" w:rsidP="0FBDF0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 xml:space="preserve">Trucking/transport of water where there is no water supply nearby or existing </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627476A1" w14:textId="4EC5D37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28F7F986" w14:textId="3E4FE0B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4C2C46E5" w14:textId="15363B6A"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59A8A864" w14:textId="6BCFC6F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3650DF11" w14:textId="0E9F3A6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578A67BD" w14:textId="79E3B84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73BAB252" w14:textId="381A1DD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5C57ECDF" w14:textId="207ED8E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2811E15" w14:textId="0B157CD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hideMark/>
          </w:tcPr>
          <w:p w14:paraId="3427153B" w14:textId="19D65E1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tcPr>
          <w:p w14:paraId="60A179CD" w14:textId="1D468C6C"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52D0B866" w14:textId="4FC746CF"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238BAC4D"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6</w:t>
            </w:r>
          </w:p>
        </w:tc>
        <w:tc>
          <w:tcPr>
            <w:tcW w:w="1832" w:type="pct"/>
            <w:tcBorders>
              <w:top w:val="single" w:sz="4" w:space="0" w:color="auto"/>
              <w:left w:val="single" w:sz="4" w:space="0" w:color="auto"/>
              <w:bottom w:val="single" w:sz="4" w:space="0" w:color="auto"/>
              <w:right w:val="single" w:sz="4" w:space="0" w:color="auto"/>
            </w:tcBorders>
            <w:vAlign w:val="center"/>
            <w:hideMark/>
          </w:tcPr>
          <w:p w14:paraId="405DC703" w14:textId="15C9300D"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Closing of contaminated or high-risk water points and providing alternative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24EAED61" w14:textId="6B94572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63A1678C" w14:textId="215519A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420E405F" w14:textId="1BF0097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37C86689" w14:textId="38E48E0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1E12706F" w14:textId="47F1B87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447023EC" w14:textId="4222777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1D1EE728" w14:textId="187E7C8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4596BBE1" w14:textId="5D73BDF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B0A696F" w14:textId="526268F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3</w:t>
            </w:r>
          </w:p>
        </w:tc>
        <w:tc>
          <w:tcPr>
            <w:tcW w:w="648" w:type="pct"/>
            <w:tcBorders>
              <w:top w:val="single" w:sz="4" w:space="0" w:color="auto"/>
              <w:left w:val="single" w:sz="4" w:space="0" w:color="auto"/>
              <w:bottom w:val="single" w:sz="4" w:space="0" w:color="auto"/>
              <w:right w:val="single" w:sz="4" w:space="0" w:color="auto"/>
            </w:tcBorders>
            <w:vAlign w:val="center"/>
            <w:hideMark/>
          </w:tcPr>
          <w:p w14:paraId="42B2721E" w14:textId="4FE3E3F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tcPr>
          <w:p w14:paraId="2AF45DD3" w14:textId="3685C23C"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392C7646" w14:textId="6326BA4A"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2C3EF02E"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7</w:t>
            </w:r>
          </w:p>
        </w:tc>
        <w:tc>
          <w:tcPr>
            <w:tcW w:w="1832" w:type="pct"/>
            <w:tcBorders>
              <w:top w:val="single" w:sz="4" w:space="0" w:color="auto"/>
              <w:left w:val="single" w:sz="4" w:space="0" w:color="auto"/>
              <w:bottom w:val="single" w:sz="4" w:space="0" w:color="auto"/>
              <w:right w:val="single" w:sz="4" w:space="0" w:color="auto"/>
            </w:tcBorders>
            <w:vAlign w:val="center"/>
            <w:hideMark/>
          </w:tcPr>
          <w:p w14:paraId="0590E75C" w14:textId="43A46AFE" w:rsidR="00FC1E3E" w:rsidRPr="006D4740" w:rsidRDefault="0FBDF08F" w:rsidP="0FBDF0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Installation of bulk water storage at the community-level</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16893D14" w14:textId="3CB7CFB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29F8F8E4" w14:textId="2919A94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4F710763" w14:textId="5EBEAF9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3E354286" w14:textId="1E9F0AF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1C45D531" w14:textId="692A977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3E10695B" w14:textId="0D79B50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16A69683" w14:textId="1D92CC9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0FE8D9E3" w14:textId="347BFC3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71B269F" w14:textId="4BB107B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hideMark/>
          </w:tcPr>
          <w:p w14:paraId="72FB9914" w14:textId="4FC20BA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tcPr>
          <w:p w14:paraId="5FC58C63" w14:textId="447937B6"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41056241" w14:textId="1718BB60"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79C22561" w14:textId="77777777" w:rsidR="00D156E1" w:rsidRPr="006D4740" w:rsidRDefault="00D156E1" w:rsidP="00834B3E">
            <w:pPr>
              <w:jc w:val="center"/>
              <w:rPr>
                <w:rFonts w:ascii="Arial" w:eastAsia="Times New Roman" w:hAnsi="Arial" w:cs="Arial"/>
                <w:i w:val="0"/>
                <w:sz w:val="18"/>
                <w:szCs w:val="18"/>
              </w:rPr>
            </w:pPr>
            <w:r w:rsidRPr="006D4740">
              <w:rPr>
                <w:rFonts w:ascii="Arial" w:eastAsia="Times New Roman" w:hAnsi="Arial" w:cs="Arial"/>
                <w:i w:val="0"/>
                <w:sz w:val="18"/>
                <w:szCs w:val="18"/>
              </w:rPr>
              <w:t>8</w:t>
            </w:r>
          </w:p>
        </w:tc>
        <w:tc>
          <w:tcPr>
            <w:tcW w:w="1832" w:type="pct"/>
            <w:tcBorders>
              <w:top w:val="single" w:sz="4" w:space="0" w:color="auto"/>
              <w:left w:val="single" w:sz="4" w:space="0" w:color="auto"/>
              <w:bottom w:val="single" w:sz="4" w:space="0" w:color="auto"/>
              <w:right w:val="single" w:sz="4" w:space="0" w:color="auto"/>
            </w:tcBorders>
            <w:vAlign w:val="center"/>
            <w:hideMark/>
          </w:tcPr>
          <w:p w14:paraId="28210528" w14:textId="1D80CE1E" w:rsidR="00D156E1" w:rsidRPr="006D4740" w:rsidRDefault="0FBDF08F" w:rsidP="0FBDF0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Monitoring of water quantity at the household-level (e.g. checking sufficient quantity of water at per capita per day)</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594882B4" w14:textId="47D4E008"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4DCB0895" w14:textId="532B7DB6"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01152A21" w14:textId="1B877141"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23FDD9FB" w14:textId="353C254D"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5CA0292E" w14:textId="5DA35F7F"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0758BB7E" w14:textId="311871A9"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721D909C" w14:textId="05602E17"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7341A795" w14:textId="354D9437"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6A982FE" w14:textId="7A0FCBED"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hideMark/>
          </w:tcPr>
          <w:p w14:paraId="38C6E329" w14:textId="0FCCC2C3" w:rsidR="00D156E1" w:rsidRPr="006D4740" w:rsidRDefault="00D156E1" w:rsidP="00834B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 xml:space="preserve">Household </w:t>
            </w:r>
          </w:p>
        </w:tc>
        <w:tc>
          <w:tcPr>
            <w:tcW w:w="502" w:type="pct"/>
            <w:tcBorders>
              <w:top w:val="single" w:sz="4" w:space="0" w:color="auto"/>
              <w:left w:val="single" w:sz="4" w:space="0" w:color="auto"/>
              <w:bottom w:val="single" w:sz="4" w:space="0" w:color="auto"/>
              <w:right w:val="single" w:sz="4" w:space="0" w:color="auto"/>
            </w:tcBorders>
            <w:vAlign w:val="center"/>
          </w:tcPr>
          <w:p w14:paraId="2AD8FD56" w14:textId="7F56999A" w:rsidR="00D156E1"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9D3FA15" w14:textId="78E120A9"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06972099" w14:textId="77777777" w:rsidR="00D156E1" w:rsidRPr="006D4740" w:rsidRDefault="00D156E1" w:rsidP="00834B3E">
            <w:pPr>
              <w:jc w:val="center"/>
              <w:rPr>
                <w:rFonts w:ascii="Arial" w:eastAsia="Times New Roman" w:hAnsi="Arial" w:cs="Arial"/>
                <w:i w:val="0"/>
                <w:sz w:val="18"/>
                <w:szCs w:val="18"/>
              </w:rPr>
            </w:pPr>
            <w:r w:rsidRPr="006D4740">
              <w:rPr>
                <w:rFonts w:ascii="Arial" w:eastAsia="Times New Roman" w:hAnsi="Arial" w:cs="Arial"/>
                <w:i w:val="0"/>
                <w:sz w:val="18"/>
                <w:szCs w:val="18"/>
              </w:rPr>
              <w:t>9</w:t>
            </w:r>
          </w:p>
        </w:tc>
        <w:tc>
          <w:tcPr>
            <w:tcW w:w="1832" w:type="pct"/>
            <w:tcBorders>
              <w:top w:val="single" w:sz="4" w:space="0" w:color="auto"/>
              <w:left w:val="single" w:sz="4" w:space="0" w:color="auto"/>
              <w:bottom w:val="single" w:sz="4" w:space="0" w:color="auto"/>
              <w:right w:val="single" w:sz="4" w:space="0" w:color="auto"/>
            </w:tcBorders>
            <w:vAlign w:val="center"/>
            <w:hideMark/>
          </w:tcPr>
          <w:p w14:paraId="6ECA3DE9" w14:textId="5BC3AF2D" w:rsidR="00D156E1" w:rsidRPr="006D4740" w:rsidRDefault="0FBDF08F" w:rsidP="0FBDF0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Monitoring of water supply at the community-level (e.g. checking water vendors, water tankers and distribution system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624D553E" w14:textId="20139176"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4BCC1060" w14:textId="4C74C276"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6E9D1F72" w14:textId="624A28D1"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1CCC39D3" w14:textId="781BD6FD"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61D30C39" w14:textId="103C3140"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7888C5DD" w14:textId="4E16C3D4"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321BA35A" w14:textId="017617AF"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6956751B" w14:textId="3C8FB258"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B57DAA3" w14:textId="4B0F47A5"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hideMark/>
          </w:tcPr>
          <w:p w14:paraId="34D77C9A" w14:textId="0653C0D5"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6FAEDEB0" w14:textId="441BB823" w:rsidR="00D156E1"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AB089D" w:rsidRPr="006D4740" w14:paraId="255D405F" w14:textId="77777777" w:rsidTr="530EC0E4">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420DC577" w14:textId="50E5C599" w:rsidR="00AB089D" w:rsidRPr="006D4740" w:rsidDel="00BD7F97" w:rsidRDefault="00AB089D" w:rsidP="006D4740">
            <w:pPr>
              <w:jc w:val="left"/>
              <w:rPr>
                <w:rFonts w:ascii="Arial" w:eastAsia="Times New Roman" w:hAnsi="Arial" w:cs="Arial"/>
                <w:b/>
                <w:bCs/>
                <w:i w:val="0"/>
                <w:sz w:val="18"/>
                <w:szCs w:val="18"/>
              </w:rPr>
            </w:pPr>
            <w:r w:rsidRPr="006D4740">
              <w:rPr>
                <w:rFonts w:ascii="Arial" w:eastAsia="Times New Roman" w:hAnsi="Arial" w:cs="Arial"/>
                <w:b/>
                <w:i w:val="0"/>
                <w:sz w:val="18"/>
                <w:szCs w:val="18"/>
              </w:rPr>
              <w:t>Improving the quality of water: water treatment at source</w:t>
            </w:r>
          </w:p>
        </w:tc>
      </w:tr>
      <w:tr w:rsidR="006D4740" w:rsidRPr="006D4740" w14:paraId="35537759" w14:textId="0DD9FCE4"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642DE52C" w14:textId="6D0B6E41" w:rsidR="00D156E1" w:rsidRPr="006D4740" w:rsidRDefault="00D156E1" w:rsidP="00834B3E">
            <w:pPr>
              <w:jc w:val="center"/>
              <w:rPr>
                <w:rFonts w:ascii="Arial" w:eastAsia="Times New Roman" w:hAnsi="Arial" w:cs="Arial"/>
                <w:i w:val="0"/>
                <w:sz w:val="18"/>
                <w:szCs w:val="18"/>
              </w:rPr>
            </w:pPr>
            <w:r w:rsidRPr="006D4740">
              <w:rPr>
                <w:rFonts w:ascii="Arial" w:eastAsia="Times New Roman" w:hAnsi="Arial" w:cs="Arial"/>
                <w:i w:val="0"/>
                <w:sz w:val="18"/>
                <w:szCs w:val="18"/>
              </w:rPr>
              <w:t>10</w:t>
            </w:r>
          </w:p>
        </w:tc>
        <w:tc>
          <w:tcPr>
            <w:tcW w:w="1832" w:type="pct"/>
            <w:tcBorders>
              <w:top w:val="single" w:sz="4" w:space="0" w:color="auto"/>
              <w:left w:val="single" w:sz="4" w:space="0" w:color="auto"/>
              <w:bottom w:val="single" w:sz="4" w:space="0" w:color="auto"/>
              <w:right w:val="single" w:sz="4" w:space="0" w:color="auto"/>
            </w:tcBorders>
            <w:vAlign w:val="center"/>
            <w:hideMark/>
          </w:tcPr>
          <w:p w14:paraId="4FBDB841" w14:textId="60CE15C1" w:rsidR="00D156E1" w:rsidRPr="006D4740" w:rsidRDefault="0FBDF08F" w:rsidP="0FBDF0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 xml:space="preserve">A free residual chlorine (FRC) concentration of </w:t>
            </w:r>
            <w:r w:rsidR="007B2896">
              <w:rPr>
                <w:rFonts w:ascii="Arial" w:eastAsia="Times New Roman" w:hAnsi="Arial" w:cs="Arial"/>
                <w:sz w:val="18"/>
                <w:szCs w:val="18"/>
              </w:rPr>
              <w:t>&gt;</w:t>
            </w:r>
            <w:r w:rsidRPr="0FBDF08F">
              <w:rPr>
                <w:rFonts w:ascii="Arial" w:eastAsia="Times New Roman" w:hAnsi="Arial" w:cs="Arial"/>
                <w:sz w:val="18"/>
                <w:szCs w:val="18"/>
              </w:rPr>
              <w:t>0.5 mg/l measured, at sourc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40067846" w14:textId="2122032A"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5340DBB6" w14:textId="20E23122"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7A39BD7D" w14:textId="76620DF7"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14276597" w14:textId="714C1B30"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46710B07" w14:textId="39211488"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79C0D5B8" w14:textId="17318ADD"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75D3ED4D" w14:textId="08DE1785"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5E438DBE" w14:textId="668E4F2A"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F8FEBB5" w14:textId="243C6B38"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8</w:t>
            </w:r>
          </w:p>
        </w:tc>
        <w:tc>
          <w:tcPr>
            <w:tcW w:w="648" w:type="pct"/>
            <w:tcBorders>
              <w:top w:val="single" w:sz="4" w:space="0" w:color="auto"/>
              <w:left w:val="single" w:sz="4" w:space="0" w:color="auto"/>
              <w:bottom w:val="single" w:sz="4" w:space="0" w:color="auto"/>
              <w:right w:val="single" w:sz="4" w:space="0" w:color="auto"/>
            </w:tcBorders>
            <w:vAlign w:val="center"/>
            <w:hideMark/>
          </w:tcPr>
          <w:p w14:paraId="60A1AC14" w14:textId="56194C7F" w:rsidR="00D156E1" w:rsidRPr="006D4740" w:rsidRDefault="00D156E1" w:rsidP="00834B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7EC76F8C" w14:textId="03D5A492" w:rsidR="00D156E1"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3729FE6D" w14:textId="48472D51"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5E166361" w14:textId="39A37C50" w:rsidR="00FC1E3E" w:rsidRPr="006D4740" w:rsidRDefault="00FC1E3E" w:rsidP="00FC1E3E">
            <w:pPr>
              <w:jc w:val="center"/>
              <w:rPr>
                <w:rFonts w:ascii="Arial" w:eastAsia="Times New Roman" w:hAnsi="Arial" w:cs="Arial"/>
                <w:i w:val="0"/>
                <w:sz w:val="18"/>
                <w:szCs w:val="18"/>
              </w:rPr>
            </w:pPr>
            <w:r w:rsidRPr="006D4740">
              <w:rPr>
                <w:rFonts w:ascii="Segoe UI Symbol" w:eastAsia="Times New Roman" w:hAnsi="Segoe UI Symbol" w:cs="Segoe UI Symbol"/>
                <w:i w:val="0"/>
                <w:sz w:val="18"/>
                <w:szCs w:val="18"/>
              </w:rPr>
              <w:t>11</w:t>
            </w:r>
          </w:p>
        </w:tc>
        <w:tc>
          <w:tcPr>
            <w:tcW w:w="1832" w:type="pct"/>
            <w:tcBorders>
              <w:top w:val="single" w:sz="4" w:space="0" w:color="auto"/>
              <w:left w:val="single" w:sz="4" w:space="0" w:color="auto"/>
              <w:bottom w:val="single" w:sz="4" w:space="0" w:color="auto"/>
              <w:right w:val="single" w:sz="4" w:space="0" w:color="auto"/>
            </w:tcBorders>
            <w:vAlign w:val="center"/>
            <w:hideMark/>
          </w:tcPr>
          <w:p w14:paraId="1BEF561C" w14:textId="3DEAFD8F"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 turbidity less than 5 NTU at the water source, up to 20 NTU acceptabl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E9B1E5F" w14:textId="5810A88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5FE9033E" w14:textId="01E5D5D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092E4E79" w14:textId="6A3E1F2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50852F7A" w14:textId="14B386F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207B4C04" w14:textId="1F82C43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351FF01F" w14:textId="696DDD0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254BB7B8" w14:textId="2885E48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64D3DB3E" w14:textId="2227D45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2F3E4C5F" w14:textId="3CEA1AD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hideMark/>
          </w:tcPr>
          <w:p w14:paraId="2E8ECBB7" w14:textId="239888E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6DA25E34" w14:textId="2216B66C"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78CBB62B" w14:textId="7563406B"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6112785B" w14:textId="1C123BE2"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12</w:t>
            </w:r>
          </w:p>
        </w:tc>
        <w:tc>
          <w:tcPr>
            <w:tcW w:w="1832" w:type="pct"/>
            <w:tcBorders>
              <w:top w:val="single" w:sz="4" w:space="0" w:color="auto"/>
              <w:left w:val="single" w:sz="4" w:space="0" w:color="auto"/>
              <w:bottom w:val="single" w:sz="4" w:space="0" w:color="auto"/>
              <w:right w:val="single" w:sz="4" w:space="0" w:color="auto"/>
            </w:tcBorders>
            <w:vAlign w:val="center"/>
            <w:hideMark/>
          </w:tcPr>
          <w:p w14:paraId="1CA03651" w14:textId="77777777"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Optimal pH range of water for chlorine to be effective is 6.5-8.5 at point of delivery</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3393EB2" w14:textId="098BAD0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36270E87" w14:textId="2F2BAA3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13651F0C" w14:textId="28B945F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2964C635" w14:textId="3A221F3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1A14B799" w14:textId="3D880E6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27D421FB" w14:textId="60DA150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102852E8" w14:textId="422B0BF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76015503" w14:textId="34E9F37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45D2EF9" w14:textId="7C1549C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3</w:t>
            </w:r>
          </w:p>
        </w:tc>
        <w:tc>
          <w:tcPr>
            <w:tcW w:w="648" w:type="pct"/>
            <w:tcBorders>
              <w:top w:val="single" w:sz="4" w:space="0" w:color="auto"/>
              <w:left w:val="single" w:sz="4" w:space="0" w:color="auto"/>
              <w:bottom w:val="single" w:sz="4" w:space="0" w:color="auto"/>
              <w:right w:val="single" w:sz="4" w:space="0" w:color="auto"/>
            </w:tcBorders>
            <w:vAlign w:val="center"/>
            <w:hideMark/>
          </w:tcPr>
          <w:p w14:paraId="2C273FEA" w14:textId="213F6C3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7BAB4553" w14:textId="5C6123C6"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17470136" w14:textId="79A720AA"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3A18785F" w14:textId="6CE8579A"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13</w:t>
            </w:r>
          </w:p>
        </w:tc>
        <w:tc>
          <w:tcPr>
            <w:tcW w:w="1832" w:type="pct"/>
            <w:tcBorders>
              <w:top w:val="single" w:sz="4" w:space="0" w:color="auto"/>
              <w:left w:val="single" w:sz="4" w:space="0" w:color="auto"/>
              <w:bottom w:val="single" w:sz="4" w:space="0" w:color="auto"/>
              <w:right w:val="single" w:sz="4" w:space="0" w:color="auto"/>
            </w:tcBorders>
            <w:vAlign w:val="center"/>
            <w:hideMark/>
          </w:tcPr>
          <w:p w14:paraId="57CEABF4" w14:textId="20DED282"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ater quality tests meeting minimum of &lt;10 CFU/100ml at source, in absence of chlorination</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6C2CA709" w14:textId="5422CE8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0810ECE0" w14:textId="2F8C454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0C5BF05F" w14:textId="43A3E96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3E211952" w14:textId="0064F42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16D52A18" w14:textId="02C0C6D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0ABCA341" w14:textId="160C2C2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01CFA180" w14:textId="7E27A47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15735769" w14:textId="2B07B90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052BA1E" w14:textId="1F42FE4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hideMark/>
          </w:tcPr>
          <w:p w14:paraId="04ED1B8F" w14:textId="1926BF1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1B9D25BA" w14:textId="15A65B44"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5CCCF94A" w14:textId="10161D64"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1A063A4E" w14:textId="453D73F2"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14</w:t>
            </w:r>
          </w:p>
        </w:tc>
        <w:tc>
          <w:tcPr>
            <w:tcW w:w="1832" w:type="pct"/>
            <w:tcBorders>
              <w:top w:val="single" w:sz="4" w:space="0" w:color="auto"/>
              <w:left w:val="single" w:sz="4" w:space="0" w:color="auto"/>
              <w:bottom w:val="single" w:sz="4" w:space="0" w:color="auto"/>
              <w:right w:val="single" w:sz="4" w:space="0" w:color="auto"/>
            </w:tcBorders>
            <w:vAlign w:val="center"/>
            <w:hideMark/>
          </w:tcPr>
          <w:p w14:paraId="7BF772F6" w14:textId="77777777"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Target a higher FRC at pH &gt;7-8, at sourc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74D6E557" w14:textId="2316FE0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732920F4" w14:textId="7367490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0BE235A4" w14:textId="367A0C8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003097F1" w14:textId="5DBD880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6341B757" w14:textId="39E7BA1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6B2366B0" w14:textId="74FB651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48274D3F" w14:textId="0D93575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26CB4587" w14:textId="49E77A0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7CE62A9" w14:textId="490BCF6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hideMark/>
          </w:tcPr>
          <w:p w14:paraId="5F370523" w14:textId="7E7D91A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3B724F35" w14:textId="2A080E9B"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0D0E9F5E" w14:textId="0FB4F441"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3E84631A" w14:textId="4F2AA9A3"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15</w:t>
            </w:r>
          </w:p>
        </w:tc>
        <w:tc>
          <w:tcPr>
            <w:tcW w:w="1832" w:type="pct"/>
            <w:tcBorders>
              <w:top w:val="single" w:sz="4" w:space="0" w:color="auto"/>
              <w:left w:val="single" w:sz="4" w:space="0" w:color="auto"/>
              <w:bottom w:val="single" w:sz="4" w:space="0" w:color="auto"/>
              <w:right w:val="single" w:sz="4" w:space="0" w:color="auto"/>
            </w:tcBorders>
            <w:vAlign w:val="center"/>
            <w:hideMark/>
          </w:tcPr>
          <w:p w14:paraId="77DAA067" w14:textId="052F151A"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Highly turbid water, at source, should not be chlorinated and filtration, coagulation-flocculation or other pre-treatments should be used to reduce turbidity before treatment</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0E47C945" w14:textId="3F59493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7301178F" w14:textId="51DDA0C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0BF1AB55" w14:textId="1C6F932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5146A263" w14:textId="7A6EADE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1DD086E2" w14:textId="6FE79A3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63D35A8D" w14:textId="74174F7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3E45B3E1" w14:textId="41C31FF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1312A4B8" w14:textId="6447484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BB38E39" w14:textId="651FB65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hideMark/>
          </w:tcPr>
          <w:p w14:paraId="4D45E27C" w14:textId="324A55C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2C0B1C35" w14:textId="12250E0D"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34246F20" w14:textId="0A256051"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05049758" w14:textId="3FAC3825"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16</w:t>
            </w:r>
          </w:p>
        </w:tc>
        <w:tc>
          <w:tcPr>
            <w:tcW w:w="1832" w:type="pct"/>
            <w:tcBorders>
              <w:top w:val="single" w:sz="4" w:space="0" w:color="auto"/>
              <w:left w:val="single" w:sz="4" w:space="0" w:color="auto"/>
              <w:bottom w:val="single" w:sz="4" w:space="0" w:color="auto"/>
              <w:right w:val="single" w:sz="4" w:space="0" w:color="auto"/>
            </w:tcBorders>
            <w:vAlign w:val="center"/>
            <w:hideMark/>
          </w:tcPr>
          <w:p w14:paraId="1C2EB54E" w14:textId="77777777"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Use of double dosage of chlorine temporarily for highly turbid water, at sourc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CA1C7B9" w14:textId="1DB1EDE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2577CB17" w14:textId="6D948CF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7FB704BF" w14:textId="1494858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2B3E19F6" w14:textId="3E084F5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0876AE8A" w14:textId="6F3EC1A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4C129223" w14:textId="507E104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7F7D36C8" w14:textId="29F7D51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01AB9058" w14:textId="1ED7A6E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94E0DA8" w14:textId="0069432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hideMark/>
          </w:tcPr>
          <w:p w14:paraId="2DCD32D9" w14:textId="68CA0C3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56ECB387" w14:textId="3298D5FA"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06EACFCF" w14:textId="77AC2CFC"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74C7E342" w14:textId="1676EECA"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17</w:t>
            </w:r>
          </w:p>
        </w:tc>
        <w:tc>
          <w:tcPr>
            <w:tcW w:w="1832" w:type="pct"/>
            <w:tcBorders>
              <w:top w:val="single" w:sz="4" w:space="0" w:color="auto"/>
              <w:left w:val="single" w:sz="4" w:space="0" w:color="auto"/>
              <w:bottom w:val="single" w:sz="4" w:space="0" w:color="auto"/>
              <w:right w:val="single" w:sz="4" w:space="0" w:color="auto"/>
            </w:tcBorders>
            <w:vAlign w:val="center"/>
            <w:hideMark/>
          </w:tcPr>
          <w:p w14:paraId="33664381" w14:textId="77777777"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 xml:space="preserve">Microbiological testing for </w:t>
            </w:r>
            <w:r w:rsidRPr="006D4740">
              <w:rPr>
                <w:rFonts w:ascii="Arial" w:eastAsia="Times New Roman" w:hAnsi="Arial" w:cs="Arial"/>
                <w:i/>
                <w:iCs/>
                <w:sz w:val="18"/>
                <w:szCs w:val="18"/>
              </w:rPr>
              <w:t>Vibrio cholerae</w:t>
            </w:r>
            <w:r w:rsidRPr="006D4740">
              <w:rPr>
                <w:rFonts w:ascii="Arial" w:eastAsia="Times New Roman" w:hAnsi="Arial" w:cs="Arial"/>
                <w:sz w:val="18"/>
                <w:szCs w:val="18"/>
              </w:rPr>
              <w:t xml:space="preserve"> at sourc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10ED446A" w14:textId="396DC16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79665D76" w14:textId="68C845E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671C7898" w14:textId="23CB8A0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4A4B3B75" w14:textId="523C038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4334C1FC" w14:textId="0C9A29D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5A02A927" w14:textId="4B9DCBD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33201762" w14:textId="6B9A97B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712DD8C0" w14:textId="5FA326C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51548FC" w14:textId="2DD8397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hideMark/>
          </w:tcPr>
          <w:p w14:paraId="06E128E7" w14:textId="2A4347B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2346B6C3" w14:textId="2C5595B6"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5FB6D76D" w14:textId="3A1DCC0F"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7932D9EA" w14:textId="5F2F0E64"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18</w:t>
            </w:r>
          </w:p>
        </w:tc>
        <w:tc>
          <w:tcPr>
            <w:tcW w:w="1832" w:type="pct"/>
            <w:tcBorders>
              <w:top w:val="single" w:sz="4" w:space="0" w:color="auto"/>
              <w:left w:val="single" w:sz="4" w:space="0" w:color="auto"/>
              <w:bottom w:val="single" w:sz="4" w:space="0" w:color="auto"/>
              <w:right w:val="single" w:sz="4" w:space="0" w:color="auto"/>
            </w:tcBorders>
            <w:vAlign w:val="center"/>
            <w:hideMark/>
          </w:tcPr>
          <w:p w14:paraId="2EDEDC2C" w14:textId="77777777"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Monitoring of water quality at sourc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4A3E9DCB" w14:textId="328C242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5F385960" w14:textId="62D51C5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0FC98F8B" w14:textId="36B3A00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42948EE7" w14:textId="6DBCE30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583B11BA" w14:textId="5537717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6D23F64B" w14:textId="4E06876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17AC8067" w14:textId="299EFC7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4FC6AB49" w14:textId="3B72F00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84A8324" w14:textId="2D01D16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hideMark/>
          </w:tcPr>
          <w:p w14:paraId="13A5EE62" w14:textId="7221FD2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242A361D" w14:textId="6A5D424D"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049CB793" w14:textId="499ADA4C"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047368C9" w14:textId="729B12D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19</w:t>
            </w:r>
          </w:p>
        </w:tc>
        <w:tc>
          <w:tcPr>
            <w:tcW w:w="1832" w:type="pct"/>
            <w:tcBorders>
              <w:top w:val="single" w:sz="4" w:space="0" w:color="auto"/>
              <w:left w:val="single" w:sz="4" w:space="0" w:color="auto"/>
              <w:bottom w:val="single" w:sz="4" w:space="0" w:color="auto"/>
              <w:right w:val="single" w:sz="4" w:space="0" w:color="auto"/>
            </w:tcBorders>
            <w:vAlign w:val="center"/>
            <w:hideMark/>
          </w:tcPr>
          <w:p w14:paraId="5A87A7FB" w14:textId="77777777"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Bulk or batch chlorination of water sources (e.g. in-line chlorination of water distribution systems, temporary bladders, water tanks and trucking), with dosage determined by jar test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50A011E8" w14:textId="1351A7E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27DBDC95" w14:textId="2354078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38A9F7CD" w14:textId="7154D7B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6B944BBC" w14:textId="5DCEA29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332A6A74" w14:textId="38C816A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7D42A10E" w14:textId="3134240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002989C8" w14:textId="1E88436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54975C27" w14:textId="6AD1DDE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04939EF" w14:textId="39CA791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hideMark/>
          </w:tcPr>
          <w:p w14:paraId="4DB71B3C" w14:textId="1CF8E52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54B5772A" w14:textId="32BFE045"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78BC6604" w14:textId="504785BB"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0B3B2FAA" w14:textId="2348DE14"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0</w:t>
            </w:r>
          </w:p>
        </w:tc>
        <w:tc>
          <w:tcPr>
            <w:tcW w:w="1832" w:type="pct"/>
            <w:tcBorders>
              <w:top w:val="single" w:sz="4" w:space="0" w:color="auto"/>
              <w:left w:val="single" w:sz="4" w:space="0" w:color="auto"/>
              <w:bottom w:val="single" w:sz="4" w:space="0" w:color="auto"/>
              <w:right w:val="single" w:sz="4" w:space="0" w:color="auto"/>
            </w:tcBorders>
            <w:vAlign w:val="center"/>
            <w:hideMark/>
          </w:tcPr>
          <w:p w14:paraId="78A03524" w14:textId="139E9CDB"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Bucket chlorination at water sources of household containers (5, 10 or 20 litre jerry cans) with an effective chlorine residual (0.2 to 0.5mg/litre), with dosage determined by jar test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3221051" w14:textId="2DF7B57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3CD8BE81" w14:textId="697DD47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621134DA" w14:textId="4CAB8BA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49256ECE" w14:textId="4DB8747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3C18A5FC" w14:textId="7145123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18A48386" w14:textId="64391CB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7A567063" w14:textId="31B5A48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61227575" w14:textId="0679987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45DD687" w14:textId="27933A3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hideMark/>
          </w:tcPr>
          <w:p w14:paraId="0200EE23" w14:textId="137C074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62E23797" w14:textId="060B8C0A"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3ADE0470" w14:textId="220561EC"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6EA29539" w14:textId="180AA51A"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1</w:t>
            </w:r>
          </w:p>
        </w:tc>
        <w:tc>
          <w:tcPr>
            <w:tcW w:w="1832" w:type="pct"/>
            <w:tcBorders>
              <w:top w:val="single" w:sz="4" w:space="0" w:color="auto"/>
              <w:left w:val="single" w:sz="4" w:space="0" w:color="auto"/>
              <w:bottom w:val="single" w:sz="4" w:space="0" w:color="auto"/>
              <w:right w:val="single" w:sz="4" w:space="0" w:color="auto"/>
            </w:tcBorders>
            <w:vAlign w:val="center"/>
            <w:hideMark/>
          </w:tcPr>
          <w:p w14:paraId="6E43A085" w14:textId="77777777"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Chlorination of unimproved water sources (e.g. unprotected wells, unlined well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4EC8C62" w14:textId="6D71277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71D24A17" w14:textId="164FF08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2B7140EE" w14:textId="5513176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32D4A595" w14:textId="7777777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NR</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22E104AC" w14:textId="7777777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NR</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2D7CEF29" w14:textId="2FDE5B2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2CEFC5F9" w14:textId="0407033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058A9F47" w14:textId="3CC3735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82EE362" w14:textId="629C869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sz w:val="18"/>
                <w:szCs w:val="18"/>
              </w:rPr>
              <w:t>2NR</w:t>
            </w:r>
          </w:p>
        </w:tc>
        <w:tc>
          <w:tcPr>
            <w:tcW w:w="648" w:type="pct"/>
            <w:tcBorders>
              <w:top w:val="single" w:sz="4" w:space="0" w:color="auto"/>
              <w:left w:val="single" w:sz="4" w:space="0" w:color="auto"/>
              <w:bottom w:val="single" w:sz="4" w:space="0" w:color="auto"/>
              <w:right w:val="single" w:sz="4" w:space="0" w:color="auto"/>
            </w:tcBorders>
            <w:vAlign w:val="center"/>
            <w:hideMark/>
          </w:tcPr>
          <w:p w14:paraId="320D14A6" w14:textId="182FD6C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438A5900" w14:textId="04080E5D"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AB089D" w:rsidRPr="006D4740" w14:paraId="3284F45D" w14:textId="77777777" w:rsidTr="530EC0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39B010E5" w14:textId="5D075562" w:rsidR="00AB089D" w:rsidRPr="006D4740" w:rsidDel="00BD7F97" w:rsidRDefault="00AB089D" w:rsidP="006D4740">
            <w:pPr>
              <w:jc w:val="left"/>
              <w:rPr>
                <w:rFonts w:ascii="Arial" w:eastAsia="Times New Roman" w:hAnsi="Arial" w:cs="Arial"/>
                <w:b/>
                <w:bCs/>
                <w:i w:val="0"/>
                <w:sz w:val="18"/>
                <w:szCs w:val="18"/>
              </w:rPr>
            </w:pPr>
            <w:r w:rsidRPr="006D4740">
              <w:rPr>
                <w:rFonts w:ascii="Arial" w:eastAsia="Times New Roman" w:hAnsi="Arial" w:cs="Arial"/>
                <w:b/>
                <w:i w:val="0"/>
                <w:sz w:val="18"/>
                <w:szCs w:val="18"/>
              </w:rPr>
              <w:t>Improving the quality of water: point of use (POU) and safe storage</w:t>
            </w:r>
          </w:p>
        </w:tc>
      </w:tr>
      <w:tr w:rsidR="006D4740" w:rsidRPr="006D4740" w14:paraId="50CCF685" w14:textId="0E6A0FDB"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725D183F"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2</w:t>
            </w:r>
          </w:p>
        </w:tc>
        <w:tc>
          <w:tcPr>
            <w:tcW w:w="1832" w:type="pct"/>
            <w:tcBorders>
              <w:top w:val="single" w:sz="4" w:space="0" w:color="auto"/>
              <w:left w:val="single" w:sz="4" w:space="0" w:color="auto"/>
              <w:bottom w:val="single" w:sz="4" w:space="0" w:color="auto"/>
              <w:right w:val="single" w:sz="4" w:space="0" w:color="auto"/>
            </w:tcBorders>
            <w:vAlign w:val="center"/>
            <w:hideMark/>
          </w:tcPr>
          <w:p w14:paraId="787827BD" w14:textId="531AB78E" w:rsidR="00FC1E3E" w:rsidRPr="006D4740" w:rsidRDefault="0FBDF08F" w:rsidP="0FBDF0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A free residual chlorine (FRC) concentration of 0.2 to 0.5mg/l measured after 30 minutes contact time measured, at the point of us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7CBB38D8" w14:textId="63E962B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3580A729" w14:textId="73A8391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2399B0EE" w14:textId="78B0383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5A25568D" w14:textId="47C87B4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657652FC" w14:textId="59EE714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075A7FBE" w14:textId="6E30E3A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35E3489B" w14:textId="6D14EE6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6B653F11" w14:textId="7AE105D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D03B302" w14:textId="023BCAE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hideMark/>
          </w:tcPr>
          <w:p w14:paraId="26316A6F" w14:textId="7E50768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15EF07EC" w14:textId="4D60ED83"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5F8D351D" w14:textId="0C3C86C4"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621A301E"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3</w:t>
            </w:r>
          </w:p>
        </w:tc>
        <w:tc>
          <w:tcPr>
            <w:tcW w:w="1832" w:type="pct"/>
            <w:tcBorders>
              <w:top w:val="single" w:sz="4" w:space="0" w:color="auto"/>
              <w:left w:val="single" w:sz="4" w:space="0" w:color="auto"/>
              <w:bottom w:val="single" w:sz="4" w:space="0" w:color="auto"/>
              <w:right w:val="single" w:sz="4" w:space="0" w:color="auto"/>
            </w:tcBorders>
            <w:vAlign w:val="center"/>
            <w:hideMark/>
          </w:tcPr>
          <w:p w14:paraId="21B4ED01" w14:textId="77777777"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 turbidity less than 5 NTU, at point of us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81CE55A" w14:textId="2E646B1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4797716E" w14:textId="58AD740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17E76A98" w14:textId="12354F0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23F116B2" w14:textId="16BF3EA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73007D75" w14:textId="0E236D5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74D9E6B0" w14:textId="1A9DEDC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6673F16F" w14:textId="104BD0B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09022723" w14:textId="5773EFD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BCC0959" w14:textId="4AE3E9D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hideMark/>
          </w:tcPr>
          <w:p w14:paraId="32A42E33" w14:textId="6FDFDCC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090AC747" w14:textId="1A84A55E"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62CD456C" w14:textId="039080EC"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473B8A87"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4</w:t>
            </w:r>
          </w:p>
        </w:tc>
        <w:tc>
          <w:tcPr>
            <w:tcW w:w="1832" w:type="pct"/>
            <w:tcBorders>
              <w:top w:val="single" w:sz="4" w:space="0" w:color="auto"/>
              <w:left w:val="single" w:sz="4" w:space="0" w:color="auto"/>
              <w:bottom w:val="single" w:sz="4" w:space="0" w:color="auto"/>
              <w:right w:val="single" w:sz="4" w:space="0" w:color="auto"/>
            </w:tcBorders>
            <w:vAlign w:val="center"/>
            <w:hideMark/>
          </w:tcPr>
          <w:p w14:paraId="523E3396" w14:textId="78D378A5"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Target a higher FRC at pH &gt;7-8, at point of us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FB64B21" w14:textId="156026D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4F6D1518" w14:textId="3A42E9A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26CF06F9" w14:textId="77F8786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6F4B3C58" w14:textId="7639C5B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3456FD85" w14:textId="2D213A1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0848B368" w14:textId="0C27354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68175952" w14:textId="756D524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62CA9600" w14:textId="360895B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F5D3CFC" w14:textId="248FBD5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hideMark/>
          </w:tcPr>
          <w:p w14:paraId="10E95778" w14:textId="7A259FE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59AE872B" w14:textId="6DC8B467"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F93BE84" w14:textId="7598467B"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77ED2E3A"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5</w:t>
            </w:r>
          </w:p>
        </w:tc>
        <w:tc>
          <w:tcPr>
            <w:tcW w:w="1832" w:type="pct"/>
            <w:tcBorders>
              <w:top w:val="single" w:sz="4" w:space="0" w:color="auto"/>
              <w:left w:val="single" w:sz="4" w:space="0" w:color="auto"/>
              <w:bottom w:val="single" w:sz="4" w:space="0" w:color="auto"/>
              <w:right w:val="single" w:sz="4" w:space="0" w:color="auto"/>
            </w:tcBorders>
            <w:vAlign w:val="center"/>
            <w:hideMark/>
          </w:tcPr>
          <w:p w14:paraId="611359C9" w14:textId="1557DA89"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Highly turbid water, at point of use, should not be chlorinated and filtration, coagulation-flocculation or other pre-treatments should be used to reduce turbidity before treatment</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4309BC63" w14:textId="0C5D9E0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678CF55C" w14:textId="23CF1CF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25ADAAA2" w14:textId="1F6CFD0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1277C506" w14:textId="07434C2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17CE2530" w14:textId="528B506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5A756A25" w14:textId="689D9F6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6575E0C2" w14:textId="4F5A17F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763C7214" w14:textId="62F7DA5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0F7B919" w14:textId="395FC5B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hideMark/>
          </w:tcPr>
          <w:p w14:paraId="07F14FEC" w14:textId="107514A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6DD4DA56" w14:textId="47BDC888"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D719EE6" w14:textId="792686E6"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7200A71D"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6</w:t>
            </w:r>
          </w:p>
        </w:tc>
        <w:tc>
          <w:tcPr>
            <w:tcW w:w="1832" w:type="pct"/>
            <w:tcBorders>
              <w:top w:val="single" w:sz="4" w:space="0" w:color="auto"/>
              <w:left w:val="single" w:sz="4" w:space="0" w:color="auto"/>
              <w:bottom w:val="single" w:sz="4" w:space="0" w:color="auto"/>
              <w:right w:val="single" w:sz="4" w:space="0" w:color="auto"/>
            </w:tcBorders>
            <w:vAlign w:val="center"/>
            <w:hideMark/>
          </w:tcPr>
          <w:p w14:paraId="1E180996" w14:textId="77777777"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Use of double dosage of chlorine temporarily for highly turbid water, at point of us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45EC289C" w14:textId="62F0DCA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0FDED000" w14:textId="42B8C33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71DE55FB" w14:textId="394AA76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7995710C" w14:textId="023C9FE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751EC4BB" w14:textId="506F354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386E1F03" w14:textId="0D6252D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73A89146" w14:textId="3D0BCEB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24DA2CCF" w14:textId="77CABD8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8941F84" w14:textId="69560BE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hideMark/>
          </w:tcPr>
          <w:p w14:paraId="60F5B6C5" w14:textId="76A5FE2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56121892" w14:textId="56C2DFA6"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DEF790B" w14:textId="12BCCE99"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1AE9B6A6"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7</w:t>
            </w:r>
          </w:p>
        </w:tc>
        <w:tc>
          <w:tcPr>
            <w:tcW w:w="1832" w:type="pct"/>
            <w:tcBorders>
              <w:top w:val="single" w:sz="4" w:space="0" w:color="auto"/>
              <w:left w:val="single" w:sz="4" w:space="0" w:color="auto"/>
              <w:bottom w:val="single" w:sz="4" w:space="0" w:color="auto"/>
              <w:right w:val="single" w:sz="4" w:space="0" w:color="auto"/>
            </w:tcBorders>
            <w:vAlign w:val="center"/>
            <w:hideMark/>
          </w:tcPr>
          <w:p w14:paraId="1310B0A9" w14:textId="2A078855"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 xml:space="preserve">Microbiological testing for </w:t>
            </w:r>
            <w:r w:rsidRPr="006D4740">
              <w:rPr>
                <w:rFonts w:ascii="Arial" w:eastAsia="Times New Roman" w:hAnsi="Arial" w:cs="Arial"/>
                <w:i/>
                <w:iCs/>
                <w:sz w:val="18"/>
                <w:szCs w:val="18"/>
              </w:rPr>
              <w:t>Vibrio cholerae</w:t>
            </w:r>
            <w:r w:rsidRPr="006D4740">
              <w:rPr>
                <w:rFonts w:ascii="Arial" w:eastAsia="Times New Roman" w:hAnsi="Arial" w:cs="Arial"/>
                <w:sz w:val="18"/>
                <w:szCs w:val="18"/>
              </w:rPr>
              <w:t xml:space="preserve"> at point of use</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748968C" w14:textId="78224BA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76C44177" w14:textId="2109A13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62106372" w14:textId="01272C5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29C3F7F0" w14:textId="2EF0E32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5E0B7EC3" w14:textId="3E4947A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7A0AF11A" w14:textId="6A39CB7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10D072BA" w14:textId="3721D75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27CDFBD9" w14:textId="1DF9A92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48A0AAF" w14:textId="58FE58D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hideMark/>
          </w:tcPr>
          <w:p w14:paraId="2443891A" w14:textId="5913A31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704E6F6A" w14:textId="0D0ABFC5"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69A454D0" w14:textId="59AE5236"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77038996"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8</w:t>
            </w:r>
          </w:p>
        </w:tc>
        <w:tc>
          <w:tcPr>
            <w:tcW w:w="1832" w:type="pct"/>
            <w:tcBorders>
              <w:top w:val="single" w:sz="4" w:space="0" w:color="auto"/>
              <w:left w:val="single" w:sz="4" w:space="0" w:color="auto"/>
              <w:bottom w:val="single" w:sz="4" w:space="0" w:color="auto"/>
              <w:right w:val="single" w:sz="4" w:space="0" w:color="auto"/>
            </w:tcBorders>
            <w:vAlign w:val="center"/>
            <w:hideMark/>
          </w:tcPr>
          <w:p w14:paraId="5DC24397" w14:textId="4412CCA8"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Monitoring of water quality at the household level</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427D5BD1" w14:textId="3B64863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5E383E83" w14:textId="182B96B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2EC307E0" w14:textId="563CEB0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0B11DF84" w14:textId="67C1134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47B874D7" w14:textId="049C8F4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0A672431" w14:textId="297A3AB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31E4153D" w14:textId="5D6231B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160F89CC" w14:textId="483D775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892EE1E" w14:textId="0C7964B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hideMark/>
          </w:tcPr>
          <w:p w14:paraId="6D261945" w14:textId="6165691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0F94BB4F" w14:textId="706BA196"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2D714245" w14:textId="4D5EAC7B"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6056AD5E"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29</w:t>
            </w:r>
          </w:p>
        </w:tc>
        <w:tc>
          <w:tcPr>
            <w:tcW w:w="1832" w:type="pct"/>
            <w:tcBorders>
              <w:top w:val="single" w:sz="4" w:space="0" w:color="auto"/>
              <w:left w:val="single" w:sz="4" w:space="0" w:color="auto"/>
              <w:bottom w:val="single" w:sz="4" w:space="0" w:color="auto"/>
              <w:right w:val="single" w:sz="4" w:space="0" w:color="auto"/>
            </w:tcBorders>
            <w:vAlign w:val="center"/>
            <w:hideMark/>
          </w:tcPr>
          <w:p w14:paraId="7845C803" w14:textId="2645FF68"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household water treatment products/technologie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1631C404" w14:textId="5DDFD9C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0E399DC8" w14:textId="5BE274E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5366AA57" w14:textId="654FCC7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24A1BDA6" w14:textId="5AAF6EA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6BF54E50" w14:textId="592E65F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3CCA3811" w14:textId="65146D6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34D5B852" w14:textId="5BF2053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060CFAF5" w14:textId="375C5A3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B23AC7C" w14:textId="281A93A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hideMark/>
          </w:tcPr>
          <w:p w14:paraId="3B044253" w14:textId="0A7CDA1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440BBD7B" w14:textId="6C22DA18"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1C631091" w14:textId="685D4F28"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6D081BEB" w14:textId="36CD92C2"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30</w:t>
            </w:r>
          </w:p>
        </w:tc>
        <w:tc>
          <w:tcPr>
            <w:tcW w:w="1832" w:type="pct"/>
            <w:tcBorders>
              <w:top w:val="single" w:sz="4" w:space="0" w:color="auto"/>
              <w:left w:val="single" w:sz="4" w:space="0" w:color="auto"/>
              <w:bottom w:val="single" w:sz="4" w:space="0" w:color="auto"/>
              <w:right w:val="single" w:sz="4" w:space="0" w:color="auto"/>
            </w:tcBorders>
            <w:vAlign w:val="center"/>
            <w:hideMark/>
          </w:tcPr>
          <w:p w14:paraId="6B23F1D1" w14:textId="77777777"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household water treatment products/technologie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027A6966" w14:textId="50EBF37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2D2A1FF5" w14:textId="09BB7A8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4418D2CC" w14:textId="6DBE33D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075BAFF5" w14:textId="41F2D95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637A074B" w14:textId="39AA573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5B76B86A" w14:textId="1AF8D97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748D911F" w14:textId="43C5A27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76055190" w14:textId="792FF73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F3D81F6" w14:textId="1EA05F1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8</w:t>
            </w:r>
          </w:p>
        </w:tc>
        <w:tc>
          <w:tcPr>
            <w:tcW w:w="648" w:type="pct"/>
            <w:tcBorders>
              <w:top w:val="single" w:sz="4" w:space="0" w:color="auto"/>
              <w:left w:val="single" w:sz="4" w:space="0" w:color="auto"/>
              <w:bottom w:val="single" w:sz="4" w:space="0" w:color="auto"/>
              <w:right w:val="single" w:sz="4" w:space="0" w:color="auto"/>
            </w:tcBorders>
            <w:vAlign w:val="center"/>
            <w:hideMark/>
          </w:tcPr>
          <w:p w14:paraId="4516F287" w14:textId="446A09A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5EB29569" w14:textId="1015CC6C"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5DD1CAE7" w14:textId="39CB27A1"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1F7F5741" w14:textId="1A45E410"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31</w:t>
            </w:r>
          </w:p>
        </w:tc>
        <w:tc>
          <w:tcPr>
            <w:tcW w:w="1832" w:type="pct"/>
            <w:tcBorders>
              <w:top w:val="single" w:sz="4" w:space="0" w:color="auto"/>
              <w:left w:val="single" w:sz="4" w:space="0" w:color="auto"/>
              <w:bottom w:val="single" w:sz="4" w:space="0" w:color="auto"/>
              <w:right w:val="single" w:sz="4" w:space="0" w:color="auto"/>
            </w:tcBorders>
            <w:vAlign w:val="center"/>
            <w:hideMark/>
          </w:tcPr>
          <w:p w14:paraId="73432483" w14:textId="6ED1EE2C"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safe water storage container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3B39DE4A" w14:textId="3B039DD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3611923A" w14:textId="78B7653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5B2390A3" w14:textId="412B4DD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7E70A7AF" w14:textId="67CB57F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42DDE90C" w14:textId="0D96D01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56425098" w14:textId="1F133A1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491AABE3" w14:textId="069066B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1F41070C" w14:textId="5098E85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FC25A75" w14:textId="096BD56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hideMark/>
          </w:tcPr>
          <w:p w14:paraId="1CB81A33" w14:textId="3301989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41BC0BB4" w14:textId="2F500EE5"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5BB2579D" w14:textId="684C70E4"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hideMark/>
          </w:tcPr>
          <w:p w14:paraId="5461D87B" w14:textId="77777777" w:rsidR="00FC1E3E" w:rsidRPr="006D4740" w:rsidRDefault="00FC1E3E" w:rsidP="00FC1E3E">
            <w:pPr>
              <w:jc w:val="center"/>
              <w:rPr>
                <w:rFonts w:ascii="Arial" w:eastAsia="Times New Roman" w:hAnsi="Arial" w:cs="Arial"/>
                <w:i w:val="0"/>
                <w:sz w:val="18"/>
                <w:szCs w:val="18"/>
              </w:rPr>
            </w:pPr>
            <w:r w:rsidRPr="006D4740">
              <w:rPr>
                <w:rFonts w:ascii="Arial" w:eastAsia="Times New Roman" w:hAnsi="Arial" w:cs="Arial"/>
                <w:i w:val="0"/>
                <w:sz w:val="18"/>
                <w:szCs w:val="18"/>
              </w:rPr>
              <w:t>32</w:t>
            </w:r>
          </w:p>
        </w:tc>
        <w:tc>
          <w:tcPr>
            <w:tcW w:w="1832" w:type="pct"/>
            <w:tcBorders>
              <w:top w:val="single" w:sz="4" w:space="0" w:color="auto"/>
              <w:left w:val="single" w:sz="4" w:space="0" w:color="auto"/>
              <w:bottom w:val="single" w:sz="4" w:space="0" w:color="auto"/>
              <w:right w:val="single" w:sz="4" w:space="0" w:color="auto"/>
            </w:tcBorders>
            <w:vAlign w:val="center"/>
            <w:hideMark/>
          </w:tcPr>
          <w:p w14:paraId="48BADB59" w14:textId="6B0FBBF9"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cleaning, coverage and/disinfection of safe water storage containers</w:t>
            </w:r>
          </w:p>
        </w:tc>
        <w:tc>
          <w:tcPr>
            <w:tcW w:w="181" w:type="pct"/>
            <w:tcBorders>
              <w:top w:val="single" w:sz="4" w:space="0" w:color="auto"/>
              <w:left w:val="single" w:sz="4" w:space="0" w:color="auto"/>
              <w:bottom w:val="single" w:sz="4" w:space="0" w:color="auto"/>
              <w:right w:val="single" w:sz="4" w:space="0" w:color="auto"/>
            </w:tcBorders>
            <w:noWrap/>
            <w:vAlign w:val="center"/>
            <w:hideMark/>
          </w:tcPr>
          <w:p w14:paraId="490AB8F1" w14:textId="7281092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hideMark/>
          </w:tcPr>
          <w:p w14:paraId="3B65D6CF" w14:textId="09DC8A6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hideMark/>
          </w:tcPr>
          <w:p w14:paraId="4CEE9432" w14:textId="1CB3732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hideMark/>
          </w:tcPr>
          <w:p w14:paraId="77B82990" w14:textId="7ED8491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hideMark/>
          </w:tcPr>
          <w:p w14:paraId="6F1F6CA0" w14:textId="10C3103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hideMark/>
          </w:tcPr>
          <w:p w14:paraId="239724F2" w14:textId="147B08E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hideMark/>
          </w:tcPr>
          <w:p w14:paraId="78712443" w14:textId="57EAE1F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hideMark/>
          </w:tcPr>
          <w:p w14:paraId="27892211" w14:textId="5032DFE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B20C510" w14:textId="08E5F20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hideMark/>
          </w:tcPr>
          <w:p w14:paraId="52ECA63D" w14:textId="66E5520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5793DC14" w14:textId="2D5841DB"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B373BF" w:rsidRPr="006D4740" w14:paraId="0CB37288" w14:textId="77777777" w:rsidTr="530EC0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74C6E105" w14:textId="301D6B5C" w:rsidR="00B373BF" w:rsidRPr="006D4740" w:rsidDel="00BD7F97" w:rsidRDefault="00B373BF" w:rsidP="00B373BF">
            <w:pPr>
              <w:jc w:val="left"/>
              <w:rPr>
                <w:rFonts w:ascii="Arial" w:eastAsia="Times New Roman" w:hAnsi="Arial" w:cs="Arial"/>
                <w:b/>
                <w:bCs/>
                <w:sz w:val="18"/>
                <w:szCs w:val="18"/>
              </w:rPr>
            </w:pPr>
            <w:r w:rsidRPr="006D4740">
              <w:rPr>
                <w:rFonts w:ascii="Arial" w:eastAsia="Times New Roman" w:hAnsi="Arial" w:cs="Arial"/>
                <w:b/>
                <w:i w:val="0"/>
                <w:sz w:val="18"/>
                <w:szCs w:val="18"/>
              </w:rPr>
              <w:t>Improving the access to and use of sanitation facilities and reducing exposure to faeces</w:t>
            </w:r>
          </w:p>
        </w:tc>
      </w:tr>
      <w:tr w:rsidR="006D4740" w:rsidRPr="006D4740" w14:paraId="5400C32E"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7AAA289D" w14:textId="286D3DD7"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33</w:t>
            </w:r>
          </w:p>
        </w:tc>
        <w:tc>
          <w:tcPr>
            <w:tcW w:w="1832" w:type="pct"/>
            <w:tcBorders>
              <w:top w:val="single" w:sz="4" w:space="0" w:color="auto"/>
              <w:left w:val="single" w:sz="4" w:space="0" w:color="auto"/>
              <w:bottom w:val="single" w:sz="4" w:space="0" w:color="auto"/>
              <w:right w:val="single" w:sz="4" w:space="0" w:color="auto"/>
            </w:tcBorders>
            <w:vAlign w:val="center"/>
          </w:tcPr>
          <w:p w14:paraId="6CE4F8E8" w14:textId="01EA26DE"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ssessment and mapping of existing sanitation facilities (i.e. coverage, types, access, risks of contamination)</w:t>
            </w:r>
          </w:p>
        </w:tc>
        <w:tc>
          <w:tcPr>
            <w:tcW w:w="181" w:type="pct"/>
            <w:tcBorders>
              <w:top w:val="single" w:sz="4" w:space="0" w:color="auto"/>
              <w:left w:val="single" w:sz="4" w:space="0" w:color="auto"/>
              <w:bottom w:val="single" w:sz="4" w:space="0" w:color="auto"/>
              <w:right w:val="single" w:sz="4" w:space="0" w:color="auto"/>
            </w:tcBorders>
            <w:noWrap/>
            <w:vAlign w:val="center"/>
          </w:tcPr>
          <w:p w14:paraId="272DCF73" w14:textId="0EE1CA4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37C294C" w14:textId="0718A43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D491D20" w14:textId="575F92F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8EF50A2" w14:textId="0896CDA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7FF52200" w14:textId="1C5D308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A266151" w14:textId="3E1C6EB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2D70626E" w14:textId="63D0F02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4B7CCF21" w14:textId="6199B11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E231589" w14:textId="602B2CD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6</w:t>
            </w:r>
          </w:p>
        </w:tc>
        <w:tc>
          <w:tcPr>
            <w:tcW w:w="648" w:type="pct"/>
            <w:tcBorders>
              <w:top w:val="single" w:sz="4" w:space="0" w:color="auto"/>
              <w:left w:val="single" w:sz="4" w:space="0" w:color="auto"/>
              <w:bottom w:val="single" w:sz="4" w:space="0" w:color="auto"/>
              <w:right w:val="single" w:sz="4" w:space="0" w:color="auto"/>
            </w:tcBorders>
            <w:vAlign w:val="center"/>
          </w:tcPr>
          <w:p w14:paraId="72FDD580" w14:textId="73645FD7"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0EF47A34" w14:textId="11BD9C8E"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781DDE6D"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F6105E2" w14:textId="6CBDA13B"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34</w:t>
            </w:r>
          </w:p>
        </w:tc>
        <w:tc>
          <w:tcPr>
            <w:tcW w:w="1832" w:type="pct"/>
            <w:tcBorders>
              <w:top w:val="single" w:sz="4" w:space="0" w:color="auto"/>
              <w:left w:val="single" w:sz="4" w:space="0" w:color="auto"/>
              <w:bottom w:val="single" w:sz="4" w:space="0" w:color="auto"/>
              <w:right w:val="single" w:sz="4" w:space="0" w:color="auto"/>
            </w:tcBorders>
            <w:vAlign w:val="center"/>
          </w:tcPr>
          <w:p w14:paraId="382B7203" w14:textId="764D9B9E" w:rsidR="00FC1E3E" w:rsidRPr="006D4740" w:rsidRDefault="0FBDF08F" w:rsidP="0FBDF0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Sanitation facilities should be a minimum 50m distance to sanitation facilities including facilities that are: &gt;30m away from a groundwater source, 1.5-2m above the water table, limit vector breeding (e.g. flies and mosquitoes), private, considerate of gender, safe to use and have an adequate water supply</w:t>
            </w:r>
          </w:p>
        </w:tc>
        <w:tc>
          <w:tcPr>
            <w:tcW w:w="181" w:type="pct"/>
            <w:tcBorders>
              <w:top w:val="single" w:sz="4" w:space="0" w:color="auto"/>
              <w:left w:val="single" w:sz="4" w:space="0" w:color="auto"/>
              <w:bottom w:val="single" w:sz="4" w:space="0" w:color="auto"/>
              <w:right w:val="single" w:sz="4" w:space="0" w:color="auto"/>
            </w:tcBorders>
            <w:noWrap/>
            <w:vAlign w:val="center"/>
          </w:tcPr>
          <w:p w14:paraId="75C1BECB" w14:textId="2D51DEE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4C16C8E" w14:textId="38E0DF5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B6E5256" w14:textId="25E4F8E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42598369" w14:textId="5C2C954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7F1328A2" w14:textId="3567677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D0AD8B9" w14:textId="5AF9DDB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428ED13" w14:textId="3EBB448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11BD0C2" w14:textId="31414F8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324A108" w14:textId="3194CF6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tcPr>
          <w:p w14:paraId="3F4281CE" w14:textId="34E46DD8"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757A83C4" w14:textId="322BA4F7"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6ED8E3C5"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2668E58" w14:textId="3A56B463"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35</w:t>
            </w:r>
          </w:p>
        </w:tc>
        <w:tc>
          <w:tcPr>
            <w:tcW w:w="1832" w:type="pct"/>
            <w:tcBorders>
              <w:top w:val="single" w:sz="4" w:space="0" w:color="auto"/>
              <w:left w:val="single" w:sz="4" w:space="0" w:color="auto"/>
              <w:bottom w:val="single" w:sz="4" w:space="0" w:color="auto"/>
              <w:right w:val="single" w:sz="4" w:space="0" w:color="auto"/>
            </w:tcBorders>
            <w:vAlign w:val="center"/>
          </w:tcPr>
          <w:p w14:paraId="536F7F37" w14:textId="2B53074B"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Limit or control open defecation</w:t>
            </w:r>
          </w:p>
        </w:tc>
        <w:tc>
          <w:tcPr>
            <w:tcW w:w="181" w:type="pct"/>
            <w:tcBorders>
              <w:top w:val="single" w:sz="4" w:space="0" w:color="auto"/>
              <w:left w:val="single" w:sz="4" w:space="0" w:color="auto"/>
              <w:bottom w:val="single" w:sz="4" w:space="0" w:color="auto"/>
              <w:right w:val="single" w:sz="4" w:space="0" w:color="auto"/>
            </w:tcBorders>
            <w:noWrap/>
            <w:vAlign w:val="center"/>
          </w:tcPr>
          <w:p w14:paraId="77703220" w14:textId="2B4B8D1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63FEAF7" w14:textId="0C711BE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7D25CA96" w14:textId="6A473CC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DD9D9EC" w14:textId="49F2DD4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98A0F46" w14:textId="051EED5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6078B06B" w14:textId="0E83FD9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1114D75C" w14:textId="78A3912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79699C5" w14:textId="360420B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79600FF" w14:textId="5768ECD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tcPr>
          <w:p w14:paraId="70B0F5B9" w14:textId="6F53E44D"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4FCFB829" w14:textId="4F64661B"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1BDA0791"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F953ED7" w14:textId="006A4E25"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36</w:t>
            </w:r>
          </w:p>
        </w:tc>
        <w:tc>
          <w:tcPr>
            <w:tcW w:w="1832" w:type="pct"/>
            <w:tcBorders>
              <w:top w:val="single" w:sz="4" w:space="0" w:color="auto"/>
              <w:left w:val="single" w:sz="4" w:space="0" w:color="auto"/>
              <w:bottom w:val="single" w:sz="4" w:space="0" w:color="auto"/>
              <w:right w:val="single" w:sz="4" w:space="0" w:color="auto"/>
            </w:tcBorders>
            <w:vAlign w:val="center"/>
          </w:tcPr>
          <w:p w14:paraId="2B98A31C" w14:textId="094491C6"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Installation or repair of household sanitation</w:t>
            </w:r>
          </w:p>
        </w:tc>
        <w:tc>
          <w:tcPr>
            <w:tcW w:w="181" w:type="pct"/>
            <w:tcBorders>
              <w:top w:val="single" w:sz="4" w:space="0" w:color="auto"/>
              <w:left w:val="single" w:sz="4" w:space="0" w:color="auto"/>
              <w:bottom w:val="single" w:sz="4" w:space="0" w:color="auto"/>
              <w:right w:val="single" w:sz="4" w:space="0" w:color="auto"/>
            </w:tcBorders>
            <w:noWrap/>
            <w:vAlign w:val="center"/>
          </w:tcPr>
          <w:p w14:paraId="19B63D52" w14:textId="2699127A"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7F5B2596" w14:textId="5966A47A"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6BDF189" w14:textId="51C0CFD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FE81353" w14:textId="6CF1983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253A28FA" w14:textId="0B6A13B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4342BFC9" w14:textId="7F81EAF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72C44800" w14:textId="362060D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F0B1ADD" w14:textId="132F36A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8127BA9" w14:textId="154F65E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tcPr>
          <w:p w14:paraId="181EC11D" w14:textId="2205173A"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6EE32A48" w14:textId="59ADF37F"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68FDE133"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62FA7BE9" w14:textId="3858CA69"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37</w:t>
            </w:r>
          </w:p>
        </w:tc>
        <w:tc>
          <w:tcPr>
            <w:tcW w:w="1832" w:type="pct"/>
            <w:tcBorders>
              <w:top w:val="single" w:sz="4" w:space="0" w:color="auto"/>
              <w:left w:val="single" w:sz="4" w:space="0" w:color="auto"/>
              <w:bottom w:val="single" w:sz="4" w:space="0" w:color="auto"/>
              <w:right w:val="single" w:sz="4" w:space="0" w:color="auto"/>
            </w:tcBorders>
            <w:vAlign w:val="center"/>
          </w:tcPr>
          <w:p w14:paraId="3E7083F8" w14:textId="4159FCC7"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latrine construction materials to households</w:t>
            </w:r>
          </w:p>
        </w:tc>
        <w:tc>
          <w:tcPr>
            <w:tcW w:w="181" w:type="pct"/>
            <w:tcBorders>
              <w:top w:val="single" w:sz="4" w:space="0" w:color="auto"/>
              <w:left w:val="single" w:sz="4" w:space="0" w:color="auto"/>
              <w:bottom w:val="single" w:sz="4" w:space="0" w:color="auto"/>
              <w:right w:val="single" w:sz="4" w:space="0" w:color="auto"/>
            </w:tcBorders>
            <w:noWrap/>
            <w:vAlign w:val="center"/>
          </w:tcPr>
          <w:p w14:paraId="7D839143" w14:textId="344347F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B68C52E" w14:textId="142BC6B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3D6149B5" w14:textId="6E74007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8556FFB" w14:textId="7343FF0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0B5D81C" w14:textId="129C536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3B30818A" w14:textId="1237E9B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EE65D07" w14:textId="060CCDE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68BC3D6" w14:textId="3444871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AE4D0F7" w14:textId="43FE50B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6731870B" w14:textId="0E6B8FDE"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72169FD0" w14:textId="0163393D"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22E076DD"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A262DA4" w14:textId="4F7AF623"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lastRenderedPageBreak/>
              <w:t>38</w:t>
            </w:r>
          </w:p>
        </w:tc>
        <w:tc>
          <w:tcPr>
            <w:tcW w:w="1832" w:type="pct"/>
            <w:tcBorders>
              <w:top w:val="single" w:sz="4" w:space="0" w:color="auto"/>
              <w:left w:val="single" w:sz="4" w:space="0" w:color="auto"/>
              <w:bottom w:val="single" w:sz="4" w:space="0" w:color="auto"/>
              <w:right w:val="single" w:sz="4" w:space="0" w:color="auto"/>
            </w:tcBorders>
            <w:vAlign w:val="center"/>
          </w:tcPr>
          <w:p w14:paraId="65B1CBCF" w14:textId="1DB77181" w:rsidR="00FC1E3E" w:rsidRPr="006D4740" w:rsidRDefault="0FBDF08F" w:rsidP="0FBDF0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Installation or repair of communal latrines (e.g. in marketplaces, harbours, schools, refugee camps)</w:t>
            </w:r>
          </w:p>
        </w:tc>
        <w:tc>
          <w:tcPr>
            <w:tcW w:w="181" w:type="pct"/>
            <w:tcBorders>
              <w:top w:val="single" w:sz="4" w:space="0" w:color="auto"/>
              <w:left w:val="single" w:sz="4" w:space="0" w:color="auto"/>
              <w:bottom w:val="single" w:sz="4" w:space="0" w:color="auto"/>
              <w:right w:val="single" w:sz="4" w:space="0" w:color="auto"/>
            </w:tcBorders>
            <w:noWrap/>
            <w:vAlign w:val="center"/>
          </w:tcPr>
          <w:p w14:paraId="70E4BF3B" w14:textId="5C3C96E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12891E04" w14:textId="1B76E10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3151425E" w14:textId="3AA3CF1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56BCB7F" w14:textId="394B8CE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36A7537" w14:textId="2268551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061FB406" w14:textId="1794A2B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0949F305" w14:textId="3C3397D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4FCBA11" w14:textId="22548D3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E7B014F" w14:textId="20B936D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6</w:t>
            </w:r>
          </w:p>
        </w:tc>
        <w:tc>
          <w:tcPr>
            <w:tcW w:w="648" w:type="pct"/>
            <w:tcBorders>
              <w:top w:val="single" w:sz="4" w:space="0" w:color="auto"/>
              <w:left w:val="single" w:sz="4" w:space="0" w:color="auto"/>
              <w:bottom w:val="single" w:sz="4" w:space="0" w:color="auto"/>
              <w:right w:val="single" w:sz="4" w:space="0" w:color="auto"/>
            </w:tcBorders>
            <w:vAlign w:val="center"/>
          </w:tcPr>
          <w:p w14:paraId="6FEDF329" w14:textId="7C7AA09C"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16966655" w14:textId="5697946D"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5EEA2567"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650694C9" w14:textId="07708932" w:rsidR="00B373BF" w:rsidRPr="006D4740" w:rsidRDefault="00B373BF" w:rsidP="00B373BF">
            <w:pPr>
              <w:jc w:val="center"/>
              <w:rPr>
                <w:rFonts w:ascii="Arial" w:eastAsia="Times New Roman" w:hAnsi="Arial" w:cs="Arial"/>
                <w:sz w:val="18"/>
                <w:szCs w:val="18"/>
              </w:rPr>
            </w:pPr>
            <w:r w:rsidRPr="006D4740">
              <w:rPr>
                <w:rFonts w:ascii="Arial" w:eastAsia="Times New Roman" w:hAnsi="Arial" w:cs="Arial"/>
                <w:i w:val="0"/>
                <w:sz w:val="18"/>
                <w:szCs w:val="18"/>
              </w:rPr>
              <w:t>39</w:t>
            </w:r>
          </w:p>
        </w:tc>
        <w:tc>
          <w:tcPr>
            <w:tcW w:w="1832" w:type="pct"/>
            <w:tcBorders>
              <w:top w:val="single" w:sz="4" w:space="0" w:color="auto"/>
              <w:left w:val="single" w:sz="4" w:space="0" w:color="auto"/>
              <w:bottom w:val="single" w:sz="4" w:space="0" w:color="auto"/>
              <w:right w:val="single" w:sz="4" w:space="0" w:color="auto"/>
            </w:tcBorders>
            <w:vAlign w:val="center"/>
          </w:tcPr>
          <w:p w14:paraId="4886D822" w14:textId="034BF4D8" w:rsidR="00B373BF" w:rsidRPr="006D4740" w:rsidRDefault="00B373BF" w:rsidP="00B373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potties, scoops or nappies to dispose of child faeces</w:t>
            </w:r>
          </w:p>
        </w:tc>
        <w:tc>
          <w:tcPr>
            <w:tcW w:w="181" w:type="pct"/>
            <w:tcBorders>
              <w:top w:val="single" w:sz="4" w:space="0" w:color="auto"/>
              <w:left w:val="single" w:sz="4" w:space="0" w:color="auto"/>
              <w:bottom w:val="single" w:sz="4" w:space="0" w:color="auto"/>
              <w:right w:val="single" w:sz="4" w:space="0" w:color="auto"/>
            </w:tcBorders>
            <w:noWrap/>
            <w:vAlign w:val="center"/>
          </w:tcPr>
          <w:p w14:paraId="781E6684" w14:textId="13FCC65B"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414FD1CF" w14:textId="63525A44"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E30D5C8" w14:textId="695DBEF0"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2861C7F" w14:textId="4C72EE07"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0DFFE884" w14:textId="70227182"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2D87C228" w14:textId="746988CD"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C3046D5" w14:textId="0FB214FD"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31A2C19" w14:textId="3DDBF2C5"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E1AA94D" w14:textId="39FD46A2"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6FDDD04D" w14:textId="4640BE45" w:rsidR="00B373BF" w:rsidRPr="006D4740" w:rsidDel="00BD7F97" w:rsidRDefault="5164B205" w:rsidP="5164B20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5164B205">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2B8D184E" w14:textId="12F07C6C" w:rsidR="00B373BF"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Both</w:t>
            </w:r>
          </w:p>
        </w:tc>
      </w:tr>
      <w:tr w:rsidR="006D4740" w:rsidRPr="006D4740" w14:paraId="31096139"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0D507D1C" w14:textId="394FA994"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0</w:t>
            </w:r>
          </w:p>
        </w:tc>
        <w:tc>
          <w:tcPr>
            <w:tcW w:w="1832" w:type="pct"/>
            <w:tcBorders>
              <w:top w:val="single" w:sz="4" w:space="0" w:color="auto"/>
              <w:left w:val="single" w:sz="4" w:space="0" w:color="auto"/>
              <w:bottom w:val="single" w:sz="4" w:space="0" w:color="auto"/>
              <w:right w:val="single" w:sz="4" w:space="0" w:color="auto"/>
            </w:tcBorders>
            <w:vAlign w:val="center"/>
          </w:tcPr>
          <w:p w14:paraId="63DC5AA2" w14:textId="40295321"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latrine construction and use (e.g. behaviour change communication (BCC), Community Led Total Sanitation (CLTS), social marketing)</w:t>
            </w:r>
          </w:p>
        </w:tc>
        <w:tc>
          <w:tcPr>
            <w:tcW w:w="181" w:type="pct"/>
            <w:tcBorders>
              <w:top w:val="single" w:sz="4" w:space="0" w:color="auto"/>
              <w:left w:val="single" w:sz="4" w:space="0" w:color="auto"/>
              <w:bottom w:val="single" w:sz="4" w:space="0" w:color="auto"/>
              <w:right w:val="single" w:sz="4" w:space="0" w:color="auto"/>
            </w:tcBorders>
            <w:noWrap/>
            <w:vAlign w:val="center"/>
          </w:tcPr>
          <w:p w14:paraId="178DF34A" w14:textId="0C66F3F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BBB09B7" w14:textId="64A99EB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1170954A" w14:textId="5A3BEDB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71BE943" w14:textId="481A4CC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74D07DB6" w14:textId="3400785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D73AF2B" w14:textId="11145ED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A13EECB" w14:textId="5588414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49BCCA6C" w14:textId="673CA6A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AAE618E" w14:textId="1CD1D2B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tcPr>
          <w:p w14:paraId="3EE17A00" w14:textId="388DC153"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6B121DAD" w14:textId="45A30DEA"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7A4953F3"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5309DAB6" w14:textId="313E56E2"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1</w:t>
            </w:r>
          </w:p>
        </w:tc>
        <w:tc>
          <w:tcPr>
            <w:tcW w:w="1832" w:type="pct"/>
            <w:tcBorders>
              <w:top w:val="single" w:sz="4" w:space="0" w:color="auto"/>
              <w:left w:val="single" w:sz="4" w:space="0" w:color="auto"/>
              <w:bottom w:val="single" w:sz="4" w:space="0" w:color="auto"/>
              <w:right w:val="single" w:sz="4" w:space="0" w:color="auto"/>
            </w:tcBorders>
            <w:vAlign w:val="center"/>
          </w:tcPr>
          <w:p w14:paraId="3C186570" w14:textId="5C726D7B" w:rsidR="00FC1E3E" w:rsidRPr="006D4740" w:rsidRDefault="0FBDF08F" w:rsidP="0FBDF0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Replacement of bucket latrines, public or shared latrines or trenches as soon as possible, and/or provision of these options in emergency contexts</w:t>
            </w:r>
          </w:p>
        </w:tc>
        <w:tc>
          <w:tcPr>
            <w:tcW w:w="181" w:type="pct"/>
            <w:tcBorders>
              <w:top w:val="single" w:sz="4" w:space="0" w:color="auto"/>
              <w:left w:val="single" w:sz="4" w:space="0" w:color="auto"/>
              <w:bottom w:val="single" w:sz="4" w:space="0" w:color="auto"/>
              <w:right w:val="single" w:sz="4" w:space="0" w:color="auto"/>
            </w:tcBorders>
            <w:noWrap/>
            <w:vAlign w:val="center"/>
          </w:tcPr>
          <w:p w14:paraId="0EF8540E" w14:textId="423C01D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67BD52CF" w14:textId="131E52F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51EB21A" w14:textId="0D61B5B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65A386A7" w14:textId="7885A54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4D71B47F" w14:textId="3A2215D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E264155" w14:textId="48ACC7E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3CA52183" w14:textId="277E9B6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6036AF2" w14:textId="3F1B884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C2A7CE9" w14:textId="1E47831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3</w:t>
            </w:r>
          </w:p>
        </w:tc>
        <w:tc>
          <w:tcPr>
            <w:tcW w:w="648" w:type="pct"/>
            <w:tcBorders>
              <w:top w:val="single" w:sz="4" w:space="0" w:color="auto"/>
              <w:left w:val="single" w:sz="4" w:space="0" w:color="auto"/>
              <w:bottom w:val="single" w:sz="4" w:space="0" w:color="auto"/>
              <w:right w:val="single" w:sz="4" w:space="0" w:color="auto"/>
            </w:tcBorders>
            <w:vAlign w:val="center"/>
          </w:tcPr>
          <w:p w14:paraId="3506DCEC" w14:textId="387D5396"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63562153" w14:textId="1B599144"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0FFB8CCB"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F7DB2B5" w14:textId="3AFC84D9"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2</w:t>
            </w:r>
          </w:p>
        </w:tc>
        <w:tc>
          <w:tcPr>
            <w:tcW w:w="1832" w:type="pct"/>
            <w:tcBorders>
              <w:top w:val="single" w:sz="4" w:space="0" w:color="auto"/>
              <w:left w:val="single" w:sz="4" w:space="0" w:color="auto"/>
              <w:bottom w:val="single" w:sz="4" w:space="0" w:color="auto"/>
              <w:right w:val="single" w:sz="4" w:space="0" w:color="auto"/>
            </w:tcBorders>
            <w:vAlign w:val="center"/>
          </w:tcPr>
          <w:p w14:paraId="243D9F66" w14:textId="04814D21"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Establish collection, transport and disposal of plastic bag-based sanitation, if used or introduced</w:t>
            </w:r>
          </w:p>
        </w:tc>
        <w:tc>
          <w:tcPr>
            <w:tcW w:w="181" w:type="pct"/>
            <w:tcBorders>
              <w:top w:val="single" w:sz="4" w:space="0" w:color="auto"/>
              <w:left w:val="single" w:sz="4" w:space="0" w:color="auto"/>
              <w:bottom w:val="single" w:sz="4" w:space="0" w:color="auto"/>
              <w:right w:val="single" w:sz="4" w:space="0" w:color="auto"/>
            </w:tcBorders>
            <w:noWrap/>
            <w:vAlign w:val="center"/>
          </w:tcPr>
          <w:p w14:paraId="6B18D721" w14:textId="6F78ABB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3020D57" w14:textId="0360D60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70C6A249" w14:textId="34FF0A0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0F4CC900" w14:textId="37309FB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0FC7CFDB" w14:textId="5F6AE10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F7DC9A4" w14:textId="22489FD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17AD848D" w14:textId="5727E49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6C2E551" w14:textId="3078B87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2DE45B4C" w14:textId="224977A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2C8F4AA7" w14:textId="777F69D9"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102FAC8E" w14:textId="5626AD93"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206E909C"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18F9BB82" w14:textId="6E0CAE87"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3</w:t>
            </w:r>
          </w:p>
        </w:tc>
        <w:tc>
          <w:tcPr>
            <w:tcW w:w="1832" w:type="pct"/>
            <w:tcBorders>
              <w:top w:val="single" w:sz="4" w:space="0" w:color="auto"/>
              <w:left w:val="single" w:sz="4" w:space="0" w:color="auto"/>
              <w:bottom w:val="single" w:sz="4" w:space="0" w:color="auto"/>
              <w:right w:val="single" w:sz="4" w:space="0" w:color="auto"/>
            </w:tcBorders>
            <w:vAlign w:val="center"/>
          </w:tcPr>
          <w:p w14:paraId="3F9B341C" w14:textId="77906541"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sharing latrines in urban settings</w:t>
            </w:r>
          </w:p>
        </w:tc>
        <w:tc>
          <w:tcPr>
            <w:tcW w:w="181" w:type="pct"/>
            <w:tcBorders>
              <w:top w:val="single" w:sz="4" w:space="0" w:color="auto"/>
              <w:left w:val="single" w:sz="4" w:space="0" w:color="auto"/>
              <w:bottom w:val="single" w:sz="4" w:space="0" w:color="auto"/>
              <w:right w:val="single" w:sz="4" w:space="0" w:color="auto"/>
            </w:tcBorders>
            <w:noWrap/>
            <w:vAlign w:val="center"/>
          </w:tcPr>
          <w:p w14:paraId="402AE466" w14:textId="7989645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4888E8CF" w14:textId="26DAABC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4758192D" w14:textId="2DFCD33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9CAB43C" w14:textId="57401B0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0710FF5" w14:textId="515AD0C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C7DD948" w14:textId="2407992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63059099" w14:textId="528BAF4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7891792" w14:textId="53D1356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15A1BA7" w14:textId="1BF98F4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48E38074" w14:textId="4FF948E4"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5AC3B11D" w14:textId="24DDD25F"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1109DE2D"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9444FB4" w14:textId="296E26F9"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4</w:t>
            </w:r>
          </w:p>
        </w:tc>
        <w:tc>
          <w:tcPr>
            <w:tcW w:w="1832" w:type="pct"/>
            <w:tcBorders>
              <w:top w:val="single" w:sz="4" w:space="0" w:color="auto"/>
              <w:left w:val="single" w:sz="4" w:space="0" w:color="auto"/>
              <w:bottom w:val="single" w:sz="4" w:space="0" w:color="auto"/>
              <w:right w:val="single" w:sz="4" w:space="0" w:color="auto"/>
            </w:tcBorders>
            <w:vAlign w:val="center"/>
          </w:tcPr>
          <w:p w14:paraId="3CB26E2E" w14:textId="01D9F7A0"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faeces burial ("cat method")</w:t>
            </w:r>
          </w:p>
        </w:tc>
        <w:tc>
          <w:tcPr>
            <w:tcW w:w="181" w:type="pct"/>
            <w:tcBorders>
              <w:top w:val="single" w:sz="4" w:space="0" w:color="auto"/>
              <w:left w:val="single" w:sz="4" w:space="0" w:color="auto"/>
              <w:bottom w:val="single" w:sz="4" w:space="0" w:color="auto"/>
              <w:right w:val="single" w:sz="4" w:space="0" w:color="auto"/>
            </w:tcBorders>
            <w:noWrap/>
            <w:vAlign w:val="center"/>
          </w:tcPr>
          <w:p w14:paraId="2439A09F" w14:textId="21FD6E7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51D3B94B" w14:textId="1282E38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427861AA" w14:textId="425FBA4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F47946C" w14:textId="6D797EB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815A8A9" w14:textId="68FF45A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1F4226E" w14:textId="241F748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DD990EE" w14:textId="65C6319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E99D26C" w14:textId="7F6A345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E2A82E0" w14:textId="2865F0E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6FEBBF23" w14:textId="69D88458"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421093FB" w14:textId="6CDC448D"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6D4740" w:rsidRPr="006D4740" w14:paraId="1AFA8B7E"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F693C39" w14:textId="325A126A"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5</w:t>
            </w:r>
          </w:p>
        </w:tc>
        <w:tc>
          <w:tcPr>
            <w:tcW w:w="1832" w:type="pct"/>
            <w:tcBorders>
              <w:top w:val="single" w:sz="4" w:space="0" w:color="auto"/>
              <w:left w:val="single" w:sz="4" w:space="0" w:color="auto"/>
              <w:bottom w:val="single" w:sz="4" w:space="0" w:color="auto"/>
              <w:right w:val="single" w:sz="4" w:space="0" w:color="auto"/>
            </w:tcBorders>
            <w:vAlign w:val="center"/>
          </w:tcPr>
          <w:p w14:paraId="43382B00" w14:textId="44813C4E"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latrine cleaning materials for communal and/or household latrines (e.g. detergent, lime, etc.)</w:t>
            </w:r>
          </w:p>
        </w:tc>
        <w:tc>
          <w:tcPr>
            <w:tcW w:w="181" w:type="pct"/>
            <w:tcBorders>
              <w:top w:val="single" w:sz="4" w:space="0" w:color="auto"/>
              <w:left w:val="single" w:sz="4" w:space="0" w:color="auto"/>
              <w:bottom w:val="single" w:sz="4" w:space="0" w:color="auto"/>
              <w:right w:val="single" w:sz="4" w:space="0" w:color="auto"/>
            </w:tcBorders>
            <w:noWrap/>
            <w:vAlign w:val="center"/>
          </w:tcPr>
          <w:p w14:paraId="5CD6861A" w14:textId="2CF3675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CE36AE3" w14:textId="10D0106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B885F55" w14:textId="1912282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9BE03B1" w14:textId="689BD0E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79A05F89" w14:textId="3CAA6BF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87DFA7E" w14:textId="70FBA23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33FF60A8" w14:textId="008BE60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72BDF4D" w14:textId="1203D1A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92277C0" w14:textId="378E3E2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tcPr>
          <w:p w14:paraId="5A58AE01" w14:textId="66F3E8CC"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1718517B" w14:textId="593EBE59"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B373BF" w:rsidRPr="006D4740" w14:paraId="4CD0B5C1" w14:textId="77777777" w:rsidTr="530EC0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20D60028" w14:textId="4EE5B411" w:rsidR="00B373BF" w:rsidRPr="006D4740" w:rsidDel="00BD7F97" w:rsidRDefault="00B373BF" w:rsidP="00B373BF">
            <w:pPr>
              <w:jc w:val="left"/>
              <w:rPr>
                <w:rFonts w:ascii="Arial" w:eastAsia="Times New Roman" w:hAnsi="Arial" w:cs="Arial"/>
                <w:b/>
                <w:bCs/>
                <w:sz w:val="18"/>
                <w:szCs w:val="18"/>
              </w:rPr>
            </w:pPr>
            <w:r w:rsidRPr="006D4740">
              <w:rPr>
                <w:rFonts w:ascii="Arial" w:eastAsia="Times New Roman" w:hAnsi="Arial" w:cs="Arial"/>
                <w:b/>
                <w:i w:val="0"/>
                <w:sz w:val="18"/>
                <w:szCs w:val="18"/>
              </w:rPr>
              <w:t>Behaviour change interventions to improve personal, domestic and food hygiene practices</w:t>
            </w:r>
          </w:p>
        </w:tc>
      </w:tr>
      <w:tr w:rsidR="006D4740" w:rsidRPr="006D4740" w14:paraId="61052840"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0A8CF782" w14:textId="56ED6502"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6</w:t>
            </w:r>
          </w:p>
        </w:tc>
        <w:tc>
          <w:tcPr>
            <w:tcW w:w="1832" w:type="pct"/>
            <w:tcBorders>
              <w:top w:val="single" w:sz="4" w:space="0" w:color="auto"/>
              <w:left w:val="single" w:sz="4" w:space="0" w:color="auto"/>
              <w:bottom w:val="single" w:sz="4" w:space="0" w:color="auto"/>
              <w:right w:val="single" w:sz="4" w:space="0" w:color="auto"/>
            </w:tcBorders>
            <w:vAlign w:val="center"/>
          </w:tcPr>
          <w:p w14:paraId="5CFFDDDD" w14:textId="6C48E367"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handwashing after defecation, before eating, before preparing food, before feeding a child, after cleaning a child's faeces and after contact with a cholera case</w:t>
            </w:r>
          </w:p>
        </w:tc>
        <w:tc>
          <w:tcPr>
            <w:tcW w:w="181" w:type="pct"/>
            <w:tcBorders>
              <w:top w:val="single" w:sz="4" w:space="0" w:color="auto"/>
              <w:left w:val="single" w:sz="4" w:space="0" w:color="auto"/>
              <w:bottom w:val="single" w:sz="4" w:space="0" w:color="auto"/>
              <w:right w:val="single" w:sz="4" w:space="0" w:color="auto"/>
            </w:tcBorders>
            <w:noWrap/>
            <w:vAlign w:val="center"/>
          </w:tcPr>
          <w:p w14:paraId="5EEF447F" w14:textId="4348D2E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1C23947B" w14:textId="5BD0357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1C03EC15" w14:textId="5D9F397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D849A59" w14:textId="406C8F6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4322356E" w14:textId="1FC54D7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268826C" w14:textId="6F397DC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E602B52" w14:textId="0B9C552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5A6ACA92" w14:textId="077B82D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DEA1E73" w14:textId="2856A15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8</w:t>
            </w:r>
          </w:p>
        </w:tc>
        <w:tc>
          <w:tcPr>
            <w:tcW w:w="648" w:type="pct"/>
            <w:tcBorders>
              <w:top w:val="single" w:sz="4" w:space="0" w:color="auto"/>
              <w:left w:val="single" w:sz="4" w:space="0" w:color="auto"/>
              <w:bottom w:val="single" w:sz="4" w:space="0" w:color="auto"/>
              <w:right w:val="single" w:sz="4" w:space="0" w:color="auto"/>
            </w:tcBorders>
            <w:vAlign w:val="center"/>
          </w:tcPr>
          <w:p w14:paraId="299F12B2" w14:textId="1E781B10"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569D063D" w14:textId="2B33674A"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1933725C"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3DCBEFB" w14:textId="00B2FED9"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7</w:t>
            </w:r>
          </w:p>
        </w:tc>
        <w:tc>
          <w:tcPr>
            <w:tcW w:w="1832" w:type="pct"/>
            <w:tcBorders>
              <w:top w:val="single" w:sz="4" w:space="0" w:color="auto"/>
              <w:left w:val="single" w:sz="4" w:space="0" w:color="auto"/>
              <w:bottom w:val="single" w:sz="4" w:space="0" w:color="auto"/>
              <w:right w:val="single" w:sz="4" w:space="0" w:color="auto"/>
            </w:tcBorders>
            <w:vAlign w:val="center"/>
          </w:tcPr>
          <w:p w14:paraId="069787F7" w14:textId="4346DECD" w:rsidR="00FC1E3E" w:rsidRPr="006D4740" w:rsidRDefault="530EC0E4" w:rsidP="530EC0E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530EC0E4">
              <w:rPr>
                <w:rFonts w:ascii="Arial" w:eastAsia="Times New Roman" w:hAnsi="Arial" w:cs="Arial"/>
                <w:sz w:val="18"/>
                <w:szCs w:val="18"/>
              </w:rPr>
              <w:t>Promotion of safe water collection, treatment and storage (e.g. for drinking and cooking)</w:t>
            </w:r>
          </w:p>
        </w:tc>
        <w:tc>
          <w:tcPr>
            <w:tcW w:w="181" w:type="pct"/>
            <w:tcBorders>
              <w:top w:val="single" w:sz="4" w:space="0" w:color="auto"/>
              <w:left w:val="single" w:sz="4" w:space="0" w:color="auto"/>
              <w:bottom w:val="single" w:sz="4" w:space="0" w:color="auto"/>
              <w:right w:val="single" w:sz="4" w:space="0" w:color="auto"/>
            </w:tcBorders>
            <w:noWrap/>
            <w:vAlign w:val="center"/>
          </w:tcPr>
          <w:p w14:paraId="7E47CDF7" w14:textId="61CC121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3B588A0" w14:textId="6CDDED9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06471A66" w14:textId="18F19F4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0CC7E56" w14:textId="0877B7A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7017ADCA" w14:textId="73CDC4E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77304A9" w14:textId="3808C5F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72869EFC" w14:textId="439E5C2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18E105A" w14:textId="2D43424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2160844" w14:textId="08536BE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tcPr>
          <w:p w14:paraId="1247DBB1" w14:textId="035F2DED"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69C3D79C" w14:textId="6E0E3941"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2DCF3704"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0512B2C" w14:textId="757188A1"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8</w:t>
            </w:r>
          </w:p>
        </w:tc>
        <w:tc>
          <w:tcPr>
            <w:tcW w:w="1832" w:type="pct"/>
            <w:tcBorders>
              <w:top w:val="single" w:sz="4" w:space="0" w:color="auto"/>
              <w:left w:val="single" w:sz="4" w:space="0" w:color="auto"/>
              <w:bottom w:val="single" w:sz="4" w:space="0" w:color="auto"/>
              <w:right w:val="single" w:sz="4" w:space="0" w:color="auto"/>
            </w:tcBorders>
            <w:vAlign w:val="center"/>
          </w:tcPr>
          <w:p w14:paraId="04F220DD" w14:textId="1F9376C9"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safe food preparation, cooking and storage (e.g. covering food to avoid flies and contamination, promotion of breastfeeding)</w:t>
            </w:r>
          </w:p>
        </w:tc>
        <w:tc>
          <w:tcPr>
            <w:tcW w:w="181" w:type="pct"/>
            <w:tcBorders>
              <w:top w:val="single" w:sz="4" w:space="0" w:color="auto"/>
              <w:left w:val="single" w:sz="4" w:space="0" w:color="auto"/>
              <w:bottom w:val="single" w:sz="4" w:space="0" w:color="auto"/>
              <w:right w:val="single" w:sz="4" w:space="0" w:color="auto"/>
            </w:tcBorders>
            <w:noWrap/>
            <w:vAlign w:val="center"/>
          </w:tcPr>
          <w:p w14:paraId="57E364A6" w14:textId="7740BEE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49990E25" w14:textId="09E7B0F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0FC0731E" w14:textId="187D4EC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650CF8EC" w14:textId="1A42CCC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DB66A53" w14:textId="0FB5DA0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A19BDE8" w14:textId="4E796D0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68973942" w14:textId="2358410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0C7C79DD" w14:textId="0BC40FE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E5BC172" w14:textId="7BA1C5C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tcPr>
          <w:p w14:paraId="4118E1B2" w14:textId="082D9FD1"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729734BD" w14:textId="32B7555F"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6A4FCFD1"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9A2914D" w14:textId="5958C8B3"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49</w:t>
            </w:r>
          </w:p>
        </w:tc>
        <w:tc>
          <w:tcPr>
            <w:tcW w:w="1832" w:type="pct"/>
            <w:tcBorders>
              <w:top w:val="single" w:sz="4" w:space="0" w:color="auto"/>
              <w:left w:val="single" w:sz="4" w:space="0" w:color="auto"/>
              <w:bottom w:val="single" w:sz="4" w:space="0" w:color="auto"/>
              <w:right w:val="single" w:sz="4" w:space="0" w:color="auto"/>
            </w:tcBorders>
            <w:vAlign w:val="center"/>
          </w:tcPr>
          <w:p w14:paraId="2CAD1083" w14:textId="3E186893"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safe dish washing after eating</w:t>
            </w:r>
          </w:p>
        </w:tc>
        <w:tc>
          <w:tcPr>
            <w:tcW w:w="181" w:type="pct"/>
            <w:tcBorders>
              <w:top w:val="single" w:sz="4" w:space="0" w:color="auto"/>
              <w:left w:val="single" w:sz="4" w:space="0" w:color="auto"/>
              <w:bottom w:val="single" w:sz="4" w:space="0" w:color="auto"/>
              <w:right w:val="single" w:sz="4" w:space="0" w:color="auto"/>
            </w:tcBorders>
            <w:noWrap/>
            <w:vAlign w:val="center"/>
          </w:tcPr>
          <w:p w14:paraId="065F4DC1" w14:textId="4970984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1136A8A0" w14:textId="7F8FDE6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78EFCED9" w14:textId="4D54B94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2DF5B09" w14:textId="46542C1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DB43A04" w14:textId="262B2AC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36228BD0" w14:textId="6115847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665A74D0" w14:textId="11869C9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7404FFE" w14:textId="7432603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949837D" w14:textId="4BA2E90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54461F6F" w14:textId="43D204D0"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2130DB0A" w14:textId="3E52E093"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525EA3BD"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74BB3F0B" w14:textId="6B0F688A" w:rsidR="00B373BF" w:rsidRPr="006D4740" w:rsidRDefault="00B373BF" w:rsidP="00B373BF">
            <w:pPr>
              <w:jc w:val="center"/>
              <w:rPr>
                <w:rFonts w:ascii="Arial" w:eastAsia="Times New Roman" w:hAnsi="Arial" w:cs="Arial"/>
                <w:sz w:val="18"/>
                <w:szCs w:val="18"/>
              </w:rPr>
            </w:pPr>
            <w:r w:rsidRPr="006D4740">
              <w:rPr>
                <w:rFonts w:ascii="Arial" w:eastAsia="Times New Roman" w:hAnsi="Arial" w:cs="Arial"/>
                <w:i w:val="0"/>
                <w:sz w:val="18"/>
                <w:szCs w:val="18"/>
              </w:rPr>
              <w:t>50</w:t>
            </w:r>
          </w:p>
        </w:tc>
        <w:tc>
          <w:tcPr>
            <w:tcW w:w="1832" w:type="pct"/>
            <w:tcBorders>
              <w:top w:val="single" w:sz="4" w:space="0" w:color="auto"/>
              <w:left w:val="single" w:sz="4" w:space="0" w:color="auto"/>
              <w:bottom w:val="single" w:sz="4" w:space="0" w:color="auto"/>
              <w:right w:val="single" w:sz="4" w:space="0" w:color="auto"/>
            </w:tcBorders>
            <w:vAlign w:val="center"/>
          </w:tcPr>
          <w:p w14:paraId="4E6E8B25" w14:textId="492A7330" w:rsidR="00B373BF" w:rsidRPr="006D4740" w:rsidRDefault="00B373BF" w:rsidP="00B373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safe defecation practices (e.g. no open defecation, use of latrines, cleaning of latrines, safe disposal of child faeces)</w:t>
            </w:r>
          </w:p>
        </w:tc>
        <w:tc>
          <w:tcPr>
            <w:tcW w:w="181" w:type="pct"/>
            <w:tcBorders>
              <w:top w:val="single" w:sz="4" w:space="0" w:color="auto"/>
              <w:left w:val="single" w:sz="4" w:space="0" w:color="auto"/>
              <w:bottom w:val="single" w:sz="4" w:space="0" w:color="auto"/>
              <w:right w:val="single" w:sz="4" w:space="0" w:color="auto"/>
            </w:tcBorders>
            <w:noWrap/>
            <w:vAlign w:val="center"/>
          </w:tcPr>
          <w:p w14:paraId="01DCF7EA" w14:textId="7C91D86B"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151F8DF3" w14:textId="022874DD"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769550C2" w14:textId="6517FCA7"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9481D22" w14:textId="64447F9D"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E928887" w14:textId="32E09EED"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68C8175" w14:textId="6E3DAB5C"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274F13E3" w14:textId="4EE3CA47"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1FBAAFA7" w14:textId="13D3E854"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7F15862" w14:textId="43848C86"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tcPr>
          <w:p w14:paraId="60D882B6" w14:textId="4F0FB863" w:rsidR="00B373BF" w:rsidRPr="006D4740" w:rsidDel="00BD7F97"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6D1B7B86" w14:textId="3EABC459" w:rsidR="00B373BF"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Both</w:t>
            </w:r>
          </w:p>
        </w:tc>
      </w:tr>
      <w:tr w:rsidR="006D4740" w:rsidRPr="006D4740" w14:paraId="497556E6"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6396D520" w14:textId="29218149" w:rsidR="00B373BF" w:rsidRPr="006D4740" w:rsidRDefault="00B373BF" w:rsidP="00B373BF">
            <w:pPr>
              <w:jc w:val="center"/>
              <w:rPr>
                <w:rFonts w:ascii="Arial" w:eastAsia="Times New Roman" w:hAnsi="Arial" w:cs="Arial"/>
                <w:sz w:val="18"/>
                <w:szCs w:val="18"/>
              </w:rPr>
            </w:pPr>
            <w:r w:rsidRPr="006D4740">
              <w:rPr>
                <w:rFonts w:ascii="Arial" w:eastAsia="Times New Roman" w:hAnsi="Arial" w:cs="Arial"/>
                <w:i w:val="0"/>
                <w:sz w:val="18"/>
                <w:szCs w:val="18"/>
              </w:rPr>
              <w:t>51</w:t>
            </w:r>
          </w:p>
        </w:tc>
        <w:tc>
          <w:tcPr>
            <w:tcW w:w="1832" w:type="pct"/>
            <w:tcBorders>
              <w:top w:val="single" w:sz="4" w:space="0" w:color="auto"/>
              <w:left w:val="single" w:sz="4" w:space="0" w:color="auto"/>
              <w:bottom w:val="single" w:sz="4" w:space="0" w:color="auto"/>
              <w:right w:val="single" w:sz="4" w:space="0" w:color="auto"/>
            </w:tcBorders>
            <w:vAlign w:val="center"/>
          </w:tcPr>
          <w:p w14:paraId="2C7B2795" w14:textId="0569A6C3" w:rsidR="00B373BF" w:rsidRPr="006D4740" w:rsidRDefault="00B373BF" w:rsidP="00B373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solid waste disposal</w:t>
            </w:r>
          </w:p>
        </w:tc>
        <w:tc>
          <w:tcPr>
            <w:tcW w:w="181" w:type="pct"/>
            <w:tcBorders>
              <w:top w:val="single" w:sz="4" w:space="0" w:color="auto"/>
              <w:left w:val="single" w:sz="4" w:space="0" w:color="auto"/>
              <w:bottom w:val="single" w:sz="4" w:space="0" w:color="auto"/>
              <w:right w:val="single" w:sz="4" w:space="0" w:color="auto"/>
            </w:tcBorders>
            <w:noWrap/>
            <w:vAlign w:val="center"/>
          </w:tcPr>
          <w:p w14:paraId="0BAA5BBE" w14:textId="412F4721"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18E4EFC" w14:textId="4DC890FB"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B78CD8B" w14:textId="226EDEC7"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4724FF3" w14:textId="126539DC"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0071D9E6" w14:textId="50695DED"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2AC0FE02" w14:textId="75451EFE"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8DD6812" w14:textId="77C2E491"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0EE5B9B" w14:textId="0AC776E8"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33D4266" w14:textId="212948DF" w:rsidR="00B373BF" w:rsidRPr="006D4740"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tcPr>
          <w:p w14:paraId="6028E48C" w14:textId="47DD5B64" w:rsidR="00B373BF" w:rsidRPr="006D4740" w:rsidDel="00BD7F97" w:rsidRDefault="00B373BF" w:rsidP="00B373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1BD4B01F" w14:textId="7B5C6248" w:rsidR="00B373BF"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Both</w:t>
            </w:r>
          </w:p>
        </w:tc>
      </w:tr>
      <w:tr w:rsidR="006D4740" w:rsidRPr="006D4740" w14:paraId="767D182F"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59BA29C" w14:textId="1207F701"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52</w:t>
            </w:r>
          </w:p>
        </w:tc>
        <w:tc>
          <w:tcPr>
            <w:tcW w:w="1832" w:type="pct"/>
            <w:tcBorders>
              <w:top w:val="single" w:sz="4" w:space="0" w:color="auto"/>
              <w:left w:val="single" w:sz="4" w:space="0" w:color="auto"/>
              <w:bottom w:val="single" w:sz="4" w:space="0" w:color="auto"/>
              <w:right w:val="single" w:sz="4" w:space="0" w:color="auto"/>
            </w:tcBorders>
            <w:vAlign w:val="center"/>
          </w:tcPr>
          <w:p w14:paraId="5EBA090C" w14:textId="569B9583"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safe food preparation to street food vendors and restaurants</w:t>
            </w:r>
          </w:p>
        </w:tc>
        <w:tc>
          <w:tcPr>
            <w:tcW w:w="181" w:type="pct"/>
            <w:tcBorders>
              <w:top w:val="single" w:sz="4" w:space="0" w:color="auto"/>
              <w:left w:val="single" w:sz="4" w:space="0" w:color="auto"/>
              <w:bottom w:val="single" w:sz="4" w:space="0" w:color="auto"/>
              <w:right w:val="single" w:sz="4" w:space="0" w:color="auto"/>
            </w:tcBorders>
            <w:noWrap/>
            <w:vAlign w:val="center"/>
          </w:tcPr>
          <w:p w14:paraId="21F9EB0D" w14:textId="29C3AC9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0BBB1576" w14:textId="52C1DDB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3330B23" w14:textId="7262ED9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83F0B30" w14:textId="5842E58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259D2999" w14:textId="196CFE3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951A17C" w14:textId="056102A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6BACCFC9" w14:textId="75AED05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5FAC45A2" w14:textId="4E7BDBD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EF83C2E" w14:textId="00ACD9F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442992DE" w14:textId="02766D59" w:rsidR="00FC1E3E" w:rsidRPr="006D4740" w:rsidDel="00BD7F97" w:rsidRDefault="530EC0E4" w:rsidP="530EC0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530EC0E4">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tcPr>
          <w:p w14:paraId="09F426B1" w14:textId="0D59CBE3"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686924DA"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49BA588" w14:textId="41FDF748"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53</w:t>
            </w:r>
          </w:p>
        </w:tc>
        <w:tc>
          <w:tcPr>
            <w:tcW w:w="1832" w:type="pct"/>
            <w:tcBorders>
              <w:top w:val="single" w:sz="4" w:space="0" w:color="auto"/>
              <w:left w:val="single" w:sz="4" w:space="0" w:color="auto"/>
              <w:bottom w:val="single" w:sz="4" w:space="0" w:color="auto"/>
              <w:right w:val="single" w:sz="4" w:space="0" w:color="auto"/>
            </w:tcBorders>
            <w:vAlign w:val="center"/>
          </w:tcPr>
          <w:p w14:paraId="222A2308" w14:textId="47046147"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ssessment and analysis of hygiene practices (i.e. identify high risk practices, cultural practices and preferences)</w:t>
            </w:r>
          </w:p>
        </w:tc>
        <w:tc>
          <w:tcPr>
            <w:tcW w:w="181" w:type="pct"/>
            <w:tcBorders>
              <w:top w:val="single" w:sz="4" w:space="0" w:color="auto"/>
              <w:left w:val="single" w:sz="4" w:space="0" w:color="auto"/>
              <w:bottom w:val="single" w:sz="4" w:space="0" w:color="auto"/>
              <w:right w:val="single" w:sz="4" w:space="0" w:color="auto"/>
            </w:tcBorders>
            <w:noWrap/>
            <w:vAlign w:val="center"/>
          </w:tcPr>
          <w:p w14:paraId="458EAE77" w14:textId="0E14C36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0DC7ECCA" w14:textId="4D98FB6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49D3C7E4" w14:textId="00F1154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CA84CBE" w14:textId="3BCA187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F9509D6" w14:textId="531A492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3A73766" w14:textId="3274548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1052A08" w14:textId="33DA805A"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4E2A56E9" w14:textId="607ACBF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95518F6" w14:textId="61EFC9A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60AB79EB" w14:textId="6B70B222"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2D71236F" w14:textId="48EF6C9A" w:rsidR="00FC1E3E" w:rsidRPr="006D4740" w:rsidDel="00BD7F97" w:rsidRDefault="00FC1E3E" w:rsidP="006D47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4B8101A"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75C5F71F" w14:textId="1E1147B0"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54</w:t>
            </w:r>
          </w:p>
        </w:tc>
        <w:tc>
          <w:tcPr>
            <w:tcW w:w="1832" w:type="pct"/>
            <w:tcBorders>
              <w:top w:val="single" w:sz="4" w:space="0" w:color="auto"/>
              <w:left w:val="single" w:sz="4" w:space="0" w:color="auto"/>
              <w:bottom w:val="single" w:sz="4" w:space="0" w:color="auto"/>
              <w:right w:val="single" w:sz="4" w:space="0" w:color="auto"/>
            </w:tcBorders>
            <w:vAlign w:val="center"/>
          </w:tcPr>
          <w:p w14:paraId="46A658AC" w14:textId="17F7F485"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Hygiene promotion through house-to-house visits or community meetings</w:t>
            </w:r>
          </w:p>
        </w:tc>
        <w:tc>
          <w:tcPr>
            <w:tcW w:w="181" w:type="pct"/>
            <w:tcBorders>
              <w:top w:val="single" w:sz="4" w:space="0" w:color="auto"/>
              <w:left w:val="single" w:sz="4" w:space="0" w:color="auto"/>
              <w:bottom w:val="single" w:sz="4" w:space="0" w:color="auto"/>
              <w:right w:val="single" w:sz="4" w:space="0" w:color="auto"/>
            </w:tcBorders>
            <w:noWrap/>
            <w:vAlign w:val="center"/>
          </w:tcPr>
          <w:p w14:paraId="76A4946D" w14:textId="1E6C540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2DF008D" w14:textId="3CE075D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024EAE0" w14:textId="0A15CF7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0353826C" w14:textId="01C5B71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5BF240E" w14:textId="190DCE8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00D6F71F" w14:textId="41B94E2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1D3160F" w14:textId="7CF87D6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A022753" w14:textId="63F05BB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2FAB7358" w14:textId="16FC7B3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tcPr>
          <w:p w14:paraId="5F74C8CA" w14:textId="787EC921"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1E47D4B6" w14:textId="24261F12" w:rsidR="00FC1E3E" w:rsidRPr="006D4740" w:rsidDel="00BD7F97" w:rsidRDefault="00FC1E3E" w:rsidP="006D47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62EA06B8"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55B1D5E2" w14:textId="24185B71"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55</w:t>
            </w:r>
          </w:p>
        </w:tc>
        <w:tc>
          <w:tcPr>
            <w:tcW w:w="1832" w:type="pct"/>
            <w:tcBorders>
              <w:top w:val="single" w:sz="4" w:space="0" w:color="auto"/>
              <w:left w:val="single" w:sz="4" w:space="0" w:color="auto"/>
              <w:bottom w:val="single" w:sz="4" w:space="0" w:color="auto"/>
              <w:right w:val="single" w:sz="4" w:space="0" w:color="auto"/>
            </w:tcBorders>
            <w:vAlign w:val="center"/>
          </w:tcPr>
          <w:p w14:paraId="22672D2C" w14:textId="5578B187"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Hygiene promotion and cholera awareness using mass media (e.g. radio, television, SMS, social media)</w:t>
            </w:r>
          </w:p>
        </w:tc>
        <w:tc>
          <w:tcPr>
            <w:tcW w:w="181" w:type="pct"/>
            <w:tcBorders>
              <w:top w:val="single" w:sz="4" w:space="0" w:color="auto"/>
              <w:left w:val="single" w:sz="4" w:space="0" w:color="auto"/>
              <w:bottom w:val="single" w:sz="4" w:space="0" w:color="auto"/>
              <w:right w:val="single" w:sz="4" w:space="0" w:color="auto"/>
            </w:tcBorders>
            <w:noWrap/>
            <w:vAlign w:val="center"/>
          </w:tcPr>
          <w:p w14:paraId="6B3CC44D" w14:textId="123F59B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1543BD94" w14:textId="23619AD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2CC9721" w14:textId="727F2B3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DCEA7F3" w14:textId="13AA8EEA"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5C0E02BF" w14:textId="1139731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208C41B0" w14:textId="63FFEE4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3FC0D0C8" w14:textId="6C65D05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3166C4F" w14:textId="18F7A28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E4602DD" w14:textId="6F2302F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8</w:t>
            </w:r>
          </w:p>
        </w:tc>
        <w:tc>
          <w:tcPr>
            <w:tcW w:w="648" w:type="pct"/>
            <w:tcBorders>
              <w:top w:val="single" w:sz="4" w:space="0" w:color="auto"/>
              <w:left w:val="single" w:sz="4" w:space="0" w:color="auto"/>
              <w:bottom w:val="single" w:sz="4" w:space="0" w:color="auto"/>
              <w:right w:val="single" w:sz="4" w:space="0" w:color="auto"/>
            </w:tcBorders>
            <w:vAlign w:val="center"/>
          </w:tcPr>
          <w:p w14:paraId="0EE8D545" w14:textId="46A40E10"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154A6AA5" w14:textId="6582C82F" w:rsidR="00FC1E3E" w:rsidRPr="006D4740" w:rsidDel="00BD7F97" w:rsidRDefault="00FC1E3E" w:rsidP="006D47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723FE141"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FDF52C6" w14:textId="78F3D12A"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56</w:t>
            </w:r>
          </w:p>
        </w:tc>
        <w:tc>
          <w:tcPr>
            <w:tcW w:w="1832" w:type="pct"/>
            <w:tcBorders>
              <w:top w:val="single" w:sz="4" w:space="0" w:color="auto"/>
              <w:left w:val="single" w:sz="4" w:space="0" w:color="auto"/>
              <w:bottom w:val="single" w:sz="4" w:space="0" w:color="auto"/>
              <w:right w:val="single" w:sz="4" w:space="0" w:color="auto"/>
            </w:tcBorders>
            <w:vAlign w:val="center"/>
          </w:tcPr>
          <w:p w14:paraId="45776499" w14:textId="2F3FEC66"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hygiene promotion materials (e.g. Information Education Communication</w:t>
            </w:r>
            <w:r w:rsidR="003971FE">
              <w:rPr>
                <w:rFonts w:ascii="Arial" w:eastAsia="Times New Roman" w:hAnsi="Arial" w:cs="Arial"/>
                <w:sz w:val="18"/>
                <w:szCs w:val="18"/>
              </w:rPr>
              <w:t xml:space="preserve"> (IEC)</w:t>
            </w:r>
            <w:r w:rsidRPr="006D4740">
              <w:rPr>
                <w:rFonts w:ascii="Arial" w:eastAsia="Times New Roman" w:hAnsi="Arial" w:cs="Arial"/>
                <w:sz w:val="18"/>
                <w:szCs w:val="18"/>
              </w:rPr>
              <w:t>)</w:t>
            </w:r>
          </w:p>
        </w:tc>
        <w:tc>
          <w:tcPr>
            <w:tcW w:w="181" w:type="pct"/>
            <w:tcBorders>
              <w:top w:val="single" w:sz="4" w:space="0" w:color="auto"/>
              <w:left w:val="single" w:sz="4" w:space="0" w:color="auto"/>
              <w:bottom w:val="single" w:sz="4" w:space="0" w:color="auto"/>
              <w:right w:val="single" w:sz="4" w:space="0" w:color="auto"/>
            </w:tcBorders>
            <w:noWrap/>
            <w:vAlign w:val="center"/>
          </w:tcPr>
          <w:p w14:paraId="105B264A" w14:textId="34248E0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13D89D28" w14:textId="79697F4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7811CAD0" w14:textId="5F45A83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D9E921C" w14:textId="0E53B1A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27582273" w14:textId="3BD2514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B2E6D4A" w14:textId="0E8581F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3F23B614" w14:textId="32D8954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580D0364" w14:textId="39E3EB3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6480346" w14:textId="77C33A5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tcPr>
          <w:p w14:paraId="13B25625" w14:textId="17A27054"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3B9F8862" w14:textId="65469A53" w:rsidR="00FC1E3E" w:rsidRPr="006D4740" w:rsidDel="00BD7F97" w:rsidRDefault="00FC1E3E" w:rsidP="006D47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2E3A3C4B"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087AF023" w14:textId="4DBC1411"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57</w:t>
            </w:r>
          </w:p>
        </w:tc>
        <w:tc>
          <w:tcPr>
            <w:tcW w:w="1832" w:type="pct"/>
            <w:tcBorders>
              <w:top w:val="single" w:sz="4" w:space="0" w:color="auto"/>
              <w:left w:val="single" w:sz="4" w:space="0" w:color="auto"/>
              <w:bottom w:val="single" w:sz="4" w:space="0" w:color="auto"/>
              <w:right w:val="single" w:sz="4" w:space="0" w:color="auto"/>
            </w:tcBorders>
            <w:vAlign w:val="center"/>
          </w:tcPr>
          <w:p w14:paraId="6F5B3346" w14:textId="435AA9F1"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Hygiene promotion in schools and other institutions (e.g. churches, mosques)</w:t>
            </w:r>
          </w:p>
        </w:tc>
        <w:tc>
          <w:tcPr>
            <w:tcW w:w="181" w:type="pct"/>
            <w:tcBorders>
              <w:top w:val="single" w:sz="4" w:space="0" w:color="auto"/>
              <w:left w:val="single" w:sz="4" w:space="0" w:color="auto"/>
              <w:bottom w:val="single" w:sz="4" w:space="0" w:color="auto"/>
              <w:right w:val="single" w:sz="4" w:space="0" w:color="auto"/>
            </w:tcBorders>
            <w:noWrap/>
            <w:vAlign w:val="center"/>
          </w:tcPr>
          <w:p w14:paraId="18CAE5FD" w14:textId="08364D4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AE5E191" w14:textId="263E942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00B5C88" w14:textId="49C55D7A"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6EE9939D" w14:textId="339FE09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1D0CF72" w14:textId="177807C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2B300FD" w14:textId="72D0227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7839A2B4" w14:textId="35C7AED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5623C774" w14:textId="488A2B3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5A794EB" w14:textId="77A8CC0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tcPr>
          <w:p w14:paraId="7908C4CC" w14:textId="55BE239D"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6072C69C" w14:textId="609B4787" w:rsidR="00FC1E3E" w:rsidRPr="006D4740" w:rsidDel="00BD7F97" w:rsidRDefault="00FC1E3E" w:rsidP="006D47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770A4A19"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24D6EA9" w14:textId="40CA30E4"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58</w:t>
            </w:r>
          </w:p>
        </w:tc>
        <w:tc>
          <w:tcPr>
            <w:tcW w:w="1832" w:type="pct"/>
            <w:tcBorders>
              <w:top w:val="single" w:sz="4" w:space="0" w:color="auto"/>
              <w:left w:val="single" w:sz="4" w:space="0" w:color="auto"/>
              <w:bottom w:val="single" w:sz="4" w:space="0" w:color="auto"/>
              <w:right w:val="single" w:sz="4" w:space="0" w:color="auto"/>
            </w:tcBorders>
            <w:vAlign w:val="center"/>
          </w:tcPr>
          <w:p w14:paraId="0F9AFB9A" w14:textId="27C266F5"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Hygiene promotion targeted at funerals, marriages, religious festivals and other public gatherings</w:t>
            </w:r>
          </w:p>
        </w:tc>
        <w:tc>
          <w:tcPr>
            <w:tcW w:w="181" w:type="pct"/>
            <w:tcBorders>
              <w:top w:val="single" w:sz="4" w:space="0" w:color="auto"/>
              <w:left w:val="single" w:sz="4" w:space="0" w:color="auto"/>
              <w:bottom w:val="single" w:sz="4" w:space="0" w:color="auto"/>
              <w:right w:val="single" w:sz="4" w:space="0" w:color="auto"/>
            </w:tcBorders>
            <w:noWrap/>
            <w:vAlign w:val="center"/>
          </w:tcPr>
          <w:p w14:paraId="47B2EAE2" w14:textId="67F48D7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5E9B2D3" w14:textId="2BE3B42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17E1082" w14:textId="5982C5D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3C4C2C7C" w14:textId="08EC66C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5153620B" w14:textId="702FB76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06E52767" w14:textId="719D00A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20254102" w14:textId="2F2FE7A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503BB21B" w14:textId="5BD6E6C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D2CA17C" w14:textId="5E605CD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tcPr>
          <w:p w14:paraId="543BC632" w14:textId="6FBD2B89" w:rsidR="00FC1E3E" w:rsidRPr="006D4740" w:rsidDel="00BD7F97" w:rsidRDefault="530EC0E4" w:rsidP="530EC0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530EC0E4">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142F5631" w14:textId="4013FD08" w:rsidR="00FC1E3E" w:rsidRPr="006D4740" w:rsidDel="00BD7F97" w:rsidRDefault="00FC1E3E" w:rsidP="006D47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62146ED"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70F8BD2" w14:textId="7504CEF1"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59</w:t>
            </w:r>
          </w:p>
        </w:tc>
        <w:tc>
          <w:tcPr>
            <w:tcW w:w="1832" w:type="pct"/>
            <w:tcBorders>
              <w:top w:val="single" w:sz="4" w:space="0" w:color="auto"/>
              <w:left w:val="single" w:sz="4" w:space="0" w:color="auto"/>
              <w:bottom w:val="single" w:sz="4" w:space="0" w:color="auto"/>
              <w:right w:val="single" w:sz="4" w:space="0" w:color="auto"/>
            </w:tcBorders>
            <w:vAlign w:val="center"/>
          </w:tcPr>
          <w:p w14:paraId="3A73D9E5" w14:textId="55D3076E" w:rsidR="00FC1E3E" w:rsidRPr="006D4740" w:rsidRDefault="0FBDF08F" w:rsidP="0FBDF0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Hygiene promotion including handwashing and solid waste management among food and water vendors and marketplaces</w:t>
            </w:r>
          </w:p>
        </w:tc>
        <w:tc>
          <w:tcPr>
            <w:tcW w:w="181" w:type="pct"/>
            <w:tcBorders>
              <w:top w:val="single" w:sz="4" w:space="0" w:color="auto"/>
              <w:left w:val="single" w:sz="4" w:space="0" w:color="auto"/>
              <w:bottom w:val="single" w:sz="4" w:space="0" w:color="auto"/>
              <w:right w:val="single" w:sz="4" w:space="0" w:color="auto"/>
            </w:tcBorders>
            <w:noWrap/>
            <w:vAlign w:val="center"/>
          </w:tcPr>
          <w:p w14:paraId="097B0188" w14:textId="666CF66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4EF681FE" w14:textId="7D34A00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1E5C0F7" w14:textId="66EC46F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4628BFD0" w14:textId="116B7FD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2453609C" w14:textId="6415577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2DAE168B" w14:textId="21C8643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0AA38C1F" w14:textId="1FB872F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F432886" w14:textId="021FF67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E767D6A" w14:textId="1F3E8FD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tcPr>
          <w:p w14:paraId="72B61216" w14:textId="0101520E" w:rsidR="00FC1E3E" w:rsidRPr="006D4740" w:rsidDel="00BD7F97" w:rsidRDefault="530EC0E4" w:rsidP="530EC0E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530EC0E4">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4DE0DA3D" w14:textId="59DEE077" w:rsidR="00FC1E3E" w:rsidRPr="006D4740" w:rsidDel="00BD7F97" w:rsidRDefault="00FC1E3E" w:rsidP="006D47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07771CC8"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5596885B" w14:textId="37CD01B6"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0</w:t>
            </w:r>
          </w:p>
        </w:tc>
        <w:tc>
          <w:tcPr>
            <w:tcW w:w="1832" w:type="pct"/>
            <w:tcBorders>
              <w:top w:val="single" w:sz="4" w:space="0" w:color="auto"/>
              <w:left w:val="single" w:sz="4" w:space="0" w:color="auto"/>
              <w:bottom w:val="single" w:sz="4" w:space="0" w:color="auto"/>
              <w:right w:val="single" w:sz="4" w:space="0" w:color="auto"/>
            </w:tcBorders>
            <w:vAlign w:val="center"/>
          </w:tcPr>
          <w:p w14:paraId="0AF9EEDE" w14:textId="03A0C7E7"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Monitoring of food safety among food vendors and marketplaces including closures, enforcement of food hygiene standards with public health authorities</w:t>
            </w:r>
          </w:p>
        </w:tc>
        <w:tc>
          <w:tcPr>
            <w:tcW w:w="181" w:type="pct"/>
            <w:tcBorders>
              <w:top w:val="single" w:sz="4" w:space="0" w:color="auto"/>
              <w:left w:val="single" w:sz="4" w:space="0" w:color="auto"/>
              <w:bottom w:val="single" w:sz="4" w:space="0" w:color="auto"/>
              <w:right w:val="single" w:sz="4" w:space="0" w:color="auto"/>
            </w:tcBorders>
            <w:noWrap/>
            <w:vAlign w:val="center"/>
          </w:tcPr>
          <w:p w14:paraId="314D6C07" w14:textId="56E36B3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023616EC" w14:textId="6D95BC4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701A0F0F" w14:textId="2463F33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32C09C8D" w14:textId="29754FB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22429F92" w14:textId="148083D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0F06F6A" w14:textId="214F815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2EF2B5F" w14:textId="0221A81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C5FAAB6" w14:textId="603A711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D24E1BB" w14:textId="3D1261E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tcPr>
          <w:p w14:paraId="4AF4A610" w14:textId="6EC389D1" w:rsidR="00FC1E3E" w:rsidRPr="006D4740" w:rsidDel="00BD7F97" w:rsidRDefault="530EC0E4" w:rsidP="530EC0E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530EC0E4">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26939991" w14:textId="565616C9" w:rsidR="00FC1E3E" w:rsidRPr="006D4740" w:rsidDel="00BD7F97" w:rsidRDefault="00FC1E3E" w:rsidP="006D47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066B2A45"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549CCF41" w14:textId="02D15725"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1</w:t>
            </w:r>
          </w:p>
        </w:tc>
        <w:tc>
          <w:tcPr>
            <w:tcW w:w="1832" w:type="pct"/>
            <w:tcBorders>
              <w:top w:val="single" w:sz="4" w:space="0" w:color="auto"/>
              <w:left w:val="single" w:sz="4" w:space="0" w:color="auto"/>
              <w:bottom w:val="single" w:sz="4" w:space="0" w:color="auto"/>
              <w:right w:val="single" w:sz="4" w:space="0" w:color="auto"/>
            </w:tcBorders>
            <w:vAlign w:val="center"/>
          </w:tcPr>
          <w:p w14:paraId="1EC7C13D" w14:textId="450333E5"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 xml:space="preserve">Hygiene and health promotion through behaviour change communication (BCC), social marketing or community engagement (CE) </w:t>
            </w:r>
            <w:r w:rsidR="003971FE">
              <w:rPr>
                <w:rFonts w:ascii="Arial" w:eastAsia="Times New Roman" w:hAnsi="Arial" w:cs="Arial"/>
                <w:sz w:val="18"/>
                <w:szCs w:val="18"/>
              </w:rPr>
              <w:t xml:space="preserve">or other theory-based </w:t>
            </w:r>
            <w:r w:rsidRPr="006D4740">
              <w:rPr>
                <w:rFonts w:ascii="Arial" w:eastAsia="Times New Roman" w:hAnsi="Arial" w:cs="Arial"/>
                <w:sz w:val="18"/>
                <w:szCs w:val="18"/>
              </w:rPr>
              <w:t>techniques</w:t>
            </w:r>
            <w:r w:rsidR="003971FE">
              <w:rPr>
                <w:rFonts w:ascii="Arial" w:eastAsia="Times New Roman" w:hAnsi="Arial" w:cs="Arial"/>
                <w:sz w:val="18"/>
                <w:szCs w:val="18"/>
              </w:rPr>
              <w:t xml:space="preserve"> and frameworks</w:t>
            </w:r>
          </w:p>
        </w:tc>
        <w:tc>
          <w:tcPr>
            <w:tcW w:w="181" w:type="pct"/>
            <w:tcBorders>
              <w:top w:val="single" w:sz="4" w:space="0" w:color="auto"/>
              <w:left w:val="single" w:sz="4" w:space="0" w:color="auto"/>
              <w:bottom w:val="single" w:sz="4" w:space="0" w:color="auto"/>
              <w:right w:val="single" w:sz="4" w:space="0" w:color="auto"/>
            </w:tcBorders>
            <w:noWrap/>
            <w:vAlign w:val="center"/>
          </w:tcPr>
          <w:p w14:paraId="704D112E" w14:textId="53E1AF6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5799119D" w14:textId="1413FA0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6459046" w14:textId="5D6BF46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5BC97E8" w14:textId="118BD1B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F1C8E40" w14:textId="3BF7FE3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458A0777" w14:textId="33E157E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B4D2E61" w14:textId="66F7234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AF92A63" w14:textId="3210F7C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3DBE811" w14:textId="4FFEE58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6</w:t>
            </w:r>
          </w:p>
        </w:tc>
        <w:tc>
          <w:tcPr>
            <w:tcW w:w="648" w:type="pct"/>
            <w:tcBorders>
              <w:top w:val="single" w:sz="4" w:space="0" w:color="auto"/>
              <w:left w:val="single" w:sz="4" w:space="0" w:color="auto"/>
              <w:bottom w:val="single" w:sz="4" w:space="0" w:color="auto"/>
              <w:right w:val="single" w:sz="4" w:space="0" w:color="auto"/>
            </w:tcBorders>
            <w:vAlign w:val="center"/>
          </w:tcPr>
          <w:p w14:paraId="26628E52" w14:textId="3B4B4C8A"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2DFAB7D5" w14:textId="3FB509E4" w:rsidR="00FC1E3E" w:rsidRPr="006D4740" w:rsidDel="00BD7F97" w:rsidRDefault="00FC1E3E" w:rsidP="006D47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DC0587B"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198C2918" w14:textId="45196E1E"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2</w:t>
            </w:r>
          </w:p>
        </w:tc>
        <w:tc>
          <w:tcPr>
            <w:tcW w:w="1832" w:type="pct"/>
            <w:tcBorders>
              <w:top w:val="single" w:sz="4" w:space="0" w:color="auto"/>
              <w:left w:val="single" w:sz="4" w:space="0" w:color="auto"/>
              <w:bottom w:val="single" w:sz="4" w:space="0" w:color="auto"/>
              <w:right w:val="single" w:sz="4" w:space="0" w:color="auto"/>
            </w:tcBorders>
            <w:vAlign w:val="center"/>
          </w:tcPr>
          <w:p w14:paraId="31113A30" w14:textId="7BA25554"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alternative food-based solutions to limit cholera transmission (e.g. use acidifying foods such as lime, tomatoes, yoghurt)</w:t>
            </w:r>
          </w:p>
        </w:tc>
        <w:tc>
          <w:tcPr>
            <w:tcW w:w="181" w:type="pct"/>
            <w:tcBorders>
              <w:top w:val="single" w:sz="4" w:space="0" w:color="auto"/>
              <w:left w:val="single" w:sz="4" w:space="0" w:color="auto"/>
              <w:bottom w:val="single" w:sz="4" w:space="0" w:color="auto"/>
              <w:right w:val="single" w:sz="4" w:space="0" w:color="auto"/>
            </w:tcBorders>
            <w:noWrap/>
            <w:vAlign w:val="center"/>
          </w:tcPr>
          <w:p w14:paraId="7CF20D50" w14:textId="1DB07A6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6CF5BA02" w14:textId="16551AF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9EDD9FC" w14:textId="59F7284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4D06ABF" w14:textId="79D1036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A9BDED3" w14:textId="627BAD6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8C042C1" w14:textId="3DB82A5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02CDDADB" w14:textId="5D3D81A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E51B709" w14:textId="1BA4D8E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FE7A5F2" w14:textId="1E214CC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44D5FEF1" w14:textId="7E8BB06E"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60A24F12" w14:textId="1F4946BF" w:rsidR="00FC1E3E" w:rsidRPr="006D4740" w:rsidDel="00BD7F97" w:rsidRDefault="00FC1E3E" w:rsidP="006D47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19592C5"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1D8CBAB2" w14:textId="4FFC5E00"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3</w:t>
            </w:r>
          </w:p>
        </w:tc>
        <w:tc>
          <w:tcPr>
            <w:tcW w:w="1832" w:type="pct"/>
            <w:tcBorders>
              <w:top w:val="single" w:sz="4" w:space="0" w:color="auto"/>
              <w:left w:val="single" w:sz="4" w:space="0" w:color="auto"/>
              <w:bottom w:val="single" w:sz="4" w:space="0" w:color="auto"/>
              <w:right w:val="single" w:sz="4" w:space="0" w:color="auto"/>
            </w:tcBorders>
            <w:vAlign w:val="center"/>
          </w:tcPr>
          <w:p w14:paraId="3AE30BD7" w14:textId="1FAF1186"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Monitoring of hygiene items and practices (e.g. soap use, changes to hygiene practices)</w:t>
            </w:r>
          </w:p>
        </w:tc>
        <w:tc>
          <w:tcPr>
            <w:tcW w:w="181" w:type="pct"/>
            <w:tcBorders>
              <w:top w:val="single" w:sz="4" w:space="0" w:color="auto"/>
              <w:left w:val="single" w:sz="4" w:space="0" w:color="auto"/>
              <w:bottom w:val="single" w:sz="4" w:space="0" w:color="auto"/>
              <w:right w:val="single" w:sz="4" w:space="0" w:color="auto"/>
            </w:tcBorders>
            <w:noWrap/>
            <w:vAlign w:val="center"/>
          </w:tcPr>
          <w:p w14:paraId="334A1464" w14:textId="1A400E4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BFD1FA3" w14:textId="266FC5E1"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78B38BD9" w14:textId="290722A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B0909A8" w14:textId="11C9395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44C43564" w14:textId="6FA860F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3641227B" w14:textId="299CD8B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7BD4AAC3" w14:textId="0131ECF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8A7F221" w14:textId="735CCAC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E00960F" w14:textId="49DCD2B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6</w:t>
            </w:r>
          </w:p>
        </w:tc>
        <w:tc>
          <w:tcPr>
            <w:tcW w:w="648" w:type="pct"/>
            <w:tcBorders>
              <w:top w:val="single" w:sz="4" w:space="0" w:color="auto"/>
              <w:left w:val="single" w:sz="4" w:space="0" w:color="auto"/>
              <w:bottom w:val="single" w:sz="4" w:space="0" w:color="auto"/>
              <w:right w:val="single" w:sz="4" w:space="0" w:color="auto"/>
            </w:tcBorders>
            <w:vAlign w:val="center"/>
          </w:tcPr>
          <w:p w14:paraId="07898E87" w14:textId="378DB849"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432D72B0" w14:textId="592BDBD6" w:rsidR="00FC1E3E" w:rsidRPr="006D4740" w:rsidDel="00BD7F97" w:rsidRDefault="00FC1E3E" w:rsidP="006D47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B373BF" w:rsidRPr="006D4740" w14:paraId="54514F4D" w14:textId="77777777" w:rsidTr="530EC0E4">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0210A9DE" w14:textId="1DFD798B" w:rsidR="00B373BF" w:rsidRPr="006D4740" w:rsidDel="00BD7F97" w:rsidRDefault="00B373BF" w:rsidP="00B373BF">
            <w:pPr>
              <w:jc w:val="left"/>
              <w:rPr>
                <w:rFonts w:ascii="Arial" w:eastAsia="Times New Roman" w:hAnsi="Arial" w:cs="Arial"/>
                <w:b/>
                <w:bCs/>
                <w:sz w:val="18"/>
                <w:szCs w:val="18"/>
              </w:rPr>
            </w:pPr>
            <w:r w:rsidRPr="006D4740">
              <w:rPr>
                <w:rFonts w:ascii="Arial" w:eastAsia="Times New Roman" w:hAnsi="Arial" w:cs="Arial"/>
                <w:b/>
                <w:i w:val="0"/>
                <w:sz w:val="18"/>
                <w:szCs w:val="18"/>
              </w:rPr>
              <w:t>Distribution of hygiene materials or non-food items (NFIs)</w:t>
            </w:r>
          </w:p>
        </w:tc>
      </w:tr>
      <w:tr w:rsidR="006D4740" w:rsidRPr="006D4740" w14:paraId="49002EF0"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2D57BE4" w14:textId="0DF60905"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4</w:t>
            </w:r>
          </w:p>
        </w:tc>
        <w:tc>
          <w:tcPr>
            <w:tcW w:w="1832" w:type="pct"/>
            <w:tcBorders>
              <w:top w:val="single" w:sz="4" w:space="0" w:color="auto"/>
              <w:left w:val="single" w:sz="4" w:space="0" w:color="auto"/>
              <w:bottom w:val="single" w:sz="4" w:space="0" w:color="auto"/>
              <w:right w:val="single" w:sz="4" w:space="0" w:color="auto"/>
            </w:tcBorders>
            <w:vAlign w:val="center"/>
          </w:tcPr>
          <w:p w14:paraId="42FEB624" w14:textId="32C4C063"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soap to households</w:t>
            </w:r>
          </w:p>
        </w:tc>
        <w:tc>
          <w:tcPr>
            <w:tcW w:w="181" w:type="pct"/>
            <w:tcBorders>
              <w:top w:val="single" w:sz="4" w:space="0" w:color="auto"/>
              <w:left w:val="single" w:sz="4" w:space="0" w:color="auto"/>
              <w:bottom w:val="single" w:sz="4" w:space="0" w:color="auto"/>
              <w:right w:val="single" w:sz="4" w:space="0" w:color="auto"/>
            </w:tcBorders>
            <w:noWrap/>
            <w:vAlign w:val="center"/>
          </w:tcPr>
          <w:p w14:paraId="409E5487" w14:textId="411558F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151D8388" w14:textId="6B024AF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84BACA2" w14:textId="520242F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A2A8D7A" w14:textId="3BCFCCC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4D827E3A" w14:textId="2DEFE05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2231491E" w14:textId="667E084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7CED9C4" w14:textId="0C0F644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5851430" w14:textId="4585E5C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D644310" w14:textId="3CCC1CA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tcPr>
          <w:p w14:paraId="1A6D9D8C" w14:textId="7D739F42"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7A41CA70" w14:textId="3B898B6E"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5D975CBC"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63AAF4DF" w14:textId="57B1A574"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5</w:t>
            </w:r>
          </w:p>
        </w:tc>
        <w:tc>
          <w:tcPr>
            <w:tcW w:w="1832" w:type="pct"/>
            <w:tcBorders>
              <w:top w:val="single" w:sz="4" w:space="0" w:color="auto"/>
              <w:left w:val="single" w:sz="4" w:space="0" w:color="auto"/>
              <w:bottom w:val="single" w:sz="4" w:space="0" w:color="auto"/>
              <w:right w:val="single" w:sz="4" w:space="0" w:color="auto"/>
            </w:tcBorders>
            <w:vAlign w:val="center"/>
          </w:tcPr>
          <w:p w14:paraId="3080FCA2" w14:textId="5525445B"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soap at the community level</w:t>
            </w:r>
          </w:p>
        </w:tc>
        <w:tc>
          <w:tcPr>
            <w:tcW w:w="181" w:type="pct"/>
            <w:tcBorders>
              <w:top w:val="single" w:sz="4" w:space="0" w:color="auto"/>
              <w:left w:val="single" w:sz="4" w:space="0" w:color="auto"/>
              <w:bottom w:val="single" w:sz="4" w:space="0" w:color="auto"/>
              <w:right w:val="single" w:sz="4" w:space="0" w:color="auto"/>
            </w:tcBorders>
            <w:noWrap/>
            <w:vAlign w:val="center"/>
          </w:tcPr>
          <w:p w14:paraId="5F68A2B9" w14:textId="11BC428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4C37852C" w14:textId="7E503AD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08FCCD64" w14:textId="66EDF3C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65603816" w14:textId="51AD7FB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7549E20" w14:textId="080A783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44430E50" w14:textId="14B18CF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B88E0FD" w14:textId="7A79130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D2C2027" w14:textId="11DAE73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0DA54A2" w14:textId="15E487A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tcPr>
          <w:p w14:paraId="22ED83E0" w14:textId="11A9644A" w:rsidR="00FC1E3E" w:rsidRPr="006D4740" w:rsidDel="00BD7F97" w:rsidRDefault="00490CA6"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tcPr>
          <w:p w14:paraId="0CE8E49F" w14:textId="26B6E1C4"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71506BAD"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D84872E" w14:textId="2236C982"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6</w:t>
            </w:r>
          </w:p>
        </w:tc>
        <w:tc>
          <w:tcPr>
            <w:tcW w:w="1832" w:type="pct"/>
            <w:tcBorders>
              <w:top w:val="single" w:sz="4" w:space="0" w:color="auto"/>
              <w:left w:val="single" w:sz="4" w:space="0" w:color="auto"/>
              <w:bottom w:val="single" w:sz="4" w:space="0" w:color="auto"/>
              <w:right w:val="single" w:sz="4" w:space="0" w:color="auto"/>
            </w:tcBorders>
            <w:vAlign w:val="center"/>
          </w:tcPr>
          <w:p w14:paraId="5042B9E4" w14:textId="2ADD4C6E"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hygiene kits which include soap, hand washing devices, water treatment products, water storage containers and/or cholera IEC materials</w:t>
            </w:r>
          </w:p>
        </w:tc>
        <w:tc>
          <w:tcPr>
            <w:tcW w:w="181" w:type="pct"/>
            <w:tcBorders>
              <w:top w:val="single" w:sz="4" w:space="0" w:color="auto"/>
              <w:left w:val="single" w:sz="4" w:space="0" w:color="auto"/>
              <w:bottom w:val="single" w:sz="4" w:space="0" w:color="auto"/>
              <w:right w:val="single" w:sz="4" w:space="0" w:color="auto"/>
            </w:tcBorders>
            <w:noWrap/>
            <w:vAlign w:val="center"/>
          </w:tcPr>
          <w:p w14:paraId="2AE232ED" w14:textId="06C9E76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42C8726F" w14:textId="0ABE892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1EDAD8FA" w14:textId="4A9F410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4CC2C1B1" w14:textId="5A8E906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68D7917" w14:textId="2A4741C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C6B66BB" w14:textId="0AB307C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1F510C0C" w14:textId="113EDFC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0347E25C" w14:textId="341C61E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7C38729" w14:textId="3FE5087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tcPr>
          <w:p w14:paraId="23252264" w14:textId="508217B1"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62A50F7F" w14:textId="50FFD7C5"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0B06DC22"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90DB3ED" w14:textId="29D3BB11"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7</w:t>
            </w:r>
          </w:p>
        </w:tc>
        <w:tc>
          <w:tcPr>
            <w:tcW w:w="1832" w:type="pct"/>
            <w:tcBorders>
              <w:top w:val="single" w:sz="4" w:space="0" w:color="auto"/>
              <w:left w:val="single" w:sz="4" w:space="0" w:color="auto"/>
              <w:bottom w:val="single" w:sz="4" w:space="0" w:color="auto"/>
              <w:right w:val="single" w:sz="4" w:space="0" w:color="auto"/>
            </w:tcBorders>
            <w:vAlign w:val="center"/>
          </w:tcPr>
          <w:p w14:paraId="2DBC6B15" w14:textId="003604FD"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 xml:space="preserve">Distribution of hygiene kits with materials sufficient for </w:t>
            </w:r>
            <w:r w:rsidR="003971FE">
              <w:rPr>
                <w:rFonts w:ascii="Arial" w:eastAsia="Times New Roman" w:hAnsi="Arial" w:cs="Arial"/>
                <w:sz w:val="18"/>
                <w:szCs w:val="18"/>
              </w:rPr>
              <w:t>1</w:t>
            </w:r>
            <w:r w:rsidRPr="006D4740">
              <w:rPr>
                <w:rFonts w:ascii="Arial" w:eastAsia="Times New Roman" w:hAnsi="Arial" w:cs="Arial"/>
                <w:sz w:val="18"/>
                <w:szCs w:val="18"/>
              </w:rPr>
              <w:t xml:space="preserve"> month</w:t>
            </w:r>
          </w:p>
        </w:tc>
        <w:tc>
          <w:tcPr>
            <w:tcW w:w="181" w:type="pct"/>
            <w:tcBorders>
              <w:top w:val="single" w:sz="4" w:space="0" w:color="auto"/>
              <w:left w:val="single" w:sz="4" w:space="0" w:color="auto"/>
              <w:bottom w:val="single" w:sz="4" w:space="0" w:color="auto"/>
              <w:right w:val="single" w:sz="4" w:space="0" w:color="auto"/>
            </w:tcBorders>
            <w:noWrap/>
            <w:vAlign w:val="center"/>
          </w:tcPr>
          <w:p w14:paraId="3064D242" w14:textId="63D1A63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6E2E859" w14:textId="7CE3B31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9F864EA" w14:textId="465ABBB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94442E4" w14:textId="21E0629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4AC71585" w14:textId="38328E5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2917059" w14:textId="068BCA3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308FE8CA" w14:textId="3BD990A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1BE25AC9" w14:textId="248FF78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5C19CD9" w14:textId="42176569"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7FAB03C6" w14:textId="169A3A8C"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5EBCC60D" w14:textId="020589EB"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618D2E9"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B639D9B" w14:textId="35C4D8B0"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8</w:t>
            </w:r>
          </w:p>
        </w:tc>
        <w:tc>
          <w:tcPr>
            <w:tcW w:w="1832" w:type="pct"/>
            <w:tcBorders>
              <w:top w:val="single" w:sz="4" w:space="0" w:color="auto"/>
              <w:left w:val="single" w:sz="4" w:space="0" w:color="auto"/>
              <w:bottom w:val="single" w:sz="4" w:space="0" w:color="auto"/>
              <w:right w:val="single" w:sz="4" w:space="0" w:color="auto"/>
            </w:tcBorders>
            <w:vAlign w:val="center"/>
          </w:tcPr>
          <w:p w14:paraId="47A217FA" w14:textId="5BB9AAE2"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drinking cups, washing bowls and eating equipment to persons in refugee camps, prisons and other institutions</w:t>
            </w:r>
          </w:p>
        </w:tc>
        <w:tc>
          <w:tcPr>
            <w:tcW w:w="181" w:type="pct"/>
            <w:tcBorders>
              <w:top w:val="single" w:sz="4" w:space="0" w:color="auto"/>
              <w:left w:val="single" w:sz="4" w:space="0" w:color="auto"/>
              <w:bottom w:val="single" w:sz="4" w:space="0" w:color="auto"/>
              <w:right w:val="single" w:sz="4" w:space="0" w:color="auto"/>
            </w:tcBorders>
            <w:noWrap/>
            <w:vAlign w:val="center"/>
          </w:tcPr>
          <w:p w14:paraId="307EB567" w14:textId="7CDD7CD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0801F342" w14:textId="580BFF2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4DDDDF5A" w14:textId="5F4959E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3CE5842" w14:textId="1C0AFD1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2E1CD0A4" w14:textId="6C9C0CB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227CF64D" w14:textId="39A156AC"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2F01AFD5" w14:textId="7D86DE5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EC33945" w14:textId="3A0BE7D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279036D" w14:textId="75C9633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07855414" w14:textId="49EF2AF6"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20F730D3" w14:textId="2988BEAF"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0792D37E"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22FFB39" w14:textId="77500963"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69</w:t>
            </w:r>
          </w:p>
        </w:tc>
        <w:tc>
          <w:tcPr>
            <w:tcW w:w="1832" w:type="pct"/>
            <w:tcBorders>
              <w:top w:val="single" w:sz="4" w:space="0" w:color="auto"/>
              <w:left w:val="single" w:sz="4" w:space="0" w:color="auto"/>
              <w:bottom w:val="single" w:sz="4" w:space="0" w:color="auto"/>
              <w:right w:val="single" w:sz="4" w:space="0" w:color="auto"/>
            </w:tcBorders>
            <w:vAlign w:val="center"/>
          </w:tcPr>
          <w:p w14:paraId="45C59438" w14:textId="54851BFE"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detergents for cleaning water storage containers</w:t>
            </w:r>
          </w:p>
        </w:tc>
        <w:tc>
          <w:tcPr>
            <w:tcW w:w="181" w:type="pct"/>
            <w:tcBorders>
              <w:top w:val="single" w:sz="4" w:space="0" w:color="auto"/>
              <w:left w:val="single" w:sz="4" w:space="0" w:color="auto"/>
              <w:bottom w:val="single" w:sz="4" w:space="0" w:color="auto"/>
              <w:right w:val="single" w:sz="4" w:space="0" w:color="auto"/>
            </w:tcBorders>
            <w:noWrap/>
            <w:vAlign w:val="center"/>
          </w:tcPr>
          <w:p w14:paraId="47D4125E" w14:textId="118FB10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DD17AD0" w14:textId="5086ED2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58614F29" w14:textId="6345A17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826AA51" w14:textId="014FAB4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E60B7C5" w14:textId="686A3E8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0F76F250" w14:textId="4EED66F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613A9059" w14:textId="0493A6D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1EC08365" w14:textId="2F75284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A7D8418" w14:textId="3C97FEC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1C4174B9" w14:textId="2E159B84"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1627952E" w14:textId="7E080FE5"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4B66733D"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120645D" w14:textId="0DFBE987"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70</w:t>
            </w:r>
          </w:p>
        </w:tc>
        <w:tc>
          <w:tcPr>
            <w:tcW w:w="1832" w:type="pct"/>
            <w:tcBorders>
              <w:top w:val="single" w:sz="4" w:space="0" w:color="auto"/>
              <w:left w:val="single" w:sz="4" w:space="0" w:color="auto"/>
              <w:bottom w:val="single" w:sz="4" w:space="0" w:color="auto"/>
              <w:right w:val="single" w:sz="4" w:space="0" w:color="auto"/>
            </w:tcBorders>
            <w:vAlign w:val="center"/>
          </w:tcPr>
          <w:p w14:paraId="12B72485" w14:textId="143A99F7"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tribution of items to schools and other communal facilities to aid personal hygiene, food preparation and waste management</w:t>
            </w:r>
          </w:p>
        </w:tc>
        <w:tc>
          <w:tcPr>
            <w:tcW w:w="181" w:type="pct"/>
            <w:tcBorders>
              <w:top w:val="single" w:sz="4" w:space="0" w:color="auto"/>
              <w:left w:val="single" w:sz="4" w:space="0" w:color="auto"/>
              <w:bottom w:val="single" w:sz="4" w:space="0" w:color="auto"/>
              <w:right w:val="single" w:sz="4" w:space="0" w:color="auto"/>
            </w:tcBorders>
            <w:noWrap/>
            <w:vAlign w:val="center"/>
          </w:tcPr>
          <w:p w14:paraId="1700C8E7" w14:textId="27315BD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1427FD71" w14:textId="2B9E23E6"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5D32A261" w14:textId="6CD3F6A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A8C4444" w14:textId="1AA99B0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7223ED85" w14:textId="77ACAD2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675BFB3A" w14:textId="367BED6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EC1E046" w14:textId="4B4ED39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EC5AF19" w14:textId="2A1845E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0DB51D7" w14:textId="003DDCE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78DF4D0A" w14:textId="604F34D2"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299B71B8" w14:textId="1656D09C"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1E774AC5"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18D59413" w14:textId="59AA4603"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71</w:t>
            </w:r>
          </w:p>
        </w:tc>
        <w:tc>
          <w:tcPr>
            <w:tcW w:w="1832" w:type="pct"/>
            <w:tcBorders>
              <w:top w:val="single" w:sz="4" w:space="0" w:color="auto"/>
              <w:left w:val="single" w:sz="4" w:space="0" w:color="auto"/>
              <w:bottom w:val="single" w:sz="4" w:space="0" w:color="auto"/>
              <w:right w:val="single" w:sz="4" w:space="0" w:color="auto"/>
            </w:tcBorders>
            <w:vAlign w:val="center"/>
          </w:tcPr>
          <w:p w14:paraId="549E51CD" w14:textId="744CD4A0"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Installation of handwashing points in public places (e.g. markets, schools, public toilets)</w:t>
            </w:r>
          </w:p>
        </w:tc>
        <w:tc>
          <w:tcPr>
            <w:tcW w:w="181" w:type="pct"/>
            <w:tcBorders>
              <w:top w:val="single" w:sz="4" w:space="0" w:color="auto"/>
              <w:left w:val="single" w:sz="4" w:space="0" w:color="auto"/>
              <w:bottom w:val="single" w:sz="4" w:space="0" w:color="auto"/>
              <w:right w:val="single" w:sz="4" w:space="0" w:color="auto"/>
            </w:tcBorders>
            <w:noWrap/>
            <w:vAlign w:val="center"/>
          </w:tcPr>
          <w:p w14:paraId="58B50874" w14:textId="428601C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41221F5" w14:textId="29FEE85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36AD8959" w14:textId="332327AB"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3A7AF0E7" w14:textId="66B5A675"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9789208" w14:textId="61BFC07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4186F4A7" w14:textId="1446F5D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716489E6" w14:textId="0151E877"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90B3796" w14:textId="3E4FC8E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E605938" w14:textId="15DB8EE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tcPr>
          <w:p w14:paraId="514BB07B" w14:textId="18CF8B38" w:rsidR="00FC1E3E" w:rsidRPr="006D4740" w:rsidDel="00BD7F97" w:rsidRDefault="00B31D27"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tcPr>
          <w:p w14:paraId="5FBE3154" w14:textId="1B8DB36F"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B373BF" w:rsidRPr="006D4740" w14:paraId="5D353472" w14:textId="77777777" w:rsidTr="530EC0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1C254783" w14:textId="6658C8E2" w:rsidR="00B373BF" w:rsidRPr="006D4740" w:rsidDel="00BD7F97" w:rsidRDefault="00B373BF" w:rsidP="00B373BF">
            <w:pPr>
              <w:jc w:val="left"/>
              <w:rPr>
                <w:rFonts w:ascii="Arial" w:eastAsia="Times New Roman" w:hAnsi="Arial" w:cs="Arial"/>
                <w:b/>
                <w:bCs/>
                <w:sz w:val="18"/>
                <w:szCs w:val="18"/>
              </w:rPr>
            </w:pPr>
            <w:r w:rsidRPr="006D4740">
              <w:rPr>
                <w:rFonts w:ascii="Arial" w:eastAsia="Times New Roman" w:hAnsi="Arial" w:cs="Arial"/>
                <w:b/>
                <w:i w:val="0"/>
                <w:sz w:val="18"/>
                <w:szCs w:val="18"/>
              </w:rPr>
              <w:t>Promotion or distribution of disinfection and cleaning of households, community spaces and/or materials</w:t>
            </w:r>
          </w:p>
        </w:tc>
      </w:tr>
      <w:tr w:rsidR="006D4740" w:rsidRPr="006D4740" w14:paraId="35D4DF9B"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58161B47" w14:textId="3C54505D" w:rsidR="00B373BF" w:rsidRPr="006D4740" w:rsidRDefault="00B373BF" w:rsidP="00B373BF">
            <w:pPr>
              <w:jc w:val="center"/>
              <w:rPr>
                <w:rFonts w:ascii="Arial" w:eastAsia="Times New Roman" w:hAnsi="Arial" w:cs="Arial"/>
                <w:sz w:val="18"/>
                <w:szCs w:val="18"/>
              </w:rPr>
            </w:pPr>
            <w:r w:rsidRPr="006D4740">
              <w:rPr>
                <w:rFonts w:ascii="Arial" w:eastAsia="Times New Roman" w:hAnsi="Arial" w:cs="Arial"/>
                <w:i w:val="0"/>
                <w:sz w:val="18"/>
                <w:szCs w:val="18"/>
              </w:rPr>
              <w:t>72</w:t>
            </w:r>
          </w:p>
        </w:tc>
        <w:tc>
          <w:tcPr>
            <w:tcW w:w="1832" w:type="pct"/>
            <w:tcBorders>
              <w:top w:val="single" w:sz="4" w:space="0" w:color="auto"/>
              <w:left w:val="single" w:sz="4" w:space="0" w:color="auto"/>
              <w:bottom w:val="single" w:sz="4" w:space="0" w:color="auto"/>
              <w:right w:val="single" w:sz="4" w:space="0" w:color="auto"/>
            </w:tcBorders>
            <w:vAlign w:val="center"/>
          </w:tcPr>
          <w:p w14:paraId="632169C7" w14:textId="51CAA38A" w:rsidR="00B373BF" w:rsidRPr="006D4740" w:rsidRDefault="0FBDF08F" w:rsidP="0FBDF0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Promotion of household cleaning and/or disinfection (e.g. floors, furniture and surfaces)</w:t>
            </w:r>
          </w:p>
        </w:tc>
        <w:tc>
          <w:tcPr>
            <w:tcW w:w="181" w:type="pct"/>
            <w:tcBorders>
              <w:top w:val="single" w:sz="4" w:space="0" w:color="auto"/>
              <w:left w:val="single" w:sz="4" w:space="0" w:color="auto"/>
              <w:bottom w:val="single" w:sz="4" w:space="0" w:color="auto"/>
              <w:right w:val="single" w:sz="4" w:space="0" w:color="auto"/>
            </w:tcBorders>
            <w:noWrap/>
            <w:vAlign w:val="center"/>
          </w:tcPr>
          <w:p w14:paraId="13E3E238" w14:textId="3AED2151"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86A398A" w14:textId="3623E3F0"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0E2E29A5" w14:textId="19EC3AEB"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C004F7F" w14:textId="169CFCDA"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52F68996" w14:textId="1F9CE282"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7092026" w14:textId="60AA4840"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142337C9" w14:textId="7FA2B3D6"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61FD5AA" w14:textId="1FDA0ADC"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2E54A4B7" w14:textId="0ADF65FA" w:rsidR="00B373BF" w:rsidRPr="006D4740"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003FBEAD" w14:textId="3757E94F" w:rsidR="00B373BF" w:rsidRPr="006D4740" w:rsidDel="00BD7F97" w:rsidRDefault="00B373BF" w:rsidP="00B373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28829D2F" w14:textId="3C5109B5" w:rsidR="00B373BF"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243327DC"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0F6D28EE" w14:textId="429E4C19"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73</w:t>
            </w:r>
          </w:p>
        </w:tc>
        <w:tc>
          <w:tcPr>
            <w:tcW w:w="1832" w:type="pct"/>
            <w:tcBorders>
              <w:top w:val="single" w:sz="4" w:space="0" w:color="auto"/>
              <w:left w:val="single" w:sz="4" w:space="0" w:color="auto"/>
              <w:bottom w:val="single" w:sz="4" w:space="0" w:color="auto"/>
              <w:right w:val="single" w:sz="4" w:space="0" w:color="auto"/>
            </w:tcBorders>
            <w:vAlign w:val="center"/>
          </w:tcPr>
          <w:p w14:paraId="69C7DAC5" w14:textId="4DDA3119"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infection of households with chlorine spraying (especially vomit and faeces)</w:t>
            </w:r>
          </w:p>
        </w:tc>
        <w:tc>
          <w:tcPr>
            <w:tcW w:w="181" w:type="pct"/>
            <w:tcBorders>
              <w:top w:val="single" w:sz="4" w:space="0" w:color="auto"/>
              <w:left w:val="single" w:sz="4" w:space="0" w:color="auto"/>
              <w:bottom w:val="single" w:sz="4" w:space="0" w:color="auto"/>
              <w:right w:val="single" w:sz="4" w:space="0" w:color="auto"/>
            </w:tcBorders>
            <w:noWrap/>
            <w:vAlign w:val="center"/>
          </w:tcPr>
          <w:p w14:paraId="3320AD21" w14:textId="469A7A0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079EA49B" w14:textId="2F473DC0"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142" w:type="pct"/>
            <w:tcBorders>
              <w:top w:val="single" w:sz="4" w:space="0" w:color="auto"/>
              <w:left w:val="single" w:sz="4" w:space="0" w:color="auto"/>
              <w:bottom w:val="single" w:sz="4" w:space="0" w:color="auto"/>
              <w:right w:val="single" w:sz="4" w:space="0" w:color="auto"/>
            </w:tcBorders>
            <w:noWrap/>
            <w:vAlign w:val="center"/>
          </w:tcPr>
          <w:p w14:paraId="6C1D8B13" w14:textId="5B18A9DE"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209" w:type="pct"/>
            <w:tcBorders>
              <w:top w:val="single" w:sz="4" w:space="0" w:color="auto"/>
              <w:left w:val="single" w:sz="4" w:space="0" w:color="auto"/>
              <w:bottom w:val="single" w:sz="4" w:space="0" w:color="auto"/>
              <w:right w:val="single" w:sz="4" w:space="0" w:color="auto"/>
            </w:tcBorders>
            <w:noWrap/>
            <w:vAlign w:val="center"/>
          </w:tcPr>
          <w:p w14:paraId="446D3DA8" w14:textId="5C398F8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144" w:type="pct"/>
            <w:tcBorders>
              <w:top w:val="single" w:sz="4" w:space="0" w:color="auto"/>
              <w:left w:val="single" w:sz="4" w:space="0" w:color="auto"/>
              <w:bottom w:val="single" w:sz="4" w:space="0" w:color="auto"/>
              <w:right w:val="single" w:sz="4" w:space="0" w:color="auto"/>
            </w:tcBorders>
            <w:noWrap/>
            <w:vAlign w:val="center"/>
          </w:tcPr>
          <w:p w14:paraId="2DE32349" w14:textId="2744EF43"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225" w:type="pct"/>
            <w:tcBorders>
              <w:top w:val="single" w:sz="4" w:space="0" w:color="auto"/>
              <w:left w:val="single" w:sz="4" w:space="0" w:color="auto"/>
              <w:bottom w:val="single" w:sz="4" w:space="0" w:color="auto"/>
              <w:right w:val="single" w:sz="4" w:space="0" w:color="auto"/>
            </w:tcBorders>
            <w:noWrap/>
            <w:vAlign w:val="center"/>
          </w:tcPr>
          <w:p w14:paraId="7DCD6568" w14:textId="1A9BAB6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BB84855" w14:textId="610BE5AF"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7BBC0F6" w14:textId="20776529"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8E6A6A2" w14:textId="1F708FA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4NR</w:t>
            </w:r>
          </w:p>
        </w:tc>
        <w:tc>
          <w:tcPr>
            <w:tcW w:w="648" w:type="pct"/>
            <w:tcBorders>
              <w:top w:val="single" w:sz="4" w:space="0" w:color="auto"/>
              <w:left w:val="single" w:sz="4" w:space="0" w:color="auto"/>
              <w:bottom w:val="single" w:sz="4" w:space="0" w:color="auto"/>
              <w:right w:val="single" w:sz="4" w:space="0" w:color="auto"/>
            </w:tcBorders>
            <w:vAlign w:val="center"/>
          </w:tcPr>
          <w:p w14:paraId="43938C10" w14:textId="3C444852"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0E711B5B" w14:textId="227C1DFF"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2D0E4CF1"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56C64788" w14:textId="22974A48"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74</w:t>
            </w:r>
          </w:p>
        </w:tc>
        <w:tc>
          <w:tcPr>
            <w:tcW w:w="1832" w:type="pct"/>
            <w:tcBorders>
              <w:top w:val="single" w:sz="4" w:space="0" w:color="auto"/>
              <w:left w:val="single" w:sz="4" w:space="0" w:color="auto"/>
              <w:bottom w:val="single" w:sz="4" w:space="0" w:color="auto"/>
              <w:right w:val="single" w:sz="4" w:space="0" w:color="auto"/>
            </w:tcBorders>
            <w:vAlign w:val="center"/>
          </w:tcPr>
          <w:p w14:paraId="0FB31875" w14:textId="2109737D" w:rsidR="00FC1E3E" w:rsidRPr="006D4740" w:rsidRDefault="00FC1E3E" w:rsidP="00FC1E3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vision of disinfection materials to households for household cleaning and disinfection (e.g. detergents, 0.5-2% chlorine solution)</w:t>
            </w:r>
          </w:p>
        </w:tc>
        <w:tc>
          <w:tcPr>
            <w:tcW w:w="181" w:type="pct"/>
            <w:tcBorders>
              <w:top w:val="single" w:sz="4" w:space="0" w:color="auto"/>
              <w:left w:val="single" w:sz="4" w:space="0" w:color="auto"/>
              <w:bottom w:val="single" w:sz="4" w:space="0" w:color="auto"/>
              <w:right w:val="single" w:sz="4" w:space="0" w:color="auto"/>
            </w:tcBorders>
            <w:noWrap/>
            <w:vAlign w:val="center"/>
          </w:tcPr>
          <w:p w14:paraId="64BDF121" w14:textId="02A05942"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65D87AC5" w14:textId="5C8CDA18"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142" w:type="pct"/>
            <w:tcBorders>
              <w:top w:val="single" w:sz="4" w:space="0" w:color="auto"/>
              <w:left w:val="single" w:sz="4" w:space="0" w:color="auto"/>
              <w:bottom w:val="single" w:sz="4" w:space="0" w:color="auto"/>
              <w:right w:val="single" w:sz="4" w:space="0" w:color="auto"/>
            </w:tcBorders>
            <w:noWrap/>
            <w:vAlign w:val="center"/>
          </w:tcPr>
          <w:p w14:paraId="3CEAB41A" w14:textId="2297AF8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30C2FCD" w14:textId="303497B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55928398" w14:textId="6CAE307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0CF39EE" w14:textId="7186E46E"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8EE45E3" w14:textId="5EF632A4"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47FBFAFE" w14:textId="26019FF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28D8C0D6" w14:textId="276266CD"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3/1NR</w:t>
            </w:r>
          </w:p>
        </w:tc>
        <w:tc>
          <w:tcPr>
            <w:tcW w:w="648" w:type="pct"/>
            <w:tcBorders>
              <w:top w:val="single" w:sz="4" w:space="0" w:color="auto"/>
              <w:left w:val="single" w:sz="4" w:space="0" w:color="auto"/>
              <w:bottom w:val="single" w:sz="4" w:space="0" w:color="auto"/>
              <w:right w:val="single" w:sz="4" w:space="0" w:color="auto"/>
            </w:tcBorders>
            <w:vAlign w:val="center"/>
          </w:tcPr>
          <w:p w14:paraId="1E6A8E10" w14:textId="050E966D"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78D8B7C1" w14:textId="0E9786D2"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2AB12A66"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604CAFF7" w14:textId="1BAD7FCF"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75</w:t>
            </w:r>
          </w:p>
        </w:tc>
        <w:tc>
          <w:tcPr>
            <w:tcW w:w="1832" w:type="pct"/>
            <w:tcBorders>
              <w:top w:val="single" w:sz="4" w:space="0" w:color="auto"/>
              <w:left w:val="single" w:sz="4" w:space="0" w:color="auto"/>
              <w:bottom w:val="single" w:sz="4" w:space="0" w:color="auto"/>
              <w:right w:val="single" w:sz="4" w:space="0" w:color="auto"/>
            </w:tcBorders>
            <w:vAlign w:val="center"/>
          </w:tcPr>
          <w:p w14:paraId="790773A3" w14:textId="6A0CE21E" w:rsidR="00FC1E3E" w:rsidRPr="006D4740" w:rsidRDefault="00FC1E3E" w:rsidP="00FC1E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f safe laundry practices, including disinfection of clothes and bedding of cholera cases with chlorine, boiling for 5 minutes or drying in the sun; alternatively burn or bury with the deceased</w:t>
            </w:r>
          </w:p>
        </w:tc>
        <w:tc>
          <w:tcPr>
            <w:tcW w:w="181" w:type="pct"/>
            <w:tcBorders>
              <w:top w:val="single" w:sz="4" w:space="0" w:color="auto"/>
              <w:left w:val="single" w:sz="4" w:space="0" w:color="auto"/>
              <w:bottom w:val="single" w:sz="4" w:space="0" w:color="auto"/>
              <w:right w:val="single" w:sz="4" w:space="0" w:color="auto"/>
            </w:tcBorders>
            <w:noWrap/>
            <w:vAlign w:val="center"/>
          </w:tcPr>
          <w:p w14:paraId="2DEC3D69" w14:textId="0B4B8267"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5AFCAF19" w14:textId="6AD6534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AD636A3" w14:textId="3B469F6B"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6FADBE9" w14:textId="1F5E9BD2"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0D36B8A" w14:textId="0B8C99DD"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9D14435" w14:textId="2BF76D35"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0C326C24" w14:textId="4E254D6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056B4E1D" w14:textId="0816C594"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0A06862" w14:textId="6CA686D8" w:rsidR="00FC1E3E" w:rsidRPr="006D4740"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vAlign w:val="center"/>
          </w:tcPr>
          <w:p w14:paraId="24D133C5" w14:textId="4B9002A1"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08BBE0F1" w14:textId="661BEF31" w:rsidR="00FC1E3E" w:rsidRPr="006D4740" w:rsidDel="00BD7F97" w:rsidRDefault="00FC1E3E" w:rsidP="00FC1E3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6D4740" w:rsidRPr="006D4740" w14:paraId="538A2566"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1BD693B" w14:textId="6EC1C58F" w:rsidR="00FC1E3E" w:rsidRPr="006D4740" w:rsidRDefault="00FC1E3E" w:rsidP="00FC1E3E">
            <w:pPr>
              <w:jc w:val="center"/>
              <w:rPr>
                <w:rFonts w:ascii="Arial" w:eastAsia="Times New Roman" w:hAnsi="Arial" w:cs="Arial"/>
                <w:sz w:val="18"/>
                <w:szCs w:val="18"/>
              </w:rPr>
            </w:pPr>
            <w:r w:rsidRPr="006D4740">
              <w:rPr>
                <w:rFonts w:ascii="Arial" w:eastAsia="Times New Roman" w:hAnsi="Arial" w:cs="Arial"/>
                <w:i w:val="0"/>
                <w:sz w:val="18"/>
                <w:szCs w:val="18"/>
              </w:rPr>
              <w:t>76</w:t>
            </w:r>
          </w:p>
        </w:tc>
        <w:tc>
          <w:tcPr>
            <w:tcW w:w="1832" w:type="pct"/>
            <w:tcBorders>
              <w:top w:val="single" w:sz="4" w:space="0" w:color="auto"/>
              <w:left w:val="single" w:sz="4" w:space="0" w:color="auto"/>
              <w:bottom w:val="single" w:sz="4" w:space="0" w:color="auto"/>
              <w:right w:val="single" w:sz="4" w:space="0" w:color="auto"/>
            </w:tcBorders>
            <w:vAlign w:val="center"/>
          </w:tcPr>
          <w:p w14:paraId="4A7ACB7C" w14:textId="07B569C6" w:rsidR="00FC1E3E" w:rsidRPr="006D4740" w:rsidRDefault="0FBDF08F" w:rsidP="0FBDF0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Disinfection of household items that cannot be washed in the sun (e.g. mattresses)</w:t>
            </w:r>
          </w:p>
        </w:tc>
        <w:tc>
          <w:tcPr>
            <w:tcW w:w="181" w:type="pct"/>
            <w:tcBorders>
              <w:top w:val="single" w:sz="4" w:space="0" w:color="auto"/>
              <w:left w:val="single" w:sz="4" w:space="0" w:color="auto"/>
              <w:bottom w:val="single" w:sz="4" w:space="0" w:color="auto"/>
              <w:right w:val="single" w:sz="4" w:space="0" w:color="auto"/>
            </w:tcBorders>
            <w:noWrap/>
            <w:vAlign w:val="center"/>
          </w:tcPr>
          <w:p w14:paraId="63DD1FB9" w14:textId="0FFC49AF"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516E795" w14:textId="5CA36FE0"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4ABEFDC5" w14:textId="0507D226"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1C1A42B7" w14:textId="1815B34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67E1948" w14:textId="138A87F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E9CBED8" w14:textId="448F409C"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7E521638" w14:textId="46AE82C1"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E2B5390" w14:textId="2FDAF70A"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F318079" w14:textId="7E43F4B3" w:rsidR="00FC1E3E" w:rsidRPr="006D4740"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391A6E89" w14:textId="100F6E77"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tcPr>
          <w:p w14:paraId="460F49AC" w14:textId="58B420E3" w:rsidR="00FC1E3E" w:rsidRPr="006D4740" w:rsidDel="00BD7F97" w:rsidRDefault="00FC1E3E" w:rsidP="00FC1E3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B31D27" w:rsidRPr="006D4740" w14:paraId="0E12728A"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72D63E01" w14:textId="3B0D9363"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77</w:t>
            </w:r>
          </w:p>
        </w:tc>
        <w:tc>
          <w:tcPr>
            <w:tcW w:w="1832" w:type="pct"/>
            <w:tcBorders>
              <w:top w:val="single" w:sz="4" w:space="0" w:color="auto"/>
              <w:left w:val="single" w:sz="4" w:space="0" w:color="auto"/>
              <w:bottom w:val="single" w:sz="4" w:space="0" w:color="auto"/>
              <w:right w:val="single" w:sz="4" w:space="0" w:color="auto"/>
            </w:tcBorders>
            <w:vAlign w:val="center"/>
          </w:tcPr>
          <w:p w14:paraId="201598C9" w14:textId="1B952BFA" w:rsidR="00B31D27" w:rsidRPr="006D4740" w:rsidRDefault="00B31D27" w:rsidP="00B31D2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infection of non-households with chlorine spraying (e.g. in vehicles, marke</w:t>
            </w:r>
            <w:r>
              <w:rPr>
                <w:rFonts w:ascii="Arial" w:eastAsia="Times New Roman" w:hAnsi="Arial" w:cs="Arial"/>
                <w:sz w:val="18"/>
                <w:szCs w:val="18"/>
              </w:rPr>
              <w:t>t</w:t>
            </w:r>
            <w:r w:rsidRPr="006D4740">
              <w:rPr>
                <w:rFonts w:ascii="Arial" w:eastAsia="Times New Roman" w:hAnsi="Arial" w:cs="Arial"/>
                <w:sz w:val="18"/>
                <w:szCs w:val="18"/>
              </w:rPr>
              <w:t>places)</w:t>
            </w:r>
          </w:p>
        </w:tc>
        <w:tc>
          <w:tcPr>
            <w:tcW w:w="181" w:type="pct"/>
            <w:tcBorders>
              <w:top w:val="single" w:sz="4" w:space="0" w:color="auto"/>
              <w:left w:val="single" w:sz="4" w:space="0" w:color="auto"/>
              <w:bottom w:val="single" w:sz="4" w:space="0" w:color="auto"/>
              <w:right w:val="single" w:sz="4" w:space="0" w:color="auto"/>
            </w:tcBorders>
            <w:noWrap/>
            <w:vAlign w:val="center"/>
          </w:tcPr>
          <w:p w14:paraId="77932A90" w14:textId="1FEDD3D0"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63D4C475" w14:textId="01E3951A"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142" w:type="pct"/>
            <w:tcBorders>
              <w:top w:val="single" w:sz="4" w:space="0" w:color="auto"/>
              <w:left w:val="single" w:sz="4" w:space="0" w:color="auto"/>
              <w:bottom w:val="single" w:sz="4" w:space="0" w:color="auto"/>
              <w:right w:val="single" w:sz="4" w:space="0" w:color="auto"/>
            </w:tcBorders>
            <w:noWrap/>
            <w:vAlign w:val="center"/>
          </w:tcPr>
          <w:p w14:paraId="748196F1" w14:textId="12DBC550"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209" w:type="pct"/>
            <w:tcBorders>
              <w:top w:val="single" w:sz="4" w:space="0" w:color="auto"/>
              <w:left w:val="single" w:sz="4" w:space="0" w:color="auto"/>
              <w:bottom w:val="single" w:sz="4" w:space="0" w:color="auto"/>
              <w:right w:val="single" w:sz="4" w:space="0" w:color="auto"/>
            </w:tcBorders>
            <w:noWrap/>
            <w:vAlign w:val="center"/>
          </w:tcPr>
          <w:p w14:paraId="2A887E9C" w14:textId="142D50C1"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144" w:type="pct"/>
            <w:tcBorders>
              <w:top w:val="single" w:sz="4" w:space="0" w:color="auto"/>
              <w:left w:val="single" w:sz="4" w:space="0" w:color="auto"/>
              <w:bottom w:val="single" w:sz="4" w:space="0" w:color="auto"/>
              <w:right w:val="single" w:sz="4" w:space="0" w:color="auto"/>
            </w:tcBorders>
            <w:noWrap/>
            <w:vAlign w:val="center"/>
          </w:tcPr>
          <w:p w14:paraId="516DDF3E" w14:textId="297FB98E"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225" w:type="pct"/>
            <w:tcBorders>
              <w:top w:val="single" w:sz="4" w:space="0" w:color="auto"/>
              <w:left w:val="single" w:sz="4" w:space="0" w:color="auto"/>
              <w:bottom w:val="single" w:sz="4" w:space="0" w:color="auto"/>
              <w:right w:val="single" w:sz="4" w:space="0" w:color="auto"/>
            </w:tcBorders>
            <w:noWrap/>
            <w:vAlign w:val="center"/>
          </w:tcPr>
          <w:p w14:paraId="7F1A2CAE" w14:textId="23FE5454"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2A310347" w14:textId="6EF5E8E3"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5577C35" w14:textId="6AF44C84"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844C6AE" w14:textId="39284E21"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3NR</w:t>
            </w:r>
          </w:p>
        </w:tc>
        <w:tc>
          <w:tcPr>
            <w:tcW w:w="648" w:type="pct"/>
            <w:tcBorders>
              <w:top w:val="single" w:sz="4" w:space="0" w:color="auto"/>
              <w:left w:val="single" w:sz="4" w:space="0" w:color="auto"/>
              <w:bottom w:val="single" w:sz="4" w:space="0" w:color="auto"/>
              <w:right w:val="single" w:sz="4" w:space="0" w:color="auto"/>
            </w:tcBorders>
            <w:vAlign w:val="center"/>
          </w:tcPr>
          <w:p w14:paraId="018701B8" w14:textId="575ACD64"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tcPr>
          <w:p w14:paraId="335990BD" w14:textId="115E887F"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B31D27" w:rsidRPr="006D4740" w14:paraId="4889E0D0"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7473E678" w14:textId="6579FC4B"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78</w:t>
            </w:r>
          </w:p>
        </w:tc>
        <w:tc>
          <w:tcPr>
            <w:tcW w:w="1832" w:type="pct"/>
            <w:tcBorders>
              <w:top w:val="single" w:sz="4" w:space="0" w:color="auto"/>
              <w:left w:val="single" w:sz="4" w:space="0" w:color="auto"/>
              <w:bottom w:val="single" w:sz="4" w:space="0" w:color="auto"/>
              <w:right w:val="single" w:sz="4" w:space="0" w:color="auto"/>
            </w:tcBorders>
            <w:vAlign w:val="center"/>
          </w:tcPr>
          <w:p w14:paraId="1D5D7950" w14:textId="13D0BEA9"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ash vehicles that have been used to transport cholera cases</w:t>
            </w:r>
          </w:p>
        </w:tc>
        <w:tc>
          <w:tcPr>
            <w:tcW w:w="181" w:type="pct"/>
            <w:tcBorders>
              <w:top w:val="single" w:sz="4" w:space="0" w:color="auto"/>
              <w:left w:val="single" w:sz="4" w:space="0" w:color="auto"/>
              <w:bottom w:val="single" w:sz="4" w:space="0" w:color="auto"/>
              <w:right w:val="single" w:sz="4" w:space="0" w:color="auto"/>
            </w:tcBorders>
            <w:noWrap/>
            <w:vAlign w:val="center"/>
          </w:tcPr>
          <w:p w14:paraId="2603C54F" w14:textId="4A2F2512"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79B539F8" w14:textId="0DAE0EEA"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387DC9DE" w14:textId="697EE5A5"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4CB61D58" w14:textId="443CE573"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01908EB1" w14:textId="6F3B45F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21BEC7FC" w14:textId="4FF70E3C"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2F0AE46B" w14:textId="53E9EBFD"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4FE9A1FE" w14:textId="500F1ABB"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0F8698C" w14:textId="6E815F42"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64F600F7" w14:textId="00847D6B"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tcPr>
          <w:p w14:paraId="4C8FED27" w14:textId="72A7366B"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81793B" w:rsidRPr="006D4740" w14:paraId="03731F10" w14:textId="77777777" w:rsidTr="0081793B">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right w:val="single" w:sz="4" w:space="0" w:color="auto"/>
            </w:tcBorders>
            <w:vAlign w:val="center"/>
          </w:tcPr>
          <w:p w14:paraId="6A42102B" w14:textId="77777777" w:rsidR="0081793B" w:rsidRPr="006D4740" w:rsidRDefault="0081793B" w:rsidP="00B31D27">
            <w:pPr>
              <w:jc w:val="center"/>
              <w:rPr>
                <w:rFonts w:ascii="Arial" w:eastAsia="Times New Roman" w:hAnsi="Arial" w:cs="Arial"/>
                <w:b/>
                <w:bCs/>
                <w:sz w:val="18"/>
                <w:szCs w:val="18"/>
              </w:rPr>
            </w:pPr>
          </w:p>
        </w:tc>
      </w:tr>
      <w:tr w:rsidR="00B31D27" w:rsidRPr="006D4740" w14:paraId="4814AEBD" w14:textId="77777777" w:rsidTr="530EC0E4">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4943C621" w14:textId="5B605B0E" w:rsidR="00B31D27" w:rsidRPr="006D4740" w:rsidDel="00BD7F97" w:rsidRDefault="00B31D27" w:rsidP="00B31D27">
            <w:pPr>
              <w:jc w:val="left"/>
              <w:rPr>
                <w:rFonts w:ascii="Arial" w:eastAsia="Times New Roman" w:hAnsi="Arial" w:cs="Arial"/>
                <w:b/>
                <w:bCs/>
                <w:i w:val="0"/>
                <w:sz w:val="18"/>
                <w:szCs w:val="18"/>
              </w:rPr>
            </w:pPr>
            <w:r w:rsidRPr="006D4740">
              <w:rPr>
                <w:rStyle w:val="normaltextrun"/>
                <w:rFonts w:ascii="Arial" w:hAnsi="Arial" w:cs="Arial"/>
                <w:b/>
                <w:i w:val="0"/>
                <w:color w:val="000000"/>
                <w:sz w:val="18"/>
                <w:szCs w:val="18"/>
                <w:shd w:val="clear" w:color="auto" w:fill="FFFFFF"/>
              </w:rPr>
              <w:lastRenderedPageBreak/>
              <w:t>Improving dead body management and safe funeral practices</w:t>
            </w:r>
            <w:r w:rsidRPr="006D4740">
              <w:rPr>
                <w:rStyle w:val="eop"/>
                <w:rFonts w:ascii="Arial" w:hAnsi="Arial" w:cs="Arial"/>
                <w:b/>
                <w:i w:val="0"/>
                <w:color w:val="000000"/>
                <w:sz w:val="18"/>
                <w:szCs w:val="18"/>
                <w:shd w:val="clear" w:color="auto" w:fill="FFFFFF"/>
              </w:rPr>
              <w:t> </w:t>
            </w:r>
          </w:p>
        </w:tc>
      </w:tr>
      <w:tr w:rsidR="0081793B" w:rsidRPr="006D4740" w14:paraId="3F632F2B"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0EA58F32" w14:textId="3940F154"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79</w:t>
            </w:r>
          </w:p>
        </w:tc>
        <w:tc>
          <w:tcPr>
            <w:tcW w:w="1832" w:type="pct"/>
            <w:tcBorders>
              <w:top w:val="single" w:sz="4" w:space="0" w:color="auto"/>
              <w:left w:val="single" w:sz="4" w:space="0" w:color="auto"/>
              <w:bottom w:val="single" w:sz="4" w:space="0" w:color="auto"/>
              <w:right w:val="single" w:sz="4" w:space="0" w:color="auto"/>
            </w:tcBorders>
            <w:vAlign w:val="center"/>
          </w:tcPr>
          <w:p w14:paraId="007318A8" w14:textId="54BE15BE" w:rsidR="00B31D27" w:rsidRPr="006D4740" w:rsidRDefault="00B31D27" w:rsidP="00B31D2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Promotion of safe and hygienic practices for corpse preparation and discouraging funeral feasts (e.g. through house-to-house visits, community meetings, and through community and/or religious leaders)</w:t>
            </w:r>
          </w:p>
        </w:tc>
        <w:tc>
          <w:tcPr>
            <w:tcW w:w="181" w:type="pct"/>
            <w:tcBorders>
              <w:top w:val="single" w:sz="4" w:space="0" w:color="auto"/>
              <w:left w:val="single" w:sz="4" w:space="0" w:color="auto"/>
              <w:bottom w:val="single" w:sz="4" w:space="0" w:color="auto"/>
              <w:right w:val="single" w:sz="4" w:space="0" w:color="auto"/>
            </w:tcBorders>
            <w:noWrap/>
            <w:vAlign w:val="center"/>
          </w:tcPr>
          <w:p w14:paraId="5A858DF1" w14:textId="70552D0B"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50A33722" w14:textId="0EAE0439"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086FDD4" w14:textId="44E4B0AF"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5C465C2" w14:textId="145B0956"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0A80C914" w14:textId="0381E0F8"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09AEB2A6" w14:textId="28A02A77"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0E084E7E" w14:textId="2389DCB1"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FB7F67C" w14:textId="7AE43462"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F77F485" w14:textId="1FBA9BC0"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6</w:t>
            </w:r>
          </w:p>
        </w:tc>
        <w:tc>
          <w:tcPr>
            <w:tcW w:w="648" w:type="pct"/>
            <w:tcBorders>
              <w:top w:val="single" w:sz="4" w:space="0" w:color="auto"/>
              <w:left w:val="single" w:sz="4" w:space="0" w:color="auto"/>
              <w:bottom w:val="single" w:sz="4" w:space="0" w:color="auto"/>
              <w:right w:val="single" w:sz="4" w:space="0" w:color="auto"/>
            </w:tcBorders>
            <w:vAlign w:val="center"/>
          </w:tcPr>
          <w:p w14:paraId="37EC8DB9" w14:textId="738789D6" w:rsidR="00B31D27" w:rsidRPr="006D4740" w:rsidDel="00BD7F97" w:rsidRDefault="005D3513"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0905D258" w14:textId="13DF8F40"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81793B" w:rsidRPr="006D4740" w14:paraId="3FB60F64"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7732B66" w14:textId="744E67E5"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80</w:t>
            </w:r>
          </w:p>
        </w:tc>
        <w:tc>
          <w:tcPr>
            <w:tcW w:w="1832" w:type="pct"/>
            <w:tcBorders>
              <w:top w:val="single" w:sz="4" w:space="0" w:color="auto"/>
              <w:left w:val="single" w:sz="4" w:space="0" w:color="auto"/>
              <w:bottom w:val="single" w:sz="4" w:space="0" w:color="auto"/>
              <w:right w:val="single" w:sz="4" w:space="0" w:color="auto"/>
            </w:tcBorders>
            <w:vAlign w:val="center"/>
          </w:tcPr>
          <w:p w14:paraId="08549EAE" w14:textId="7EF4AE01"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Engage with local authorities, community and/or religious leaders for safe funeral practices and corpse management</w:t>
            </w:r>
          </w:p>
        </w:tc>
        <w:tc>
          <w:tcPr>
            <w:tcW w:w="181" w:type="pct"/>
            <w:tcBorders>
              <w:top w:val="single" w:sz="4" w:space="0" w:color="auto"/>
              <w:left w:val="single" w:sz="4" w:space="0" w:color="auto"/>
              <w:bottom w:val="single" w:sz="4" w:space="0" w:color="auto"/>
              <w:right w:val="single" w:sz="4" w:space="0" w:color="auto"/>
            </w:tcBorders>
            <w:noWrap/>
            <w:vAlign w:val="center"/>
          </w:tcPr>
          <w:p w14:paraId="31583CA6" w14:textId="0BC45946"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11B7211" w14:textId="06A17E1E"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34F3ADC6" w14:textId="7C6FF466"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035E563B" w14:textId="6DFFF366"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551ECBFB" w14:textId="0F29841F"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9843F04" w14:textId="46BE5AAD"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01724656" w14:textId="0FA96848"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18010878" w14:textId="711245EE"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AAE920C" w14:textId="6511A90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6</w:t>
            </w:r>
          </w:p>
        </w:tc>
        <w:tc>
          <w:tcPr>
            <w:tcW w:w="648" w:type="pct"/>
            <w:tcBorders>
              <w:top w:val="single" w:sz="4" w:space="0" w:color="auto"/>
              <w:left w:val="single" w:sz="4" w:space="0" w:color="auto"/>
              <w:bottom w:val="single" w:sz="4" w:space="0" w:color="auto"/>
              <w:right w:val="single" w:sz="4" w:space="0" w:color="auto"/>
            </w:tcBorders>
            <w:vAlign w:val="center"/>
          </w:tcPr>
          <w:p w14:paraId="1625D361" w14:textId="29560AC0"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442AF998" w14:textId="51853A13"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Both</w:t>
            </w:r>
          </w:p>
        </w:tc>
      </w:tr>
      <w:tr w:rsidR="0081793B" w:rsidRPr="006D4740" w14:paraId="1FB5838C"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C1A60EB" w14:textId="5BAC2851"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81</w:t>
            </w:r>
          </w:p>
        </w:tc>
        <w:tc>
          <w:tcPr>
            <w:tcW w:w="1832" w:type="pct"/>
            <w:tcBorders>
              <w:top w:val="single" w:sz="4" w:space="0" w:color="auto"/>
              <w:left w:val="single" w:sz="4" w:space="0" w:color="auto"/>
              <w:bottom w:val="single" w:sz="4" w:space="0" w:color="auto"/>
              <w:right w:val="single" w:sz="4" w:space="0" w:color="auto"/>
            </w:tcBorders>
            <w:vAlign w:val="center"/>
          </w:tcPr>
          <w:p w14:paraId="0B04ED18" w14:textId="7693875C" w:rsidR="00B31D27" w:rsidRPr="006D4740" w:rsidRDefault="00B31D27" w:rsidP="00B31D2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Encouragement of funerals within 24hours of a death or as soon as possible</w:t>
            </w:r>
          </w:p>
        </w:tc>
        <w:tc>
          <w:tcPr>
            <w:tcW w:w="181" w:type="pct"/>
            <w:tcBorders>
              <w:top w:val="single" w:sz="4" w:space="0" w:color="auto"/>
              <w:left w:val="single" w:sz="4" w:space="0" w:color="auto"/>
              <w:bottom w:val="single" w:sz="4" w:space="0" w:color="auto"/>
              <w:right w:val="single" w:sz="4" w:space="0" w:color="auto"/>
            </w:tcBorders>
            <w:noWrap/>
            <w:vAlign w:val="center"/>
          </w:tcPr>
          <w:p w14:paraId="57085D67" w14:textId="14BCCFC2"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76F40E48" w14:textId="2A7AF85B"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0BD4E682" w14:textId="4A967B59"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019BB091" w14:textId="0A06D955"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4CD16C03" w14:textId="43CC36BE"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92997EB" w14:textId="0C5CFEF4"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6BB5D5BB" w14:textId="66AD87A4"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9D54C16" w14:textId="2A3996D7"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46D4CA39" w14:textId="7E5C7E08"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6C5ECB90" w14:textId="3D5C077F"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0BB451DF" w14:textId="3B49384F"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81793B" w:rsidRPr="006D4740" w14:paraId="65037F5C"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18E3FF66" w14:textId="0E986017"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82</w:t>
            </w:r>
          </w:p>
        </w:tc>
        <w:tc>
          <w:tcPr>
            <w:tcW w:w="1832" w:type="pct"/>
            <w:tcBorders>
              <w:top w:val="single" w:sz="4" w:space="0" w:color="auto"/>
              <w:left w:val="single" w:sz="4" w:space="0" w:color="auto"/>
              <w:bottom w:val="single" w:sz="4" w:space="0" w:color="auto"/>
              <w:right w:val="single" w:sz="4" w:space="0" w:color="auto"/>
            </w:tcBorders>
            <w:vAlign w:val="center"/>
          </w:tcPr>
          <w:p w14:paraId="7DC9B63B" w14:textId="06AB1ABD"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r provision of hygiene materials to households for safe and hygienic corpse preparation (e.g. detergents, 0.5-2% chlorine solution, body bags)</w:t>
            </w:r>
          </w:p>
        </w:tc>
        <w:tc>
          <w:tcPr>
            <w:tcW w:w="181" w:type="pct"/>
            <w:tcBorders>
              <w:top w:val="single" w:sz="4" w:space="0" w:color="auto"/>
              <w:left w:val="single" w:sz="4" w:space="0" w:color="auto"/>
              <w:bottom w:val="single" w:sz="4" w:space="0" w:color="auto"/>
              <w:right w:val="single" w:sz="4" w:space="0" w:color="auto"/>
            </w:tcBorders>
            <w:noWrap/>
            <w:vAlign w:val="center"/>
          </w:tcPr>
          <w:p w14:paraId="3E60EEE5" w14:textId="6D2D89F7"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7B98B9A" w14:textId="0712C99C"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142" w:type="pct"/>
            <w:tcBorders>
              <w:top w:val="single" w:sz="4" w:space="0" w:color="auto"/>
              <w:left w:val="single" w:sz="4" w:space="0" w:color="auto"/>
              <w:bottom w:val="single" w:sz="4" w:space="0" w:color="auto"/>
              <w:right w:val="single" w:sz="4" w:space="0" w:color="auto"/>
            </w:tcBorders>
            <w:noWrap/>
            <w:vAlign w:val="center"/>
          </w:tcPr>
          <w:p w14:paraId="142D6691" w14:textId="76CD2954"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CC4976D" w14:textId="37B77C8B"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0CF206C5" w14:textId="1531B23F"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3BFA62B2" w14:textId="2E8FD4E2"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0FA92A2C" w14:textId="5EE6AC34"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7C395DA" w14:textId="5269396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5558AB0E" w14:textId="29CB2D0F"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1NR</w:t>
            </w:r>
          </w:p>
        </w:tc>
        <w:tc>
          <w:tcPr>
            <w:tcW w:w="648" w:type="pct"/>
            <w:tcBorders>
              <w:top w:val="single" w:sz="4" w:space="0" w:color="auto"/>
              <w:left w:val="single" w:sz="4" w:space="0" w:color="auto"/>
              <w:bottom w:val="single" w:sz="4" w:space="0" w:color="auto"/>
              <w:right w:val="single" w:sz="4" w:space="0" w:color="auto"/>
            </w:tcBorders>
            <w:vAlign w:val="center"/>
          </w:tcPr>
          <w:p w14:paraId="45A71047" w14:textId="728C64B9"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ousehold</w:t>
            </w:r>
          </w:p>
        </w:tc>
        <w:tc>
          <w:tcPr>
            <w:tcW w:w="502" w:type="pct"/>
            <w:tcBorders>
              <w:top w:val="single" w:sz="4" w:space="0" w:color="auto"/>
              <w:left w:val="single" w:sz="4" w:space="0" w:color="auto"/>
              <w:bottom w:val="single" w:sz="4" w:space="0" w:color="auto"/>
              <w:right w:val="single" w:sz="4" w:space="0" w:color="auto"/>
            </w:tcBorders>
            <w:vAlign w:val="center"/>
          </w:tcPr>
          <w:p w14:paraId="3528459E" w14:textId="0301F9EE"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81793B" w:rsidRPr="006D4740" w14:paraId="5D8F3766"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FBE5B0E" w14:textId="0F0109F7"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83</w:t>
            </w:r>
          </w:p>
        </w:tc>
        <w:tc>
          <w:tcPr>
            <w:tcW w:w="1832" w:type="pct"/>
            <w:tcBorders>
              <w:top w:val="single" w:sz="4" w:space="0" w:color="auto"/>
              <w:left w:val="single" w:sz="4" w:space="0" w:color="auto"/>
              <w:bottom w:val="single" w:sz="4" w:space="0" w:color="auto"/>
              <w:right w:val="single" w:sz="4" w:space="0" w:color="auto"/>
            </w:tcBorders>
            <w:vAlign w:val="center"/>
          </w:tcPr>
          <w:p w14:paraId="04B805FA" w14:textId="35E80CD7" w:rsidR="00B31D27" w:rsidRPr="006D4740" w:rsidRDefault="00B31D27" w:rsidP="00B31D2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motion or provision of safe burial sites (e.g. away from water sources)</w:t>
            </w:r>
          </w:p>
        </w:tc>
        <w:tc>
          <w:tcPr>
            <w:tcW w:w="181" w:type="pct"/>
            <w:tcBorders>
              <w:top w:val="single" w:sz="4" w:space="0" w:color="auto"/>
              <w:left w:val="single" w:sz="4" w:space="0" w:color="auto"/>
              <w:bottom w:val="single" w:sz="4" w:space="0" w:color="auto"/>
              <w:right w:val="single" w:sz="4" w:space="0" w:color="auto"/>
            </w:tcBorders>
            <w:noWrap/>
            <w:vAlign w:val="center"/>
          </w:tcPr>
          <w:p w14:paraId="22C9EBCA" w14:textId="22417238"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7675F0D" w14:textId="43C78737"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13B6582E" w14:textId="589B1DA6"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561AA1C" w14:textId="51CD4CE2"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EC7E65D" w14:textId="4C0B634D"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5DD50BA" w14:textId="6BED5BB5"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66EF2B2" w14:textId="0BE42DB0"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9616BB6" w14:textId="4BB96106"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96DDED1" w14:textId="21CC03D7"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vAlign w:val="center"/>
          </w:tcPr>
          <w:p w14:paraId="2709A629" w14:textId="2ABC0EB9"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38382925" w14:textId="7A8035D5"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81793B" w:rsidRPr="006D4740" w14:paraId="0AECD4A9" w14:textId="77777777" w:rsidTr="00A54C6C">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99DF06F" w14:textId="0B8D8ADA" w:rsidR="00155339" w:rsidRPr="006D4740" w:rsidRDefault="00155339" w:rsidP="00155339">
            <w:pPr>
              <w:jc w:val="center"/>
              <w:rPr>
                <w:rFonts w:ascii="Arial" w:eastAsia="Times New Roman" w:hAnsi="Arial" w:cs="Arial"/>
                <w:sz w:val="18"/>
                <w:szCs w:val="18"/>
              </w:rPr>
            </w:pPr>
            <w:r w:rsidRPr="006D4740">
              <w:rPr>
                <w:rFonts w:ascii="Arial" w:eastAsia="Times New Roman" w:hAnsi="Arial" w:cs="Arial"/>
                <w:i w:val="0"/>
                <w:sz w:val="18"/>
                <w:szCs w:val="18"/>
              </w:rPr>
              <w:t>84</w:t>
            </w:r>
          </w:p>
        </w:tc>
        <w:tc>
          <w:tcPr>
            <w:tcW w:w="1832" w:type="pct"/>
            <w:tcBorders>
              <w:top w:val="single" w:sz="4" w:space="0" w:color="auto"/>
              <w:left w:val="single" w:sz="4" w:space="0" w:color="auto"/>
              <w:bottom w:val="single" w:sz="4" w:space="0" w:color="auto"/>
              <w:right w:val="single" w:sz="4" w:space="0" w:color="auto"/>
            </w:tcBorders>
            <w:vAlign w:val="center"/>
          </w:tcPr>
          <w:p w14:paraId="7B1DB334" w14:textId="50149726" w:rsidR="00155339" w:rsidRPr="006D4740" w:rsidRDefault="00155339" w:rsidP="0015533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daptation or discouragement of funeral feasts and community meetings</w:t>
            </w:r>
          </w:p>
        </w:tc>
        <w:tc>
          <w:tcPr>
            <w:tcW w:w="181" w:type="pct"/>
            <w:tcBorders>
              <w:top w:val="single" w:sz="4" w:space="0" w:color="auto"/>
              <w:left w:val="single" w:sz="4" w:space="0" w:color="auto"/>
              <w:bottom w:val="single" w:sz="4" w:space="0" w:color="auto"/>
              <w:right w:val="single" w:sz="4" w:space="0" w:color="auto"/>
            </w:tcBorders>
            <w:noWrap/>
            <w:vAlign w:val="center"/>
          </w:tcPr>
          <w:p w14:paraId="3D70CCC6" w14:textId="40F7715C"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B6C9D93" w14:textId="6FC4A71E"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00E5DB7C" w14:textId="664C1BCA"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0D21D7AD" w14:textId="10D2F1D2"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65BC118" w14:textId="0793CC2D"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690B925E" w14:textId="4C0C8761"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7BFAFDCE" w14:textId="17B27473"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6E7C9FC" w14:textId="342A1BF2"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53CB604" w14:textId="4E7EE748"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tcPr>
          <w:p w14:paraId="651F9FC0" w14:textId="08CB065B" w:rsidR="00155339" w:rsidRPr="006D4740" w:rsidDel="00BD7F97"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1714E3">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094082F6" w14:textId="2299573A" w:rsidR="00155339" w:rsidRPr="006D4740" w:rsidDel="00BD7F97"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81793B" w:rsidRPr="006D4740" w14:paraId="796AA8BA" w14:textId="77777777" w:rsidTr="00A54C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64C36C5" w14:textId="2331BB65" w:rsidR="00155339" w:rsidRPr="006D4740" w:rsidRDefault="00155339" w:rsidP="00155339">
            <w:pPr>
              <w:jc w:val="center"/>
              <w:rPr>
                <w:rFonts w:ascii="Arial" w:eastAsia="Times New Roman" w:hAnsi="Arial" w:cs="Arial"/>
                <w:sz w:val="18"/>
                <w:szCs w:val="18"/>
              </w:rPr>
            </w:pPr>
            <w:r w:rsidRPr="006D4740">
              <w:rPr>
                <w:rFonts w:ascii="Arial" w:eastAsia="Times New Roman" w:hAnsi="Arial" w:cs="Arial"/>
                <w:i w:val="0"/>
                <w:sz w:val="18"/>
                <w:szCs w:val="18"/>
              </w:rPr>
              <w:t>85</w:t>
            </w:r>
          </w:p>
        </w:tc>
        <w:tc>
          <w:tcPr>
            <w:tcW w:w="1832" w:type="pct"/>
            <w:tcBorders>
              <w:top w:val="single" w:sz="4" w:space="0" w:color="auto"/>
              <w:left w:val="single" w:sz="4" w:space="0" w:color="auto"/>
              <w:bottom w:val="single" w:sz="4" w:space="0" w:color="auto"/>
              <w:right w:val="single" w:sz="4" w:space="0" w:color="auto"/>
            </w:tcBorders>
            <w:vAlign w:val="center"/>
          </w:tcPr>
          <w:p w14:paraId="54DDDA90" w14:textId="45EEC491" w:rsidR="00155339" w:rsidRPr="006D4740" w:rsidRDefault="00155339" w:rsidP="0015533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infection of corpses with chlorine, and fill mouth and anus with cotton wool soaked in chlorine</w:t>
            </w:r>
          </w:p>
        </w:tc>
        <w:tc>
          <w:tcPr>
            <w:tcW w:w="181" w:type="pct"/>
            <w:tcBorders>
              <w:top w:val="single" w:sz="4" w:space="0" w:color="auto"/>
              <w:left w:val="single" w:sz="4" w:space="0" w:color="auto"/>
              <w:bottom w:val="single" w:sz="4" w:space="0" w:color="auto"/>
              <w:right w:val="single" w:sz="4" w:space="0" w:color="auto"/>
            </w:tcBorders>
            <w:noWrap/>
            <w:vAlign w:val="center"/>
          </w:tcPr>
          <w:p w14:paraId="5E16AC97" w14:textId="73F7D553"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6E7F460" w14:textId="05BFCB84"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2B96C059" w14:textId="29EF2BE5"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515DD605" w14:textId="5773B8B9"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7E866CB" w14:textId="0D826475"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49BC3F94" w14:textId="5E548869"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5DFF5B1" w14:textId="6C020EEA"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0BE17AD8" w14:textId="260320FE"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4326764" w14:textId="61157F05"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7</w:t>
            </w:r>
          </w:p>
        </w:tc>
        <w:tc>
          <w:tcPr>
            <w:tcW w:w="648" w:type="pct"/>
            <w:tcBorders>
              <w:top w:val="single" w:sz="4" w:space="0" w:color="auto"/>
              <w:left w:val="single" w:sz="4" w:space="0" w:color="auto"/>
              <w:bottom w:val="single" w:sz="4" w:space="0" w:color="auto"/>
              <w:right w:val="single" w:sz="4" w:space="0" w:color="auto"/>
            </w:tcBorders>
          </w:tcPr>
          <w:p w14:paraId="7CB546A2" w14:textId="22D61BBA" w:rsidR="00155339" w:rsidRPr="006D4740" w:rsidDel="00BD7F97"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1714E3">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vAlign w:val="center"/>
          </w:tcPr>
          <w:p w14:paraId="5163B6DA" w14:textId="00B0A21E" w:rsidR="00155339" w:rsidRPr="006D4740" w:rsidDel="00BD7F97"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530EC0E4">
              <w:rPr>
                <w:rFonts w:ascii="Arial" w:eastAsia="Times New Roman" w:hAnsi="Arial" w:cs="Arial"/>
                <w:b/>
                <w:bCs/>
                <w:sz w:val="18"/>
                <w:szCs w:val="18"/>
              </w:rPr>
              <w:t>Both</w:t>
            </w:r>
          </w:p>
        </w:tc>
      </w:tr>
      <w:tr w:rsidR="0081793B" w:rsidRPr="006D4740" w14:paraId="22FC65B2" w14:textId="77777777" w:rsidTr="00A54C6C">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7EC50CD2" w14:textId="52A32ED3" w:rsidR="00155339" w:rsidRPr="006D4740" w:rsidRDefault="00155339" w:rsidP="00155339">
            <w:pPr>
              <w:jc w:val="center"/>
              <w:rPr>
                <w:rFonts w:ascii="Arial" w:eastAsia="Times New Roman" w:hAnsi="Arial" w:cs="Arial"/>
                <w:sz w:val="18"/>
                <w:szCs w:val="18"/>
              </w:rPr>
            </w:pPr>
            <w:r w:rsidRPr="006D4740">
              <w:rPr>
                <w:rFonts w:ascii="Arial" w:eastAsia="Times New Roman" w:hAnsi="Arial" w:cs="Arial"/>
                <w:i w:val="0"/>
                <w:sz w:val="18"/>
                <w:szCs w:val="18"/>
              </w:rPr>
              <w:t>86</w:t>
            </w:r>
          </w:p>
        </w:tc>
        <w:tc>
          <w:tcPr>
            <w:tcW w:w="1832" w:type="pct"/>
            <w:tcBorders>
              <w:top w:val="single" w:sz="4" w:space="0" w:color="auto"/>
              <w:left w:val="single" w:sz="4" w:space="0" w:color="auto"/>
              <w:bottom w:val="single" w:sz="4" w:space="0" w:color="auto"/>
              <w:right w:val="single" w:sz="4" w:space="0" w:color="auto"/>
            </w:tcBorders>
            <w:vAlign w:val="center"/>
          </w:tcPr>
          <w:p w14:paraId="6889D41D" w14:textId="59483828" w:rsidR="00155339" w:rsidRPr="006D4740" w:rsidRDefault="00155339" w:rsidP="0015533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Provision of handwashing facilities at funerals</w:t>
            </w:r>
          </w:p>
        </w:tc>
        <w:tc>
          <w:tcPr>
            <w:tcW w:w="181" w:type="pct"/>
            <w:tcBorders>
              <w:top w:val="single" w:sz="4" w:space="0" w:color="auto"/>
              <w:left w:val="single" w:sz="4" w:space="0" w:color="auto"/>
              <w:bottom w:val="single" w:sz="4" w:space="0" w:color="auto"/>
              <w:right w:val="single" w:sz="4" w:space="0" w:color="auto"/>
            </w:tcBorders>
            <w:noWrap/>
            <w:vAlign w:val="center"/>
          </w:tcPr>
          <w:p w14:paraId="0A9B583F" w14:textId="429F38C3"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04951818" w14:textId="71516FB2"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6CA14D4" w14:textId="5C36FE37"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18DE71F" w14:textId="44C37C3E"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BE895DB" w14:textId="1A821E75"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4C9EDAA" w14:textId="0CD7305F"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61AF7D61" w14:textId="36675307"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469DE49" w14:textId="34E8F4F5"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C816D84" w14:textId="680A246E" w:rsidR="00155339" w:rsidRPr="006D4740"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3</w:t>
            </w:r>
          </w:p>
        </w:tc>
        <w:tc>
          <w:tcPr>
            <w:tcW w:w="648" w:type="pct"/>
            <w:tcBorders>
              <w:top w:val="single" w:sz="4" w:space="0" w:color="auto"/>
              <w:left w:val="single" w:sz="4" w:space="0" w:color="auto"/>
              <w:bottom w:val="single" w:sz="4" w:space="0" w:color="auto"/>
              <w:right w:val="single" w:sz="4" w:space="0" w:color="auto"/>
            </w:tcBorders>
          </w:tcPr>
          <w:p w14:paraId="5C531002" w14:textId="113AA5EE" w:rsidR="00155339" w:rsidRPr="006D4740" w:rsidDel="00BD7F97"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1714E3">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tcPr>
          <w:p w14:paraId="7999F943" w14:textId="2F780DDE" w:rsidR="00155339" w:rsidRPr="006D4740" w:rsidDel="00BD7F97" w:rsidRDefault="00155339" w:rsidP="0015533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81793B" w:rsidRPr="006D4740" w14:paraId="6100EE48" w14:textId="77777777" w:rsidTr="00A54C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730C76B8" w14:textId="5DC6EC69" w:rsidR="00155339" w:rsidRPr="006D4740" w:rsidRDefault="00155339" w:rsidP="00155339">
            <w:pPr>
              <w:jc w:val="center"/>
              <w:rPr>
                <w:rFonts w:ascii="Arial" w:eastAsia="Times New Roman" w:hAnsi="Arial" w:cs="Arial"/>
                <w:sz w:val="18"/>
                <w:szCs w:val="18"/>
              </w:rPr>
            </w:pPr>
            <w:r w:rsidRPr="006D4740">
              <w:rPr>
                <w:rFonts w:ascii="Arial" w:eastAsia="Times New Roman" w:hAnsi="Arial" w:cs="Arial"/>
                <w:i w:val="0"/>
                <w:sz w:val="18"/>
                <w:szCs w:val="18"/>
              </w:rPr>
              <w:t>87</w:t>
            </w:r>
          </w:p>
        </w:tc>
        <w:tc>
          <w:tcPr>
            <w:tcW w:w="1832" w:type="pct"/>
            <w:tcBorders>
              <w:top w:val="single" w:sz="4" w:space="0" w:color="auto"/>
              <w:left w:val="single" w:sz="4" w:space="0" w:color="auto"/>
              <w:bottom w:val="single" w:sz="4" w:space="0" w:color="auto"/>
              <w:right w:val="single" w:sz="4" w:space="0" w:color="auto"/>
            </w:tcBorders>
            <w:vAlign w:val="center"/>
          </w:tcPr>
          <w:p w14:paraId="4033606A" w14:textId="3368676A" w:rsidR="00155339" w:rsidRPr="006D4740" w:rsidRDefault="00155339" w:rsidP="0015533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llocation of designated health workers to supervise hygienic practices at funerals</w:t>
            </w:r>
          </w:p>
        </w:tc>
        <w:tc>
          <w:tcPr>
            <w:tcW w:w="181" w:type="pct"/>
            <w:tcBorders>
              <w:top w:val="single" w:sz="4" w:space="0" w:color="auto"/>
              <w:left w:val="single" w:sz="4" w:space="0" w:color="auto"/>
              <w:bottom w:val="single" w:sz="4" w:space="0" w:color="auto"/>
              <w:right w:val="single" w:sz="4" w:space="0" w:color="auto"/>
            </w:tcBorders>
            <w:noWrap/>
            <w:vAlign w:val="center"/>
          </w:tcPr>
          <w:p w14:paraId="0E0687D2" w14:textId="47541D3B"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B953771" w14:textId="00F24478"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167CADB7" w14:textId="69394F83"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4820F9C8" w14:textId="56AC3CF7"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41B3F41" w14:textId="28ABB602"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1456730A" w14:textId="5E72423E"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387F29D" w14:textId="6064245B"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Segoe UI Symbol" w:eastAsia="Times New Roman" w:hAnsi="Segoe UI Symbol" w:cs="Segoe UI Symbo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17362C7" w14:textId="7CD39D1C"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62A13BCA" w14:textId="5D3F2425" w:rsidR="00155339" w:rsidRPr="006D4740"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5</w:t>
            </w:r>
          </w:p>
        </w:tc>
        <w:tc>
          <w:tcPr>
            <w:tcW w:w="648" w:type="pct"/>
            <w:tcBorders>
              <w:top w:val="single" w:sz="4" w:space="0" w:color="auto"/>
              <w:left w:val="single" w:sz="4" w:space="0" w:color="auto"/>
              <w:bottom w:val="single" w:sz="4" w:space="0" w:color="auto"/>
              <w:right w:val="single" w:sz="4" w:space="0" w:color="auto"/>
            </w:tcBorders>
          </w:tcPr>
          <w:p w14:paraId="5E7FA9DE" w14:textId="1722623A" w:rsidR="00155339" w:rsidRPr="006D4740" w:rsidDel="00BD7F97"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1714E3">
              <w:rPr>
                <w:rFonts w:ascii="Arial" w:eastAsia="Times New Roman" w:hAnsi="Arial" w:cs="Arial"/>
                <w:b/>
                <w:bCs/>
                <w:sz w:val="18"/>
                <w:szCs w:val="18"/>
              </w:rPr>
              <w:t>Household/ Community</w:t>
            </w:r>
          </w:p>
        </w:tc>
        <w:tc>
          <w:tcPr>
            <w:tcW w:w="502" w:type="pct"/>
            <w:tcBorders>
              <w:top w:val="single" w:sz="4" w:space="0" w:color="auto"/>
              <w:left w:val="single" w:sz="4" w:space="0" w:color="auto"/>
              <w:bottom w:val="single" w:sz="4" w:space="0" w:color="auto"/>
              <w:right w:val="single" w:sz="4" w:space="0" w:color="auto"/>
            </w:tcBorders>
          </w:tcPr>
          <w:p w14:paraId="62A4A2A8" w14:textId="2BB8C475" w:rsidR="00155339" w:rsidRPr="006D4740" w:rsidDel="00BD7F97" w:rsidRDefault="00155339" w:rsidP="0015533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Human-to-human</w:t>
            </w:r>
          </w:p>
        </w:tc>
      </w:tr>
      <w:tr w:rsidR="0081793B" w:rsidRPr="006D4740" w14:paraId="75375F63"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0AA42E10" w14:textId="5EAEB103"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88</w:t>
            </w:r>
          </w:p>
        </w:tc>
        <w:tc>
          <w:tcPr>
            <w:tcW w:w="1832" w:type="pct"/>
            <w:tcBorders>
              <w:top w:val="single" w:sz="4" w:space="0" w:color="auto"/>
              <w:left w:val="single" w:sz="4" w:space="0" w:color="auto"/>
              <w:bottom w:val="single" w:sz="4" w:space="0" w:color="auto"/>
              <w:right w:val="single" w:sz="4" w:space="0" w:color="auto"/>
            </w:tcBorders>
            <w:vAlign w:val="center"/>
          </w:tcPr>
          <w:p w14:paraId="5787C147" w14:textId="6EC9AF81"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Disinfection of graves (e.g. using lime)</w:t>
            </w:r>
          </w:p>
        </w:tc>
        <w:tc>
          <w:tcPr>
            <w:tcW w:w="181" w:type="pct"/>
            <w:tcBorders>
              <w:top w:val="single" w:sz="4" w:space="0" w:color="auto"/>
              <w:left w:val="single" w:sz="4" w:space="0" w:color="auto"/>
              <w:bottom w:val="single" w:sz="4" w:space="0" w:color="auto"/>
              <w:right w:val="single" w:sz="4" w:space="0" w:color="auto"/>
            </w:tcBorders>
            <w:noWrap/>
            <w:vAlign w:val="center"/>
          </w:tcPr>
          <w:p w14:paraId="0E0E93BE" w14:textId="4A5EEBE3"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6046966B" w14:textId="368C3F67"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0F058222" w14:textId="3D692763"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615DFE1C" w14:textId="0618DA0F"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DEA5501" w14:textId="027223CE"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1CC0997" w14:textId="6FD44BB5"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1B98B402" w14:textId="3E694F99"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4C3E7583" w14:textId="691F8043"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32EF2B1" w14:textId="788888D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0B212A73" w14:textId="28F5AB25"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12662F75" w14:textId="3CAA1E0E"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B31D27" w:rsidRPr="006D4740" w14:paraId="34D7A52C" w14:textId="77777777" w:rsidTr="530EC0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2CD2FA43" w14:textId="26F3FBA3" w:rsidR="00B31D27" w:rsidRPr="006D4740" w:rsidDel="00BD7F97" w:rsidRDefault="00B31D27" w:rsidP="00B31D27">
            <w:pPr>
              <w:jc w:val="left"/>
              <w:rPr>
                <w:rFonts w:ascii="Arial" w:eastAsia="Times New Roman" w:hAnsi="Arial" w:cs="Arial"/>
                <w:b/>
                <w:bCs/>
                <w:sz w:val="18"/>
                <w:szCs w:val="18"/>
              </w:rPr>
            </w:pPr>
            <w:r w:rsidRPr="006D4740">
              <w:rPr>
                <w:rFonts w:ascii="Arial" w:eastAsia="Times New Roman" w:hAnsi="Arial" w:cs="Arial"/>
                <w:b/>
                <w:i w:val="0"/>
                <w:sz w:val="18"/>
                <w:szCs w:val="18"/>
              </w:rPr>
              <w:t>Improving the management of wastewater and faecal sludge</w:t>
            </w:r>
          </w:p>
        </w:tc>
      </w:tr>
      <w:tr w:rsidR="0081793B" w:rsidRPr="006D4740" w14:paraId="2CDEFCF0"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5E51F4D8" w14:textId="04FC603E"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89</w:t>
            </w:r>
          </w:p>
        </w:tc>
        <w:tc>
          <w:tcPr>
            <w:tcW w:w="1832" w:type="pct"/>
            <w:tcBorders>
              <w:top w:val="single" w:sz="4" w:space="0" w:color="auto"/>
              <w:left w:val="single" w:sz="4" w:space="0" w:color="auto"/>
              <w:bottom w:val="single" w:sz="4" w:space="0" w:color="auto"/>
              <w:right w:val="single" w:sz="4" w:space="0" w:color="auto"/>
            </w:tcBorders>
            <w:vAlign w:val="center"/>
          </w:tcPr>
          <w:p w14:paraId="092AF69C" w14:textId="6104D48E"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Installation or maintenance of wastewater drains or on-site drainage, particularly around water sources</w:t>
            </w:r>
          </w:p>
        </w:tc>
        <w:tc>
          <w:tcPr>
            <w:tcW w:w="181" w:type="pct"/>
            <w:tcBorders>
              <w:top w:val="single" w:sz="4" w:space="0" w:color="auto"/>
              <w:left w:val="single" w:sz="4" w:space="0" w:color="auto"/>
              <w:bottom w:val="single" w:sz="4" w:space="0" w:color="auto"/>
              <w:right w:val="single" w:sz="4" w:space="0" w:color="auto"/>
            </w:tcBorders>
            <w:noWrap/>
            <w:vAlign w:val="center"/>
          </w:tcPr>
          <w:p w14:paraId="504386FA" w14:textId="115B47F8"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499E0986" w14:textId="75E4BCA6"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4EE03850" w14:textId="6326180D"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0ADD3EB7" w14:textId="47758C5B"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64BBAA4D" w14:textId="03964C8A"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0E81322E" w14:textId="3802F69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0D6EB8E6" w14:textId="64B9E780"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BB80D25" w14:textId="4AF2F6A3"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0EDD2A1F" w14:textId="65EC9C96"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4</w:t>
            </w:r>
          </w:p>
        </w:tc>
        <w:tc>
          <w:tcPr>
            <w:tcW w:w="648" w:type="pct"/>
            <w:tcBorders>
              <w:top w:val="single" w:sz="4" w:space="0" w:color="auto"/>
              <w:left w:val="single" w:sz="4" w:space="0" w:color="auto"/>
              <w:bottom w:val="single" w:sz="4" w:space="0" w:color="auto"/>
              <w:right w:val="single" w:sz="4" w:space="0" w:color="auto"/>
            </w:tcBorders>
            <w:vAlign w:val="center"/>
          </w:tcPr>
          <w:p w14:paraId="55A5AD78" w14:textId="41400A5F"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4FFCB600" w14:textId="73DD1F74"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81793B" w:rsidRPr="006D4740" w14:paraId="7903EE79"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61FBB3D" w14:textId="50DABD38"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90</w:t>
            </w:r>
          </w:p>
        </w:tc>
        <w:tc>
          <w:tcPr>
            <w:tcW w:w="1832" w:type="pct"/>
            <w:tcBorders>
              <w:top w:val="single" w:sz="4" w:space="0" w:color="auto"/>
              <w:left w:val="single" w:sz="4" w:space="0" w:color="auto"/>
              <w:bottom w:val="single" w:sz="4" w:space="0" w:color="auto"/>
              <w:right w:val="single" w:sz="4" w:space="0" w:color="auto"/>
            </w:tcBorders>
            <w:vAlign w:val="center"/>
          </w:tcPr>
          <w:p w14:paraId="7A5EF0BE" w14:textId="7299FDF5" w:rsidR="00B31D27" w:rsidRPr="006D4740" w:rsidRDefault="00B31D27" w:rsidP="00B31D2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Treatment of faecal sludge in latrines (e.g. with chlorinated lime or lime)</w:t>
            </w:r>
          </w:p>
        </w:tc>
        <w:tc>
          <w:tcPr>
            <w:tcW w:w="181" w:type="pct"/>
            <w:tcBorders>
              <w:top w:val="single" w:sz="4" w:space="0" w:color="auto"/>
              <w:left w:val="single" w:sz="4" w:space="0" w:color="auto"/>
              <w:bottom w:val="single" w:sz="4" w:space="0" w:color="auto"/>
              <w:right w:val="single" w:sz="4" w:space="0" w:color="auto"/>
            </w:tcBorders>
            <w:noWrap/>
            <w:vAlign w:val="center"/>
          </w:tcPr>
          <w:p w14:paraId="2746A435" w14:textId="18B0A06F"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5C165068" w14:textId="4B0782B0"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5F1786BD" w14:textId="7A2D74E6"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498DC26" w14:textId="3CEA8907"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17426F54" w14:textId="0C97938F"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6AB5B4F7" w14:textId="2E048967"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7EC648F" w14:textId="7F17ED96"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2DAB351" w14:textId="54028409"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B1DFD72" w14:textId="7F902083"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0890E226" w14:textId="573C3A39"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39407637" w14:textId="050C9B9B"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81793B" w:rsidRPr="006D4740" w14:paraId="526A37B3"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46B5F7C" w14:textId="3C9287A1"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91</w:t>
            </w:r>
          </w:p>
        </w:tc>
        <w:tc>
          <w:tcPr>
            <w:tcW w:w="1832" w:type="pct"/>
            <w:tcBorders>
              <w:top w:val="single" w:sz="4" w:space="0" w:color="auto"/>
              <w:left w:val="single" w:sz="4" w:space="0" w:color="auto"/>
              <w:bottom w:val="single" w:sz="4" w:space="0" w:color="auto"/>
              <w:right w:val="single" w:sz="4" w:space="0" w:color="auto"/>
            </w:tcBorders>
            <w:vAlign w:val="center"/>
          </w:tcPr>
          <w:p w14:paraId="163AE214" w14:textId="5C6A0D0B"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dequate measures are in place for latrine desludging, handling, transportation and disposal (if off-site), including avoidance of latrine desludging</w:t>
            </w:r>
          </w:p>
        </w:tc>
        <w:tc>
          <w:tcPr>
            <w:tcW w:w="181" w:type="pct"/>
            <w:tcBorders>
              <w:top w:val="single" w:sz="4" w:space="0" w:color="auto"/>
              <w:left w:val="single" w:sz="4" w:space="0" w:color="auto"/>
              <w:bottom w:val="single" w:sz="4" w:space="0" w:color="auto"/>
              <w:right w:val="single" w:sz="4" w:space="0" w:color="auto"/>
            </w:tcBorders>
            <w:noWrap/>
            <w:vAlign w:val="center"/>
          </w:tcPr>
          <w:p w14:paraId="6BFFDE6C" w14:textId="6B834BDD"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5204C82C" w14:textId="27025A9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1C803267" w14:textId="20593B2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D1A5AE7" w14:textId="1A3E1B49"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771E46AD" w14:textId="5BA97F22"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5F8A574D" w14:textId="107F1D5C"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594419EF" w14:textId="77961C5F"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24A3D46C" w14:textId="54CB736E"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3C18EA9B" w14:textId="1C1813D0"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22ED1F11" w14:textId="62BCC5A9"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7DCD9215" w14:textId="4FBA4387"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B31D27" w:rsidRPr="006D4740" w14:paraId="2294FB36" w14:textId="77777777" w:rsidTr="530EC0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49537AA5" w14:textId="5876C448" w:rsidR="00B31D27" w:rsidRPr="006D4740" w:rsidDel="00BD7F97" w:rsidRDefault="00B31D27" w:rsidP="00B31D27">
            <w:pPr>
              <w:jc w:val="left"/>
              <w:rPr>
                <w:rFonts w:ascii="Arial" w:eastAsia="Times New Roman" w:hAnsi="Arial" w:cs="Arial"/>
                <w:b/>
                <w:bCs/>
                <w:sz w:val="18"/>
                <w:szCs w:val="18"/>
              </w:rPr>
            </w:pPr>
            <w:r w:rsidRPr="006D4740">
              <w:rPr>
                <w:rFonts w:ascii="Arial" w:eastAsia="Times New Roman" w:hAnsi="Arial" w:cs="Arial"/>
                <w:b/>
                <w:i w:val="0"/>
                <w:sz w:val="18"/>
                <w:szCs w:val="18"/>
              </w:rPr>
              <w:t>Provision of interventions that improve solid waste disposal</w:t>
            </w:r>
          </w:p>
        </w:tc>
      </w:tr>
      <w:tr w:rsidR="0081793B" w:rsidRPr="006D4740" w14:paraId="7DC04883"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407CA7D" w14:textId="06575B47"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92</w:t>
            </w:r>
          </w:p>
        </w:tc>
        <w:tc>
          <w:tcPr>
            <w:tcW w:w="1832" w:type="pct"/>
            <w:tcBorders>
              <w:top w:val="single" w:sz="4" w:space="0" w:color="auto"/>
              <w:left w:val="single" w:sz="4" w:space="0" w:color="auto"/>
              <w:bottom w:val="single" w:sz="4" w:space="0" w:color="auto"/>
              <w:right w:val="single" w:sz="4" w:space="0" w:color="auto"/>
            </w:tcBorders>
            <w:vAlign w:val="center"/>
          </w:tcPr>
          <w:p w14:paraId="29EFDED3" w14:textId="605558C8"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Assessment and mapping of solid waste disposal and hazards (i.e. define hazards, identify adequate measures)</w:t>
            </w:r>
          </w:p>
        </w:tc>
        <w:tc>
          <w:tcPr>
            <w:tcW w:w="181" w:type="pct"/>
            <w:tcBorders>
              <w:top w:val="single" w:sz="4" w:space="0" w:color="auto"/>
              <w:left w:val="single" w:sz="4" w:space="0" w:color="auto"/>
              <w:bottom w:val="single" w:sz="4" w:space="0" w:color="auto"/>
              <w:right w:val="single" w:sz="4" w:space="0" w:color="auto"/>
            </w:tcBorders>
            <w:noWrap/>
            <w:vAlign w:val="center"/>
          </w:tcPr>
          <w:p w14:paraId="72440E14" w14:textId="453BCE04"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7DD15C5" w14:textId="225B55BB"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3798EDD3" w14:textId="24F4BE74"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00E88788" w14:textId="5C3B219C"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73A411A5" w14:textId="638543B9"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7845CB58" w14:textId="0A83F92F"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2896E3A2" w14:textId="03FB45E9"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3FA790A6" w14:textId="59B5BA35"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A64FF22" w14:textId="2BB576CB"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sz w:val="18"/>
                <w:szCs w:val="18"/>
              </w:rPr>
              <w:t>1</w:t>
            </w:r>
          </w:p>
        </w:tc>
        <w:tc>
          <w:tcPr>
            <w:tcW w:w="648" w:type="pct"/>
            <w:tcBorders>
              <w:top w:val="single" w:sz="4" w:space="0" w:color="auto"/>
              <w:left w:val="single" w:sz="4" w:space="0" w:color="auto"/>
              <w:bottom w:val="single" w:sz="4" w:space="0" w:color="auto"/>
              <w:right w:val="single" w:sz="4" w:space="0" w:color="auto"/>
            </w:tcBorders>
            <w:vAlign w:val="center"/>
          </w:tcPr>
          <w:p w14:paraId="2F9C7220" w14:textId="6B9B2708"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1FD30700" w14:textId="1A80BA3D"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81793B" w:rsidRPr="006D4740" w14:paraId="50C7CC50" w14:textId="77777777" w:rsidTr="530EC0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4504F33B" w14:textId="3A353D37"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93</w:t>
            </w:r>
          </w:p>
        </w:tc>
        <w:tc>
          <w:tcPr>
            <w:tcW w:w="1832" w:type="pct"/>
            <w:tcBorders>
              <w:top w:val="single" w:sz="4" w:space="0" w:color="auto"/>
              <w:left w:val="single" w:sz="4" w:space="0" w:color="auto"/>
              <w:bottom w:val="single" w:sz="4" w:space="0" w:color="auto"/>
              <w:right w:val="single" w:sz="4" w:space="0" w:color="auto"/>
            </w:tcBorders>
            <w:vAlign w:val="center"/>
          </w:tcPr>
          <w:p w14:paraId="69F3E8AF" w14:textId="001B13ED" w:rsidR="00B31D27" w:rsidRPr="006D4740" w:rsidRDefault="00B31D27" w:rsidP="00B31D2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FBDF08F">
              <w:rPr>
                <w:rFonts w:ascii="Arial" w:eastAsia="Times New Roman" w:hAnsi="Arial" w:cs="Arial"/>
                <w:sz w:val="18"/>
                <w:szCs w:val="18"/>
              </w:rPr>
              <w:t>Encouragement of or support to safely manage solid waste control in markets, harbours and other human environments where solid waste presents a health hazard</w:t>
            </w:r>
          </w:p>
        </w:tc>
        <w:tc>
          <w:tcPr>
            <w:tcW w:w="181" w:type="pct"/>
            <w:tcBorders>
              <w:top w:val="single" w:sz="4" w:space="0" w:color="auto"/>
              <w:left w:val="single" w:sz="4" w:space="0" w:color="auto"/>
              <w:bottom w:val="single" w:sz="4" w:space="0" w:color="auto"/>
              <w:right w:val="single" w:sz="4" w:space="0" w:color="auto"/>
            </w:tcBorders>
            <w:noWrap/>
            <w:vAlign w:val="center"/>
          </w:tcPr>
          <w:p w14:paraId="4D328200" w14:textId="185A86DC"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25B22094" w14:textId="63F46921"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3D989ACB" w14:textId="32721492"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22772D19" w14:textId="5D8BE8FF"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5109D945" w14:textId="5B76752C"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01E106F5" w14:textId="6A7A0075"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30D4A525" w14:textId="657082C9"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68D04280" w14:textId="285643A5"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89412FA" w14:textId="106DD6A1" w:rsidR="00B31D27" w:rsidRPr="006D4740"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3</w:t>
            </w:r>
          </w:p>
        </w:tc>
        <w:tc>
          <w:tcPr>
            <w:tcW w:w="648" w:type="pct"/>
            <w:tcBorders>
              <w:top w:val="single" w:sz="4" w:space="0" w:color="auto"/>
              <w:left w:val="single" w:sz="4" w:space="0" w:color="auto"/>
              <w:bottom w:val="single" w:sz="4" w:space="0" w:color="auto"/>
              <w:right w:val="single" w:sz="4" w:space="0" w:color="auto"/>
            </w:tcBorders>
            <w:vAlign w:val="center"/>
          </w:tcPr>
          <w:p w14:paraId="03A8B892" w14:textId="60CF8F1D"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7ABD71E8" w14:textId="57757BEB" w:rsidR="00B31D27" w:rsidRPr="006D4740" w:rsidDel="00BD7F97" w:rsidRDefault="00B31D27" w:rsidP="00B31D2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81793B" w:rsidRPr="006D4740" w14:paraId="50E030AF"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3C70E31A" w14:textId="15B24752"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94</w:t>
            </w:r>
          </w:p>
        </w:tc>
        <w:tc>
          <w:tcPr>
            <w:tcW w:w="1832" w:type="pct"/>
            <w:tcBorders>
              <w:top w:val="single" w:sz="4" w:space="0" w:color="auto"/>
              <w:left w:val="single" w:sz="4" w:space="0" w:color="auto"/>
              <w:bottom w:val="single" w:sz="4" w:space="0" w:color="auto"/>
              <w:right w:val="single" w:sz="4" w:space="0" w:color="auto"/>
            </w:tcBorders>
            <w:vAlign w:val="center"/>
          </w:tcPr>
          <w:p w14:paraId="51C52C18" w14:textId="7366CAF6"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Organisation of periodic solid waste campaigns and/or a system to periodically remove waste from waste zones</w:t>
            </w:r>
          </w:p>
        </w:tc>
        <w:tc>
          <w:tcPr>
            <w:tcW w:w="181" w:type="pct"/>
            <w:tcBorders>
              <w:top w:val="single" w:sz="4" w:space="0" w:color="auto"/>
              <w:left w:val="single" w:sz="4" w:space="0" w:color="auto"/>
              <w:bottom w:val="single" w:sz="4" w:space="0" w:color="auto"/>
              <w:right w:val="single" w:sz="4" w:space="0" w:color="auto"/>
            </w:tcBorders>
            <w:noWrap/>
            <w:vAlign w:val="center"/>
          </w:tcPr>
          <w:p w14:paraId="143971C8" w14:textId="498525B8"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7ACED00F" w14:textId="1404E27B"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2" w:type="pct"/>
            <w:tcBorders>
              <w:top w:val="single" w:sz="4" w:space="0" w:color="auto"/>
              <w:left w:val="single" w:sz="4" w:space="0" w:color="auto"/>
              <w:bottom w:val="single" w:sz="4" w:space="0" w:color="auto"/>
              <w:right w:val="single" w:sz="4" w:space="0" w:color="auto"/>
            </w:tcBorders>
            <w:noWrap/>
            <w:vAlign w:val="center"/>
          </w:tcPr>
          <w:p w14:paraId="6B10B773" w14:textId="1A714BF9"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7B5A951C" w14:textId="077C4748"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5D174762" w14:textId="45C754FF"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611A7050" w14:textId="0B148B30"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Segoe UI Symbol" w:eastAsia="Times New Roman" w:hAnsi="Segoe UI Symbol" w:cs="Segoe UI Symbo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4E53949D" w14:textId="2E2C6E08"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777925EC" w14:textId="7985E838"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7DB0B53C" w14:textId="212A98D8"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2</w:t>
            </w:r>
          </w:p>
        </w:tc>
        <w:tc>
          <w:tcPr>
            <w:tcW w:w="648" w:type="pct"/>
            <w:tcBorders>
              <w:top w:val="single" w:sz="4" w:space="0" w:color="auto"/>
              <w:left w:val="single" w:sz="4" w:space="0" w:color="auto"/>
              <w:bottom w:val="single" w:sz="4" w:space="0" w:color="auto"/>
              <w:right w:val="single" w:sz="4" w:space="0" w:color="auto"/>
            </w:tcBorders>
            <w:vAlign w:val="center"/>
          </w:tcPr>
          <w:p w14:paraId="7F25AB37" w14:textId="7A364A8A"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632656E3" w14:textId="511FC455"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B31D27" w:rsidRPr="006D4740" w14:paraId="27F03637" w14:textId="77777777" w:rsidTr="530EC0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1465FEE4" w14:textId="7CCEEB90" w:rsidR="00B31D27" w:rsidRPr="006D4740" w:rsidDel="00BD7F97" w:rsidRDefault="00B31D27" w:rsidP="00B31D27">
            <w:pPr>
              <w:jc w:val="left"/>
              <w:rPr>
                <w:rFonts w:ascii="Arial" w:eastAsia="Times New Roman" w:hAnsi="Arial" w:cs="Arial"/>
                <w:b/>
                <w:bCs/>
                <w:sz w:val="18"/>
                <w:szCs w:val="18"/>
              </w:rPr>
            </w:pPr>
            <w:r w:rsidRPr="006D4740">
              <w:rPr>
                <w:rFonts w:ascii="Arial" w:eastAsia="Times New Roman" w:hAnsi="Arial" w:cs="Arial"/>
                <w:b/>
                <w:i w:val="0"/>
                <w:sz w:val="18"/>
                <w:szCs w:val="18"/>
              </w:rPr>
              <w:t>Use of vector control interventions to reduce flies</w:t>
            </w:r>
          </w:p>
        </w:tc>
      </w:tr>
      <w:tr w:rsidR="0081793B" w:rsidRPr="006D4740" w14:paraId="4199E34B" w14:textId="77777777" w:rsidTr="530EC0E4">
        <w:trPr>
          <w:trHeight w:val="20"/>
        </w:trPr>
        <w:tc>
          <w:tcPr>
            <w:cnfStyle w:val="001000000000" w:firstRow="0" w:lastRow="0" w:firstColumn="1" w:lastColumn="0" w:oddVBand="0" w:evenVBand="0" w:oddHBand="0" w:evenHBand="0" w:firstRowFirstColumn="0" w:firstRowLastColumn="0" w:lastRowFirstColumn="0" w:lastRowLastColumn="0"/>
            <w:tcW w:w="93" w:type="pct"/>
            <w:tcBorders>
              <w:top w:val="single" w:sz="4" w:space="0" w:color="auto"/>
              <w:left w:val="single" w:sz="4" w:space="0" w:color="auto"/>
              <w:bottom w:val="single" w:sz="4" w:space="0" w:color="auto"/>
              <w:right w:val="single" w:sz="4" w:space="0" w:color="auto"/>
            </w:tcBorders>
            <w:vAlign w:val="center"/>
          </w:tcPr>
          <w:p w14:paraId="2D261CDD" w14:textId="36CD9528" w:rsidR="00B31D27" w:rsidRPr="006D4740" w:rsidRDefault="00B31D27" w:rsidP="00B31D27">
            <w:pPr>
              <w:jc w:val="center"/>
              <w:rPr>
                <w:rFonts w:ascii="Arial" w:eastAsia="Times New Roman" w:hAnsi="Arial" w:cs="Arial"/>
                <w:sz w:val="18"/>
                <w:szCs w:val="18"/>
              </w:rPr>
            </w:pPr>
            <w:r w:rsidRPr="006D4740">
              <w:rPr>
                <w:rFonts w:ascii="Arial" w:eastAsia="Times New Roman" w:hAnsi="Arial" w:cs="Arial"/>
                <w:i w:val="0"/>
                <w:sz w:val="18"/>
                <w:szCs w:val="18"/>
              </w:rPr>
              <w:t>95</w:t>
            </w:r>
          </w:p>
        </w:tc>
        <w:tc>
          <w:tcPr>
            <w:tcW w:w="1832" w:type="pct"/>
            <w:tcBorders>
              <w:top w:val="single" w:sz="4" w:space="0" w:color="auto"/>
              <w:left w:val="single" w:sz="4" w:space="0" w:color="auto"/>
              <w:bottom w:val="single" w:sz="4" w:space="0" w:color="auto"/>
              <w:right w:val="single" w:sz="4" w:space="0" w:color="auto"/>
            </w:tcBorders>
            <w:vAlign w:val="center"/>
          </w:tcPr>
          <w:p w14:paraId="2A2E21CE" w14:textId="07DFFEB2" w:rsidR="00B31D27" w:rsidRPr="006D4740" w:rsidRDefault="00B31D27" w:rsidP="00B31D2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Reduction of fly populations through insecticide spraying in breeding areas</w:t>
            </w:r>
          </w:p>
        </w:tc>
        <w:tc>
          <w:tcPr>
            <w:tcW w:w="181" w:type="pct"/>
            <w:tcBorders>
              <w:top w:val="single" w:sz="4" w:space="0" w:color="auto"/>
              <w:left w:val="single" w:sz="4" w:space="0" w:color="auto"/>
              <w:bottom w:val="single" w:sz="4" w:space="0" w:color="auto"/>
              <w:right w:val="single" w:sz="4" w:space="0" w:color="auto"/>
            </w:tcBorders>
            <w:noWrap/>
            <w:vAlign w:val="center"/>
          </w:tcPr>
          <w:p w14:paraId="46D3954E" w14:textId="373A9A0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5" w:type="pct"/>
            <w:tcBorders>
              <w:top w:val="single" w:sz="4" w:space="0" w:color="auto"/>
              <w:left w:val="single" w:sz="4" w:space="0" w:color="auto"/>
              <w:bottom w:val="single" w:sz="4" w:space="0" w:color="auto"/>
              <w:right w:val="single" w:sz="4" w:space="0" w:color="auto"/>
            </w:tcBorders>
            <w:noWrap/>
            <w:vAlign w:val="center"/>
          </w:tcPr>
          <w:p w14:paraId="3E13B764" w14:textId="5E32D9B3"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NR</w:t>
            </w:r>
          </w:p>
        </w:tc>
        <w:tc>
          <w:tcPr>
            <w:tcW w:w="142" w:type="pct"/>
            <w:tcBorders>
              <w:top w:val="single" w:sz="4" w:space="0" w:color="auto"/>
              <w:left w:val="single" w:sz="4" w:space="0" w:color="auto"/>
              <w:bottom w:val="single" w:sz="4" w:space="0" w:color="auto"/>
              <w:right w:val="single" w:sz="4" w:space="0" w:color="auto"/>
            </w:tcBorders>
            <w:noWrap/>
            <w:vAlign w:val="center"/>
          </w:tcPr>
          <w:p w14:paraId="156F39F1" w14:textId="5FD690DA"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09" w:type="pct"/>
            <w:tcBorders>
              <w:top w:val="single" w:sz="4" w:space="0" w:color="auto"/>
              <w:left w:val="single" w:sz="4" w:space="0" w:color="auto"/>
              <w:bottom w:val="single" w:sz="4" w:space="0" w:color="auto"/>
              <w:right w:val="single" w:sz="4" w:space="0" w:color="auto"/>
            </w:tcBorders>
            <w:noWrap/>
            <w:vAlign w:val="center"/>
          </w:tcPr>
          <w:p w14:paraId="670E9862" w14:textId="457FD975"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144" w:type="pct"/>
            <w:tcBorders>
              <w:top w:val="single" w:sz="4" w:space="0" w:color="auto"/>
              <w:left w:val="single" w:sz="4" w:space="0" w:color="auto"/>
              <w:bottom w:val="single" w:sz="4" w:space="0" w:color="auto"/>
              <w:right w:val="single" w:sz="4" w:space="0" w:color="auto"/>
            </w:tcBorders>
            <w:noWrap/>
            <w:vAlign w:val="center"/>
          </w:tcPr>
          <w:p w14:paraId="35F8CC88" w14:textId="54C6244F"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5" w:type="pct"/>
            <w:tcBorders>
              <w:top w:val="single" w:sz="4" w:space="0" w:color="auto"/>
              <w:left w:val="single" w:sz="4" w:space="0" w:color="auto"/>
              <w:bottom w:val="single" w:sz="4" w:space="0" w:color="auto"/>
              <w:right w:val="single" w:sz="4" w:space="0" w:color="auto"/>
            </w:tcBorders>
            <w:noWrap/>
            <w:vAlign w:val="center"/>
          </w:tcPr>
          <w:p w14:paraId="24CB4A96" w14:textId="506BDD7D"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226" w:type="pct"/>
            <w:tcBorders>
              <w:top w:val="single" w:sz="4" w:space="0" w:color="auto"/>
              <w:left w:val="single" w:sz="4" w:space="0" w:color="auto"/>
              <w:bottom w:val="single" w:sz="4" w:space="0" w:color="auto"/>
              <w:right w:val="single" w:sz="4" w:space="0" w:color="auto"/>
            </w:tcBorders>
            <w:noWrap/>
            <w:vAlign w:val="center"/>
          </w:tcPr>
          <w:p w14:paraId="25F9136B" w14:textId="551CE8BD"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6D4740">
              <w:rPr>
                <w:rFonts w:ascii="Arial" w:eastAsia="Times New Roman" w:hAnsi="Arial" w:cs="Arial"/>
                <w:sz w:val="18"/>
                <w:szCs w:val="18"/>
              </w:rPr>
              <w:t>×</w:t>
            </w:r>
          </w:p>
        </w:tc>
        <w:tc>
          <w:tcPr>
            <w:tcW w:w="198" w:type="pct"/>
            <w:tcBorders>
              <w:top w:val="single" w:sz="4" w:space="0" w:color="auto"/>
              <w:left w:val="single" w:sz="4" w:space="0" w:color="auto"/>
              <w:bottom w:val="single" w:sz="4" w:space="0" w:color="auto"/>
              <w:right w:val="single" w:sz="4" w:space="0" w:color="auto"/>
            </w:tcBorders>
            <w:noWrap/>
            <w:vAlign w:val="center"/>
          </w:tcPr>
          <w:p w14:paraId="5F6AA8D1" w14:textId="51197CD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18"/>
                <w:szCs w:val="18"/>
              </w:rPr>
            </w:pPr>
            <w:r w:rsidRPr="006D4740">
              <w:rPr>
                <w:rFonts w:ascii="Arial" w:eastAsia="Times New Roman" w:hAnsi="Arial" w:cs="Arial"/>
                <w:sz w:val="18"/>
                <w:szCs w:val="18"/>
              </w:rPr>
              <w:t>×</w:t>
            </w:r>
          </w:p>
        </w:tc>
        <w:tc>
          <w:tcPr>
            <w:tcW w:w="395" w:type="pct"/>
            <w:tcBorders>
              <w:top w:val="single" w:sz="4" w:space="0" w:color="auto"/>
              <w:left w:val="single" w:sz="4" w:space="0" w:color="auto"/>
              <w:bottom w:val="single" w:sz="4" w:space="0" w:color="auto"/>
              <w:right w:val="single" w:sz="4" w:space="0" w:color="auto"/>
            </w:tcBorders>
            <w:vAlign w:val="center"/>
          </w:tcPr>
          <w:p w14:paraId="19DB3591" w14:textId="59D635D1" w:rsidR="00B31D27" w:rsidRPr="006D4740"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6D4740">
              <w:rPr>
                <w:rFonts w:ascii="Arial" w:hAnsi="Arial" w:cs="Arial"/>
                <w:b/>
                <w:bCs/>
                <w:color w:val="000000"/>
                <w:sz w:val="18"/>
                <w:szCs w:val="18"/>
              </w:rPr>
              <w:t>1NR</w:t>
            </w:r>
          </w:p>
        </w:tc>
        <w:tc>
          <w:tcPr>
            <w:tcW w:w="648" w:type="pct"/>
            <w:tcBorders>
              <w:top w:val="single" w:sz="4" w:space="0" w:color="auto"/>
              <w:left w:val="single" w:sz="4" w:space="0" w:color="auto"/>
              <w:bottom w:val="single" w:sz="4" w:space="0" w:color="auto"/>
              <w:right w:val="single" w:sz="4" w:space="0" w:color="auto"/>
            </w:tcBorders>
            <w:vAlign w:val="center"/>
          </w:tcPr>
          <w:p w14:paraId="09A2B4C6" w14:textId="09DB6F3E"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Community</w:t>
            </w:r>
          </w:p>
        </w:tc>
        <w:tc>
          <w:tcPr>
            <w:tcW w:w="502" w:type="pct"/>
            <w:tcBorders>
              <w:top w:val="single" w:sz="4" w:space="0" w:color="auto"/>
              <w:left w:val="single" w:sz="4" w:space="0" w:color="auto"/>
              <w:bottom w:val="single" w:sz="4" w:space="0" w:color="auto"/>
              <w:right w:val="single" w:sz="4" w:space="0" w:color="auto"/>
            </w:tcBorders>
            <w:vAlign w:val="center"/>
          </w:tcPr>
          <w:p w14:paraId="41FDD324" w14:textId="4ABBC22D" w:rsidR="00B31D27" w:rsidRPr="006D4740" w:rsidDel="00BD7F97" w:rsidRDefault="00B31D27" w:rsidP="00B31D2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rPr>
            </w:pPr>
            <w:r w:rsidRPr="006D4740">
              <w:rPr>
                <w:rFonts w:ascii="Arial" w:eastAsia="Times New Roman" w:hAnsi="Arial" w:cs="Arial"/>
                <w:b/>
                <w:bCs/>
                <w:sz w:val="18"/>
                <w:szCs w:val="18"/>
              </w:rPr>
              <w:t>Environment-to-human</w:t>
            </w:r>
          </w:p>
        </w:tc>
      </w:tr>
      <w:tr w:rsidR="00B31D27" w:rsidRPr="006D4740" w14:paraId="20C7EF43" w14:textId="77777777" w:rsidTr="530EC0E4">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left w:val="single" w:sz="4" w:space="0" w:color="auto"/>
              <w:bottom w:val="single" w:sz="4" w:space="0" w:color="auto"/>
              <w:right w:val="single" w:sz="4" w:space="0" w:color="auto"/>
            </w:tcBorders>
            <w:vAlign w:val="center"/>
          </w:tcPr>
          <w:p w14:paraId="21AA63EB" w14:textId="07D031F6" w:rsidR="00B31D27" w:rsidRPr="00E15379" w:rsidRDefault="00B31D27" w:rsidP="00B31D27">
            <w:pPr>
              <w:pStyle w:val="paragraph"/>
              <w:spacing w:before="0" w:beforeAutospacing="0" w:after="0" w:afterAutospacing="0"/>
              <w:jc w:val="left"/>
              <w:textAlignment w:val="baseline"/>
              <w:rPr>
                <w:rFonts w:ascii="Segoe UI" w:hAnsi="Segoe UI" w:cs="Segoe UI"/>
                <w:iCs w:val="0"/>
                <w:sz w:val="18"/>
                <w:szCs w:val="18"/>
              </w:rPr>
            </w:pPr>
            <w:r w:rsidRPr="00E15379">
              <w:rPr>
                <w:rStyle w:val="normaltextrun"/>
                <w:rFonts w:ascii="Arial" w:hAnsi="Arial" w:cs="Arial"/>
                <w:iCs w:val="0"/>
                <w:color w:val="000000"/>
                <w:sz w:val="18"/>
                <w:szCs w:val="18"/>
              </w:rPr>
              <w:t>NR- Not Recommended by a guideline; WHO- World Health Organization, MSF- Médecins Sans Frontières, ICDDR’B- International Centre for Diarrhoeal Disease Research Bangladesh, ACF- Action Contre la Faim, UNICEF- United Nations Children’s Fund, GTFCC- Global Task Force on Cholera Control</w:t>
            </w:r>
            <w:r w:rsidRPr="00E15379">
              <w:rPr>
                <w:rStyle w:val="eop"/>
                <w:rFonts w:ascii="Arial" w:hAnsi="Arial" w:cs="Arial"/>
                <w:iCs w:val="0"/>
                <w:sz w:val="18"/>
                <w:szCs w:val="18"/>
              </w:rPr>
              <w:t> </w:t>
            </w:r>
          </w:p>
        </w:tc>
      </w:tr>
    </w:tbl>
    <w:p w14:paraId="77E628B0" w14:textId="53B3DCE6" w:rsidR="00AB089D" w:rsidRDefault="00AB089D"/>
    <w:p w14:paraId="362E523A" w14:textId="2A15396A" w:rsidR="00AB089D" w:rsidRDefault="00AB089D"/>
    <w:p w14:paraId="0B484FC8" w14:textId="70296EF0" w:rsidR="00AB089D" w:rsidRDefault="00AB089D"/>
    <w:p w14:paraId="0091F1BD" w14:textId="79F39F92" w:rsidR="00AB089D" w:rsidRDefault="00AB089D"/>
    <w:p w14:paraId="123DA1EC" w14:textId="61799FBE" w:rsidR="00AB089D" w:rsidRDefault="00AB089D"/>
    <w:p w14:paraId="11F22108" w14:textId="10E9DDB1" w:rsidR="00AB089D" w:rsidRDefault="00AB089D"/>
    <w:p w14:paraId="76EA8219" w14:textId="6747D93A" w:rsidR="00AB089D" w:rsidRDefault="00AB089D"/>
    <w:p w14:paraId="4A656A2D" w14:textId="77777777" w:rsidR="00AB089D" w:rsidRDefault="00AB089D"/>
    <w:p w14:paraId="7094A834" w14:textId="1205CE00" w:rsidR="00AB089D" w:rsidRDefault="00AB089D"/>
    <w:p w14:paraId="03BC9A44" w14:textId="7576C205" w:rsidR="00AB089D" w:rsidRDefault="00AB089D"/>
    <w:p w14:paraId="67FE372B" w14:textId="1E97687B" w:rsidR="00AB089D" w:rsidRDefault="00AB089D"/>
    <w:p w14:paraId="318FF3D4" w14:textId="4C7945DC" w:rsidR="00AB089D" w:rsidRDefault="00AB089D"/>
    <w:p w14:paraId="6379F7E4" w14:textId="5927C00A" w:rsidR="00AB089D" w:rsidRDefault="00AB089D"/>
    <w:p w14:paraId="64FF3425" w14:textId="2D805A97" w:rsidR="00AB089D" w:rsidRDefault="00AB089D"/>
    <w:p w14:paraId="302022F5" w14:textId="5BE9CB26" w:rsidR="00AB089D" w:rsidRDefault="00AB089D"/>
    <w:p w14:paraId="332348D9" w14:textId="77777777" w:rsidR="00AB089D" w:rsidRDefault="00AB089D"/>
    <w:p w14:paraId="12C607F7" w14:textId="522C40B5" w:rsidR="00AB089D" w:rsidRDefault="00AB089D"/>
    <w:p w14:paraId="06BB3F84" w14:textId="588063AC" w:rsidR="00AB089D" w:rsidRDefault="00AB089D"/>
    <w:p w14:paraId="507CAA94" w14:textId="75D28B9D" w:rsidR="00AB089D" w:rsidRDefault="00AB089D"/>
    <w:p w14:paraId="2942FB99" w14:textId="09BAF646" w:rsidR="00AB089D" w:rsidRDefault="00AB089D"/>
    <w:p w14:paraId="64869F2A" w14:textId="1B94EFE4" w:rsidR="00AB089D" w:rsidRDefault="00AB089D"/>
    <w:p w14:paraId="3BC3CB4E" w14:textId="615B4221" w:rsidR="00AB089D" w:rsidRDefault="00AB089D"/>
    <w:p w14:paraId="0504E12E" w14:textId="273F587C" w:rsidR="00AB089D" w:rsidRDefault="00AB089D"/>
    <w:p w14:paraId="2A515262" w14:textId="77777777" w:rsidR="00744F84" w:rsidRDefault="00744F84">
      <w:bookmarkStart w:id="0" w:name="_GoBack"/>
      <w:bookmarkEnd w:id="0"/>
    </w:p>
    <w:sectPr w:rsidR="00744F84" w:rsidSect="007270D5">
      <w:footerReference w:type="even" r:id="rId11"/>
      <w:footerReference w:type="default" r:id="rId12"/>
      <w:pgSz w:w="23820" w:h="168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6B9AF8" w14:textId="77777777" w:rsidR="00BE6251" w:rsidRDefault="00BE6251" w:rsidP="007270D5">
      <w:r>
        <w:separator/>
      </w:r>
    </w:p>
  </w:endnote>
  <w:endnote w:type="continuationSeparator" w:id="0">
    <w:p w14:paraId="34A30A09" w14:textId="77777777" w:rsidR="00BE6251" w:rsidRDefault="00BE6251" w:rsidP="00727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62267737"/>
      <w:docPartObj>
        <w:docPartGallery w:val="Page Numbers (Bottom of Page)"/>
        <w:docPartUnique/>
      </w:docPartObj>
    </w:sdtPr>
    <w:sdtEndPr>
      <w:rPr>
        <w:rStyle w:val="PageNumber"/>
      </w:rPr>
    </w:sdtEndPr>
    <w:sdtContent>
      <w:p w14:paraId="0114CEEC" w14:textId="77777777" w:rsidR="00BE6251" w:rsidRDefault="00BE6251" w:rsidP="00D156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52E1F8" w14:textId="77777777" w:rsidR="00BE6251" w:rsidRDefault="00BE6251" w:rsidP="007270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7651309"/>
      <w:docPartObj>
        <w:docPartGallery w:val="Page Numbers (Bottom of Page)"/>
        <w:docPartUnique/>
      </w:docPartObj>
    </w:sdtPr>
    <w:sdtEndPr>
      <w:rPr>
        <w:noProof/>
      </w:rPr>
    </w:sdtEndPr>
    <w:sdtContent>
      <w:p w14:paraId="52B026BB" w14:textId="5C3CF951" w:rsidR="00BE6251" w:rsidRDefault="00BE62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CB3D9C" w14:textId="77777777" w:rsidR="00BE6251" w:rsidRDefault="00BE6251" w:rsidP="007270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AD32C9" w14:textId="77777777" w:rsidR="00BE6251" w:rsidRDefault="00BE6251" w:rsidP="007270D5">
      <w:r>
        <w:separator/>
      </w:r>
    </w:p>
  </w:footnote>
  <w:footnote w:type="continuationSeparator" w:id="0">
    <w:p w14:paraId="3D37C44C" w14:textId="77777777" w:rsidR="00BE6251" w:rsidRDefault="00BE6251" w:rsidP="007270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D84E67"/>
    <w:multiLevelType w:val="multilevel"/>
    <w:tmpl w:val="737E226A"/>
    <w:lvl w:ilvl="0">
      <w:start w:val="1"/>
      <w:numFmt w:val="decimal"/>
      <w:pStyle w:val="Style2"/>
      <w:lvlText w:val="%1."/>
      <w:lvlJc w:val="left"/>
      <w:pPr>
        <w:ind w:left="360" w:hanging="360"/>
      </w:pPr>
      <w:rPr>
        <w:rFonts w:hint="default"/>
        <w:sz w:val="22"/>
      </w:rPr>
    </w:lvl>
    <w:lvl w:ilvl="1">
      <w:start w:val="1"/>
      <w:numFmt w:val="decimal"/>
      <w:lvlText w:val="%1.%2."/>
      <w:lvlJc w:val="left"/>
      <w:pPr>
        <w:ind w:left="720" w:hanging="72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1080" w:hanging="1080"/>
      </w:pPr>
      <w:rPr>
        <w:rFonts w:hint="default"/>
        <w:sz w:val="22"/>
      </w:rPr>
    </w:lvl>
    <w:lvl w:ilvl="4">
      <w:start w:val="1"/>
      <w:numFmt w:val="decimal"/>
      <w:lvlText w:val="%1.%2.%3.%4.%5."/>
      <w:lvlJc w:val="left"/>
      <w:pPr>
        <w:ind w:left="1080" w:hanging="1080"/>
      </w:pPr>
      <w:rPr>
        <w:rFonts w:hint="default"/>
        <w:sz w:val="22"/>
      </w:rPr>
    </w:lvl>
    <w:lvl w:ilvl="5">
      <w:start w:val="1"/>
      <w:numFmt w:val="decimal"/>
      <w:lvlText w:val="%1.%2.%3.%4.%5.%6."/>
      <w:lvlJc w:val="left"/>
      <w:pPr>
        <w:ind w:left="1440" w:hanging="1440"/>
      </w:pPr>
      <w:rPr>
        <w:rFonts w:hint="default"/>
        <w:sz w:val="22"/>
      </w:rPr>
    </w:lvl>
    <w:lvl w:ilvl="6">
      <w:start w:val="1"/>
      <w:numFmt w:val="decimal"/>
      <w:lvlText w:val="%1.%2.%3.%4.%5.%6.%7."/>
      <w:lvlJc w:val="left"/>
      <w:pPr>
        <w:ind w:left="1440" w:hanging="1440"/>
      </w:pPr>
      <w:rPr>
        <w:rFonts w:hint="default"/>
        <w:sz w:val="22"/>
      </w:rPr>
    </w:lvl>
    <w:lvl w:ilvl="7">
      <w:start w:val="1"/>
      <w:numFmt w:val="decimal"/>
      <w:lvlText w:val="%1.%2.%3.%4.%5.%6.%7.%8."/>
      <w:lvlJc w:val="left"/>
      <w:pPr>
        <w:ind w:left="1800" w:hanging="1800"/>
      </w:pPr>
      <w:rPr>
        <w:rFonts w:hint="default"/>
        <w:sz w:val="22"/>
      </w:rPr>
    </w:lvl>
    <w:lvl w:ilvl="8">
      <w:start w:val="1"/>
      <w:numFmt w:val="decimal"/>
      <w:lvlText w:val="%1.%2.%3.%4.%5.%6.%7.%8.%9."/>
      <w:lvlJc w:val="left"/>
      <w:pPr>
        <w:ind w:left="2160" w:hanging="2160"/>
      </w:pPr>
      <w:rPr>
        <w:rFonts w:hint="default"/>
        <w:sz w:val="22"/>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0D5"/>
    <w:rsid w:val="00013F35"/>
    <w:rsid w:val="00027654"/>
    <w:rsid w:val="00033A2D"/>
    <w:rsid w:val="00044BE7"/>
    <w:rsid w:val="00047974"/>
    <w:rsid w:val="00053544"/>
    <w:rsid w:val="00082CC5"/>
    <w:rsid w:val="0009354B"/>
    <w:rsid w:val="00096544"/>
    <w:rsid w:val="00096D27"/>
    <w:rsid w:val="000A558B"/>
    <w:rsid w:val="000B2BC0"/>
    <w:rsid w:val="000B6D0B"/>
    <w:rsid w:val="000C032E"/>
    <w:rsid w:val="000C0BC8"/>
    <w:rsid w:val="000D2136"/>
    <w:rsid w:val="00104E50"/>
    <w:rsid w:val="00110467"/>
    <w:rsid w:val="00127D71"/>
    <w:rsid w:val="00130347"/>
    <w:rsid w:val="00131317"/>
    <w:rsid w:val="00133C1A"/>
    <w:rsid w:val="00140ACC"/>
    <w:rsid w:val="00145EAA"/>
    <w:rsid w:val="00155339"/>
    <w:rsid w:val="00167DE6"/>
    <w:rsid w:val="00182549"/>
    <w:rsid w:val="001B4DCD"/>
    <w:rsid w:val="001B737C"/>
    <w:rsid w:val="001B7E52"/>
    <w:rsid w:val="001F215D"/>
    <w:rsid w:val="001F761E"/>
    <w:rsid w:val="00200F36"/>
    <w:rsid w:val="00201860"/>
    <w:rsid w:val="00216E4F"/>
    <w:rsid w:val="00224C9A"/>
    <w:rsid w:val="002479F7"/>
    <w:rsid w:val="002550D5"/>
    <w:rsid w:val="002C25B5"/>
    <w:rsid w:val="002C2BAE"/>
    <w:rsid w:val="002C3753"/>
    <w:rsid w:val="002C5219"/>
    <w:rsid w:val="002D155F"/>
    <w:rsid w:val="002E04B3"/>
    <w:rsid w:val="002F04DE"/>
    <w:rsid w:val="002F7C0E"/>
    <w:rsid w:val="00321E01"/>
    <w:rsid w:val="003520B5"/>
    <w:rsid w:val="0038342C"/>
    <w:rsid w:val="00385800"/>
    <w:rsid w:val="003971FE"/>
    <w:rsid w:val="00397894"/>
    <w:rsid w:val="00397C83"/>
    <w:rsid w:val="003B0901"/>
    <w:rsid w:val="004208D8"/>
    <w:rsid w:val="004277EA"/>
    <w:rsid w:val="004303B7"/>
    <w:rsid w:val="00443968"/>
    <w:rsid w:val="00444EF2"/>
    <w:rsid w:val="00455B7C"/>
    <w:rsid w:val="004618F6"/>
    <w:rsid w:val="004664D9"/>
    <w:rsid w:val="00467AAD"/>
    <w:rsid w:val="00490CA6"/>
    <w:rsid w:val="004B0DA8"/>
    <w:rsid w:val="005071F8"/>
    <w:rsid w:val="00517DC9"/>
    <w:rsid w:val="00521E52"/>
    <w:rsid w:val="005540A6"/>
    <w:rsid w:val="005672D1"/>
    <w:rsid w:val="00570534"/>
    <w:rsid w:val="00590717"/>
    <w:rsid w:val="00593FE4"/>
    <w:rsid w:val="00597FFE"/>
    <w:rsid w:val="005B208D"/>
    <w:rsid w:val="005B78AF"/>
    <w:rsid w:val="005C5103"/>
    <w:rsid w:val="005D3513"/>
    <w:rsid w:val="005E7EA5"/>
    <w:rsid w:val="00611187"/>
    <w:rsid w:val="00626073"/>
    <w:rsid w:val="00627F6A"/>
    <w:rsid w:val="0064525D"/>
    <w:rsid w:val="00654470"/>
    <w:rsid w:val="006559DD"/>
    <w:rsid w:val="00680C9F"/>
    <w:rsid w:val="006867EC"/>
    <w:rsid w:val="00690053"/>
    <w:rsid w:val="006955C0"/>
    <w:rsid w:val="006C0F07"/>
    <w:rsid w:val="006C46DE"/>
    <w:rsid w:val="006C63B9"/>
    <w:rsid w:val="006D4740"/>
    <w:rsid w:val="006D48C0"/>
    <w:rsid w:val="006D7358"/>
    <w:rsid w:val="006F1DAD"/>
    <w:rsid w:val="00702B22"/>
    <w:rsid w:val="007119BD"/>
    <w:rsid w:val="00713106"/>
    <w:rsid w:val="007270D5"/>
    <w:rsid w:val="0074142E"/>
    <w:rsid w:val="00744F84"/>
    <w:rsid w:val="00746A3F"/>
    <w:rsid w:val="00755942"/>
    <w:rsid w:val="00755F32"/>
    <w:rsid w:val="007921A3"/>
    <w:rsid w:val="007A78F8"/>
    <w:rsid w:val="007B2896"/>
    <w:rsid w:val="007C3D89"/>
    <w:rsid w:val="007E5C31"/>
    <w:rsid w:val="007F775A"/>
    <w:rsid w:val="008100D3"/>
    <w:rsid w:val="0081770E"/>
    <w:rsid w:val="0081793B"/>
    <w:rsid w:val="00834B3E"/>
    <w:rsid w:val="0085600B"/>
    <w:rsid w:val="008573B9"/>
    <w:rsid w:val="008620CA"/>
    <w:rsid w:val="0088758D"/>
    <w:rsid w:val="008A4F65"/>
    <w:rsid w:val="008A5D8C"/>
    <w:rsid w:val="008A666A"/>
    <w:rsid w:val="008D359D"/>
    <w:rsid w:val="008F58F5"/>
    <w:rsid w:val="008F7946"/>
    <w:rsid w:val="00900CF7"/>
    <w:rsid w:val="00906D5E"/>
    <w:rsid w:val="00917544"/>
    <w:rsid w:val="009333E3"/>
    <w:rsid w:val="00934066"/>
    <w:rsid w:val="00935FCE"/>
    <w:rsid w:val="00943795"/>
    <w:rsid w:val="009456C6"/>
    <w:rsid w:val="00952827"/>
    <w:rsid w:val="00960FFA"/>
    <w:rsid w:val="00962095"/>
    <w:rsid w:val="00962EB4"/>
    <w:rsid w:val="00963AF1"/>
    <w:rsid w:val="00983358"/>
    <w:rsid w:val="00997A42"/>
    <w:rsid w:val="009B1762"/>
    <w:rsid w:val="009B5485"/>
    <w:rsid w:val="009C5C73"/>
    <w:rsid w:val="009D1B66"/>
    <w:rsid w:val="009D1FF1"/>
    <w:rsid w:val="009D6C49"/>
    <w:rsid w:val="009F08F1"/>
    <w:rsid w:val="009F1ED8"/>
    <w:rsid w:val="009F38F9"/>
    <w:rsid w:val="00A15397"/>
    <w:rsid w:val="00A2126D"/>
    <w:rsid w:val="00A22291"/>
    <w:rsid w:val="00A24F6E"/>
    <w:rsid w:val="00A262D9"/>
    <w:rsid w:val="00A379DC"/>
    <w:rsid w:val="00A42013"/>
    <w:rsid w:val="00A71833"/>
    <w:rsid w:val="00A71EF8"/>
    <w:rsid w:val="00A7245D"/>
    <w:rsid w:val="00A839BC"/>
    <w:rsid w:val="00AB089D"/>
    <w:rsid w:val="00AB5AD2"/>
    <w:rsid w:val="00AD39C0"/>
    <w:rsid w:val="00AD4811"/>
    <w:rsid w:val="00B06F53"/>
    <w:rsid w:val="00B25A90"/>
    <w:rsid w:val="00B31D27"/>
    <w:rsid w:val="00B373BF"/>
    <w:rsid w:val="00B43D48"/>
    <w:rsid w:val="00B51077"/>
    <w:rsid w:val="00B517A1"/>
    <w:rsid w:val="00B6390F"/>
    <w:rsid w:val="00B65C30"/>
    <w:rsid w:val="00B747FB"/>
    <w:rsid w:val="00B84E51"/>
    <w:rsid w:val="00B86D7E"/>
    <w:rsid w:val="00B87C88"/>
    <w:rsid w:val="00B919FA"/>
    <w:rsid w:val="00BB7DEF"/>
    <w:rsid w:val="00BD7F97"/>
    <w:rsid w:val="00BE6251"/>
    <w:rsid w:val="00BF35A2"/>
    <w:rsid w:val="00C05483"/>
    <w:rsid w:val="00C05E37"/>
    <w:rsid w:val="00C14C02"/>
    <w:rsid w:val="00C157E6"/>
    <w:rsid w:val="00C666BD"/>
    <w:rsid w:val="00C75C0B"/>
    <w:rsid w:val="00C82ECE"/>
    <w:rsid w:val="00CA15D4"/>
    <w:rsid w:val="00CA2DED"/>
    <w:rsid w:val="00CA76C5"/>
    <w:rsid w:val="00CB73D9"/>
    <w:rsid w:val="00CC0C12"/>
    <w:rsid w:val="00CC4744"/>
    <w:rsid w:val="00CC7B45"/>
    <w:rsid w:val="00CE1094"/>
    <w:rsid w:val="00CE1469"/>
    <w:rsid w:val="00CF2841"/>
    <w:rsid w:val="00CF2887"/>
    <w:rsid w:val="00CF2E2D"/>
    <w:rsid w:val="00CF2F6A"/>
    <w:rsid w:val="00CF7FC7"/>
    <w:rsid w:val="00D05185"/>
    <w:rsid w:val="00D061DF"/>
    <w:rsid w:val="00D11710"/>
    <w:rsid w:val="00D156E1"/>
    <w:rsid w:val="00D22F6B"/>
    <w:rsid w:val="00D238DA"/>
    <w:rsid w:val="00D40BCC"/>
    <w:rsid w:val="00D446A9"/>
    <w:rsid w:val="00D52194"/>
    <w:rsid w:val="00D56523"/>
    <w:rsid w:val="00D7344E"/>
    <w:rsid w:val="00D77AAD"/>
    <w:rsid w:val="00D92C62"/>
    <w:rsid w:val="00D96130"/>
    <w:rsid w:val="00DB2D03"/>
    <w:rsid w:val="00DC5605"/>
    <w:rsid w:val="00DD7F61"/>
    <w:rsid w:val="00DE15C8"/>
    <w:rsid w:val="00DE5681"/>
    <w:rsid w:val="00DF0E7D"/>
    <w:rsid w:val="00DF584A"/>
    <w:rsid w:val="00E00C2C"/>
    <w:rsid w:val="00E0714B"/>
    <w:rsid w:val="00E15379"/>
    <w:rsid w:val="00E33893"/>
    <w:rsid w:val="00E44BE3"/>
    <w:rsid w:val="00E47048"/>
    <w:rsid w:val="00E5111F"/>
    <w:rsid w:val="00E60498"/>
    <w:rsid w:val="00E931CC"/>
    <w:rsid w:val="00EB2BB0"/>
    <w:rsid w:val="00EB6D99"/>
    <w:rsid w:val="00EC04E1"/>
    <w:rsid w:val="00EC4B9A"/>
    <w:rsid w:val="00ED2069"/>
    <w:rsid w:val="00ED28EF"/>
    <w:rsid w:val="00ED3404"/>
    <w:rsid w:val="00ED416B"/>
    <w:rsid w:val="00EF7FC5"/>
    <w:rsid w:val="00F0085B"/>
    <w:rsid w:val="00F03937"/>
    <w:rsid w:val="00F05B54"/>
    <w:rsid w:val="00F30793"/>
    <w:rsid w:val="00F30EFB"/>
    <w:rsid w:val="00F31EDC"/>
    <w:rsid w:val="00F420AD"/>
    <w:rsid w:val="00F4386E"/>
    <w:rsid w:val="00F7051F"/>
    <w:rsid w:val="00F97F44"/>
    <w:rsid w:val="00FA2A4D"/>
    <w:rsid w:val="00FA4E93"/>
    <w:rsid w:val="00FB248F"/>
    <w:rsid w:val="00FB5C64"/>
    <w:rsid w:val="00FC1E3E"/>
    <w:rsid w:val="00FD280F"/>
    <w:rsid w:val="00FE7E43"/>
    <w:rsid w:val="00FF2EF5"/>
    <w:rsid w:val="0FBDF08F"/>
    <w:rsid w:val="5164B205"/>
    <w:rsid w:val="530EC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48AED"/>
  <w15:chartTrackingRefBased/>
  <w15:docId w15:val="{9E09D94A-354E-7A4F-8C2D-74B106E7A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eastAsiaTheme="minorEastAsia"/>
    </w:rPr>
  </w:style>
  <w:style w:type="paragraph" w:styleId="Heading1">
    <w:name w:val="heading 1"/>
    <w:basedOn w:val="Normal"/>
    <w:link w:val="Heading1Char"/>
    <w:autoRedefine/>
    <w:uiPriority w:val="9"/>
    <w:qFormat/>
    <w:rsid w:val="004277EA"/>
    <w:pPr>
      <w:spacing w:before="100" w:beforeAutospacing="1" w:after="100" w:afterAutospacing="1"/>
      <w:outlineLvl w:val="0"/>
    </w:pPr>
    <w:rPr>
      <w:rFonts w:asciiTheme="majorHAnsi" w:eastAsia="Times New Roman" w:hAnsiTheme="majorHAnsi"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4277EA"/>
    <w:rPr>
      <w:rFonts w:asciiTheme="minorHAnsi" w:hAnsiTheme="minorHAnsi"/>
      <w:b w:val="0"/>
      <w:bCs w:val="0"/>
    </w:rPr>
  </w:style>
  <w:style w:type="character" w:customStyle="1" w:styleId="Heading1Char">
    <w:name w:val="Heading 1 Char"/>
    <w:basedOn w:val="DefaultParagraphFont"/>
    <w:link w:val="Heading1"/>
    <w:uiPriority w:val="9"/>
    <w:rsid w:val="004277EA"/>
    <w:rPr>
      <w:rFonts w:asciiTheme="majorHAnsi" w:eastAsia="Times New Roman" w:hAnsiTheme="majorHAnsi" w:cs="Times New Roman"/>
      <w:b/>
      <w:bCs/>
      <w:kern w:val="36"/>
      <w:sz w:val="48"/>
      <w:szCs w:val="48"/>
    </w:rPr>
  </w:style>
  <w:style w:type="paragraph" w:customStyle="1" w:styleId="Style2">
    <w:name w:val="Style2"/>
    <w:basedOn w:val="Heading1"/>
    <w:next w:val="Style1"/>
    <w:qFormat/>
    <w:rsid w:val="004277EA"/>
    <w:pPr>
      <w:numPr>
        <w:numId w:val="2"/>
      </w:numPr>
      <w:spacing w:before="40" w:line="360" w:lineRule="auto"/>
      <w:jc w:val="both"/>
    </w:pPr>
    <w:rPr>
      <w:sz w:val="26"/>
      <w:szCs w:val="26"/>
    </w:rPr>
  </w:style>
  <w:style w:type="paragraph" w:styleId="BalloonText">
    <w:name w:val="Balloon Text"/>
    <w:basedOn w:val="Normal"/>
    <w:link w:val="BalloonTextChar"/>
    <w:uiPriority w:val="99"/>
    <w:semiHidden/>
    <w:unhideWhenUsed/>
    <w:rsid w:val="00F039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3937"/>
    <w:rPr>
      <w:rFonts w:ascii="Times New Roman" w:hAnsi="Times New Roman" w:cs="Times New Roman"/>
      <w:sz w:val="18"/>
      <w:szCs w:val="18"/>
    </w:rPr>
  </w:style>
  <w:style w:type="character" w:styleId="Hyperlink">
    <w:name w:val="Hyperlink"/>
    <w:basedOn w:val="DefaultParagraphFont"/>
    <w:uiPriority w:val="99"/>
    <w:semiHidden/>
    <w:unhideWhenUsed/>
    <w:rsid w:val="007270D5"/>
    <w:rPr>
      <w:color w:val="0563C1"/>
      <w:u w:val="single"/>
    </w:rPr>
  </w:style>
  <w:style w:type="character" w:styleId="FollowedHyperlink">
    <w:name w:val="FollowedHyperlink"/>
    <w:basedOn w:val="DefaultParagraphFont"/>
    <w:uiPriority w:val="99"/>
    <w:semiHidden/>
    <w:unhideWhenUsed/>
    <w:rsid w:val="007270D5"/>
    <w:rPr>
      <w:color w:val="954F72"/>
      <w:u w:val="single"/>
    </w:rPr>
  </w:style>
  <w:style w:type="paragraph" w:customStyle="1" w:styleId="msonormal0">
    <w:name w:val="msonormal"/>
    <w:basedOn w:val="Normal"/>
    <w:rsid w:val="007270D5"/>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7270D5"/>
    <w:pPr>
      <w:spacing w:before="100" w:beforeAutospacing="1" w:after="100" w:afterAutospacing="1"/>
    </w:pPr>
    <w:rPr>
      <w:rFonts w:ascii="Arial" w:eastAsia="Times New Roman" w:hAnsi="Arial" w:cs="Arial"/>
    </w:rPr>
  </w:style>
  <w:style w:type="paragraph" w:customStyle="1" w:styleId="font6">
    <w:name w:val="font6"/>
    <w:basedOn w:val="Normal"/>
    <w:rsid w:val="007270D5"/>
    <w:pPr>
      <w:spacing w:before="100" w:beforeAutospacing="1" w:after="100" w:afterAutospacing="1"/>
    </w:pPr>
    <w:rPr>
      <w:rFonts w:ascii="Arial" w:eastAsia="Times New Roman" w:hAnsi="Arial" w:cs="Arial"/>
      <w:i/>
      <w:iCs/>
    </w:rPr>
  </w:style>
  <w:style w:type="paragraph" w:customStyle="1" w:styleId="xl63">
    <w:name w:val="xl63"/>
    <w:basedOn w:val="Normal"/>
    <w:rsid w:val="007270D5"/>
    <w:pPr>
      <w:spacing w:before="100" w:beforeAutospacing="1" w:after="100" w:afterAutospacing="1"/>
      <w:textAlignment w:val="center"/>
    </w:pPr>
    <w:rPr>
      <w:rFonts w:ascii="Arial" w:eastAsia="Times New Roman" w:hAnsi="Arial" w:cs="Arial"/>
    </w:rPr>
  </w:style>
  <w:style w:type="paragraph" w:customStyle="1" w:styleId="xl64">
    <w:name w:val="xl64"/>
    <w:basedOn w:val="Normal"/>
    <w:rsid w:val="007270D5"/>
    <w:pPr>
      <w:pBdr>
        <w:lef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65">
    <w:name w:val="xl65"/>
    <w:basedOn w:val="Normal"/>
    <w:rsid w:val="007270D5"/>
    <w:pPr>
      <w:pBdr>
        <w:right w:val="single" w:sz="4" w:space="0" w:color="auto"/>
      </w:pBdr>
      <w:shd w:val="clear" w:color="000000" w:fill="F2F2F2"/>
      <w:spacing w:before="100" w:beforeAutospacing="1" w:after="100" w:afterAutospacing="1"/>
      <w:textAlignment w:val="center"/>
    </w:pPr>
    <w:rPr>
      <w:rFonts w:ascii="Arial" w:eastAsia="Times New Roman" w:hAnsi="Arial" w:cs="Arial"/>
      <w:b/>
      <w:bCs/>
      <w:sz w:val="22"/>
      <w:szCs w:val="22"/>
    </w:rPr>
  </w:style>
  <w:style w:type="paragraph" w:customStyle="1" w:styleId="xl66">
    <w:name w:val="xl66"/>
    <w:basedOn w:val="Normal"/>
    <w:rsid w:val="007270D5"/>
    <w:pPr>
      <w:pBdr>
        <w:left w:val="single" w:sz="4" w:space="0" w:color="auto"/>
      </w:pBdr>
      <w:spacing w:before="100" w:beforeAutospacing="1" w:after="100" w:afterAutospacing="1"/>
      <w:jc w:val="center"/>
      <w:textAlignment w:val="center"/>
    </w:pPr>
    <w:rPr>
      <w:rFonts w:ascii="Arial" w:eastAsia="Times New Roman" w:hAnsi="Arial" w:cs="Arial"/>
      <w:b/>
      <w:bCs/>
      <w:sz w:val="22"/>
      <w:szCs w:val="22"/>
    </w:rPr>
  </w:style>
  <w:style w:type="paragraph" w:customStyle="1" w:styleId="xl67">
    <w:name w:val="xl67"/>
    <w:basedOn w:val="Normal"/>
    <w:rsid w:val="007270D5"/>
    <w:pPr>
      <w:shd w:val="clear" w:color="000000" w:fill="F2F2F2"/>
      <w:spacing w:before="100" w:beforeAutospacing="1" w:after="100" w:afterAutospacing="1"/>
      <w:textAlignment w:val="center"/>
    </w:pPr>
    <w:rPr>
      <w:rFonts w:ascii="Arial" w:eastAsia="Times New Roman" w:hAnsi="Arial" w:cs="Arial"/>
      <w:b/>
      <w:bCs/>
      <w:sz w:val="22"/>
      <w:szCs w:val="22"/>
    </w:rPr>
  </w:style>
  <w:style w:type="paragraph" w:customStyle="1" w:styleId="xl68">
    <w:name w:val="xl68"/>
    <w:basedOn w:val="Normal"/>
    <w:rsid w:val="007270D5"/>
    <w:pPr>
      <w:pBdr>
        <w:top w:val="single" w:sz="8" w:space="0" w:color="C9C9C9"/>
      </w:pBdr>
      <w:shd w:val="clear" w:color="000000" w:fill="F2F2F2"/>
      <w:spacing w:before="100" w:beforeAutospacing="1" w:after="100" w:afterAutospacing="1"/>
      <w:textAlignment w:val="center"/>
    </w:pPr>
    <w:rPr>
      <w:rFonts w:ascii="Arial" w:eastAsia="Times New Roman" w:hAnsi="Arial" w:cs="Arial"/>
      <w:b/>
      <w:bCs/>
    </w:rPr>
  </w:style>
  <w:style w:type="paragraph" w:customStyle="1" w:styleId="xl69">
    <w:name w:val="xl69"/>
    <w:basedOn w:val="Normal"/>
    <w:rsid w:val="007270D5"/>
    <w:pPr>
      <w:spacing w:before="100" w:beforeAutospacing="1" w:after="100" w:afterAutospacing="1"/>
      <w:textAlignment w:val="center"/>
    </w:pPr>
    <w:rPr>
      <w:rFonts w:ascii="Arial" w:eastAsia="Times New Roman" w:hAnsi="Arial" w:cs="Arial"/>
    </w:rPr>
  </w:style>
  <w:style w:type="paragraph" w:customStyle="1" w:styleId="xl70">
    <w:name w:val="xl70"/>
    <w:basedOn w:val="Normal"/>
    <w:rsid w:val="007270D5"/>
    <w:pPr>
      <w:spacing w:before="100" w:beforeAutospacing="1" w:after="100" w:afterAutospacing="1"/>
      <w:textAlignment w:val="center"/>
    </w:pPr>
    <w:rPr>
      <w:rFonts w:ascii="Arial" w:eastAsia="Times New Roman" w:hAnsi="Arial" w:cs="Arial"/>
    </w:rPr>
  </w:style>
  <w:style w:type="paragraph" w:customStyle="1" w:styleId="xl71">
    <w:name w:val="xl71"/>
    <w:basedOn w:val="Normal"/>
    <w:rsid w:val="007270D5"/>
    <w:pPr>
      <w:spacing w:before="100" w:beforeAutospacing="1" w:after="100" w:afterAutospacing="1"/>
      <w:jc w:val="center"/>
      <w:textAlignment w:val="center"/>
    </w:pPr>
    <w:rPr>
      <w:rFonts w:ascii="Arial" w:eastAsia="Times New Roman" w:hAnsi="Arial" w:cs="Arial"/>
    </w:rPr>
  </w:style>
  <w:style w:type="paragraph" w:customStyle="1" w:styleId="xl72">
    <w:name w:val="xl72"/>
    <w:basedOn w:val="Normal"/>
    <w:rsid w:val="007270D5"/>
    <w:pPr>
      <w:shd w:val="clear" w:color="000000" w:fill="E7E6E6"/>
      <w:spacing w:before="100" w:beforeAutospacing="1" w:after="100" w:afterAutospacing="1"/>
      <w:textAlignment w:val="center"/>
    </w:pPr>
    <w:rPr>
      <w:rFonts w:ascii="Arial" w:eastAsia="Times New Roman" w:hAnsi="Arial" w:cs="Arial"/>
      <w:b/>
      <w:bCs/>
      <w:sz w:val="22"/>
      <w:szCs w:val="22"/>
    </w:rPr>
  </w:style>
  <w:style w:type="paragraph" w:customStyle="1" w:styleId="xl73">
    <w:name w:val="xl73"/>
    <w:basedOn w:val="Normal"/>
    <w:rsid w:val="007270D5"/>
    <w:pPr>
      <w:shd w:val="clear" w:color="000000" w:fill="A9D08E"/>
      <w:spacing w:before="100" w:beforeAutospacing="1" w:after="100" w:afterAutospacing="1"/>
      <w:textAlignment w:val="center"/>
    </w:pPr>
    <w:rPr>
      <w:rFonts w:ascii="Arial" w:eastAsia="Times New Roman" w:hAnsi="Arial" w:cs="Arial"/>
      <w:b/>
      <w:bCs/>
      <w:sz w:val="22"/>
      <w:szCs w:val="22"/>
    </w:rPr>
  </w:style>
  <w:style w:type="paragraph" w:customStyle="1" w:styleId="xl74">
    <w:name w:val="xl74"/>
    <w:basedOn w:val="Normal"/>
    <w:rsid w:val="007270D5"/>
    <w:pPr>
      <w:shd w:val="clear" w:color="000000" w:fill="FFFF00"/>
      <w:spacing w:before="100" w:beforeAutospacing="1" w:after="100" w:afterAutospacing="1"/>
      <w:jc w:val="center"/>
      <w:textAlignment w:val="center"/>
    </w:pPr>
    <w:rPr>
      <w:rFonts w:ascii="Arial" w:eastAsia="Times New Roman" w:hAnsi="Arial" w:cs="Arial"/>
    </w:rPr>
  </w:style>
  <w:style w:type="paragraph" w:customStyle="1" w:styleId="xl75">
    <w:name w:val="xl75"/>
    <w:basedOn w:val="Normal"/>
    <w:rsid w:val="007270D5"/>
    <w:pPr>
      <w:shd w:val="clear" w:color="000000" w:fill="BDD7EE"/>
      <w:spacing w:before="100" w:beforeAutospacing="1" w:after="100" w:afterAutospacing="1"/>
      <w:textAlignment w:val="center"/>
    </w:pPr>
    <w:rPr>
      <w:rFonts w:ascii="Arial" w:eastAsia="Times New Roman" w:hAnsi="Arial" w:cs="Arial"/>
      <w:b/>
      <w:bCs/>
      <w:sz w:val="22"/>
      <w:szCs w:val="22"/>
    </w:rPr>
  </w:style>
  <w:style w:type="paragraph" w:customStyle="1" w:styleId="xl76">
    <w:name w:val="xl76"/>
    <w:basedOn w:val="Normal"/>
    <w:rsid w:val="007270D5"/>
    <w:pPr>
      <w:spacing w:before="100" w:beforeAutospacing="1" w:after="100" w:afterAutospacing="1"/>
      <w:jc w:val="center"/>
    </w:pPr>
    <w:rPr>
      <w:rFonts w:ascii="Arial" w:eastAsia="Times New Roman" w:hAnsi="Arial" w:cs="Arial"/>
    </w:rPr>
  </w:style>
  <w:style w:type="paragraph" w:customStyle="1" w:styleId="xl77">
    <w:name w:val="xl77"/>
    <w:basedOn w:val="Normal"/>
    <w:rsid w:val="007270D5"/>
    <w:pPr>
      <w:spacing w:before="100" w:beforeAutospacing="1" w:after="100" w:afterAutospacing="1"/>
      <w:textAlignment w:val="center"/>
    </w:pPr>
    <w:rPr>
      <w:rFonts w:ascii="Arial" w:eastAsia="Times New Roman" w:hAnsi="Arial" w:cs="Arial"/>
      <w:b/>
      <w:bCs/>
      <w:sz w:val="28"/>
      <w:szCs w:val="28"/>
    </w:rPr>
  </w:style>
  <w:style w:type="paragraph" w:customStyle="1" w:styleId="xl78">
    <w:name w:val="xl78"/>
    <w:basedOn w:val="Normal"/>
    <w:rsid w:val="007270D5"/>
    <w:pPr>
      <w:spacing w:before="100" w:beforeAutospacing="1" w:after="100" w:afterAutospacing="1"/>
      <w:jc w:val="center"/>
      <w:textAlignment w:val="center"/>
    </w:pPr>
    <w:rPr>
      <w:rFonts w:ascii="Arial" w:eastAsia="Times New Roman" w:hAnsi="Arial" w:cs="Arial"/>
    </w:rPr>
  </w:style>
  <w:style w:type="paragraph" w:customStyle="1" w:styleId="xl79">
    <w:name w:val="xl79"/>
    <w:basedOn w:val="Normal"/>
    <w:rsid w:val="007270D5"/>
    <w:pPr>
      <w:spacing w:before="100" w:beforeAutospacing="1" w:after="100" w:afterAutospacing="1"/>
      <w:textAlignment w:val="center"/>
    </w:pPr>
    <w:rPr>
      <w:rFonts w:ascii="Arial" w:eastAsia="Times New Roman" w:hAnsi="Arial" w:cs="Arial"/>
      <w:b/>
      <w:bCs/>
      <w:sz w:val="22"/>
      <w:szCs w:val="22"/>
    </w:rPr>
  </w:style>
  <w:style w:type="paragraph" w:customStyle="1" w:styleId="xl80">
    <w:name w:val="xl80"/>
    <w:basedOn w:val="Normal"/>
    <w:rsid w:val="007270D5"/>
    <w:pPr>
      <w:shd w:val="clear" w:color="000000" w:fill="F2F2F2"/>
      <w:spacing w:before="100" w:beforeAutospacing="1" w:after="100" w:afterAutospacing="1"/>
      <w:jc w:val="center"/>
      <w:textAlignment w:val="center"/>
    </w:pPr>
    <w:rPr>
      <w:rFonts w:ascii="Arial" w:eastAsia="Times New Roman" w:hAnsi="Arial" w:cs="Arial"/>
      <w:b/>
      <w:bCs/>
      <w:sz w:val="22"/>
      <w:szCs w:val="22"/>
    </w:rPr>
  </w:style>
  <w:style w:type="paragraph" w:customStyle="1" w:styleId="xl81">
    <w:name w:val="xl81"/>
    <w:basedOn w:val="Normal"/>
    <w:rsid w:val="007270D5"/>
    <w:pPr>
      <w:pBdr>
        <w:top w:val="single" w:sz="4" w:space="0" w:color="auto"/>
      </w:pBdr>
      <w:shd w:val="clear" w:color="000000" w:fill="F2F2F2"/>
      <w:spacing w:before="100" w:beforeAutospacing="1" w:after="100" w:afterAutospacing="1"/>
      <w:textAlignment w:val="center"/>
    </w:pPr>
    <w:rPr>
      <w:rFonts w:ascii="Arial" w:eastAsia="Times New Roman" w:hAnsi="Arial" w:cs="Arial"/>
      <w:b/>
      <w:bCs/>
      <w:sz w:val="22"/>
      <w:szCs w:val="22"/>
    </w:rPr>
  </w:style>
  <w:style w:type="table" w:styleId="PlainTable5">
    <w:name w:val="Plain Table 5"/>
    <w:basedOn w:val="TableNormal"/>
    <w:uiPriority w:val="45"/>
    <w:rsid w:val="007270D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7270D5"/>
    <w:pPr>
      <w:tabs>
        <w:tab w:val="center" w:pos="4680"/>
        <w:tab w:val="right" w:pos="9360"/>
      </w:tabs>
    </w:pPr>
  </w:style>
  <w:style w:type="character" w:customStyle="1" w:styleId="FooterChar">
    <w:name w:val="Footer Char"/>
    <w:basedOn w:val="DefaultParagraphFont"/>
    <w:link w:val="Footer"/>
    <w:uiPriority w:val="99"/>
    <w:rsid w:val="007270D5"/>
    <w:rPr>
      <w:rFonts w:eastAsiaTheme="minorEastAsia"/>
    </w:rPr>
  </w:style>
  <w:style w:type="character" w:styleId="PageNumber">
    <w:name w:val="page number"/>
    <w:basedOn w:val="DefaultParagraphFont"/>
    <w:uiPriority w:val="99"/>
    <w:semiHidden/>
    <w:unhideWhenUsed/>
    <w:rsid w:val="007270D5"/>
  </w:style>
  <w:style w:type="character" w:styleId="CommentReference">
    <w:name w:val="annotation reference"/>
    <w:basedOn w:val="DefaultParagraphFont"/>
    <w:uiPriority w:val="99"/>
    <w:semiHidden/>
    <w:unhideWhenUsed/>
    <w:rsid w:val="00A7245D"/>
    <w:rPr>
      <w:sz w:val="16"/>
      <w:szCs w:val="16"/>
    </w:rPr>
  </w:style>
  <w:style w:type="paragraph" w:styleId="CommentText">
    <w:name w:val="annotation text"/>
    <w:basedOn w:val="Normal"/>
    <w:link w:val="CommentTextChar"/>
    <w:uiPriority w:val="99"/>
    <w:semiHidden/>
    <w:unhideWhenUsed/>
    <w:rsid w:val="00A7245D"/>
    <w:rPr>
      <w:sz w:val="20"/>
      <w:szCs w:val="20"/>
    </w:rPr>
  </w:style>
  <w:style w:type="character" w:customStyle="1" w:styleId="CommentTextChar">
    <w:name w:val="Comment Text Char"/>
    <w:basedOn w:val="DefaultParagraphFont"/>
    <w:link w:val="CommentText"/>
    <w:uiPriority w:val="99"/>
    <w:semiHidden/>
    <w:rsid w:val="00A7245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7245D"/>
    <w:rPr>
      <w:b/>
      <w:bCs/>
    </w:rPr>
  </w:style>
  <w:style w:type="character" w:customStyle="1" w:styleId="CommentSubjectChar">
    <w:name w:val="Comment Subject Char"/>
    <w:basedOn w:val="CommentTextChar"/>
    <w:link w:val="CommentSubject"/>
    <w:uiPriority w:val="99"/>
    <w:semiHidden/>
    <w:rsid w:val="00A7245D"/>
    <w:rPr>
      <w:rFonts w:eastAsiaTheme="minorEastAsia"/>
      <w:b/>
      <w:bCs/>
      <w:sz w:val="20"/>
      <w:szCs w:val="20"/>
    </w:rPr>
  </w:style>
  <w:style w:type="character" w:customStyle="1" w:styleId="normaltextrun">
    <w:name w:val="normaltextrun"/>
    <w:basedOn w:val="DefaultParagraphFont"/>
    <w:rsid w:val="00B373BF"/>
  </w:style>
  <w:style w:type="character" w:customStyle="1" w:styleId="eop">
    <w:name w:val="eop"/>
    <w:basedOn w:val="DefaultParagraphFont"/>
    <w:rsid w:val="00B373BF"/>
  </w:style>
  <w:style w:type="paragraph" w:styleId="Header">
    <w:name w:val="header"/>
    <w:basedOn w:val="Normal"/>
    <w:link w:val="HeaderChar"/>
    <w:uiPriority w:val="99"/>
    <w:unhideWhenUsed/>
    <w:rsid w:val="006D4740"/>
    <w:pPr>
      <w:tabs>
        <w:tab w:val="center" w:pos="4513"/>
        <w:tab w:val="right" w:pos="9026"/>
      </w:tabs>
    </w:pPr>
  </w:style>
  <w:style w:type="character" w:customStyle="1" w:styleId="HeaderChar">
    <w:name w:val="Header Char"/>
    <w:basedOn w:val="DefaultParagraphFont"/>
    <w:link w:val="Header"/>
    <w:uiPriority w:val="99"/>
    <w:rsid w:val="006D4740"/>
    <w:rPr>
      <w:rFonts w:eastAsiaTheme="minorEastAsia"/>
    </w:rPr>
  </w:style>
  <w:style w:type="paragraph" w:customStyle="1" w:styleId="paragraph">
    <w:name w:val="paragraph"/>
    <w:basedOn w:val="Normal"/>
    <w:rsid w:val="00E15379"/>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317021">
      <w:bodyDiv w:val="1"/>
      <w:marLeft w:val="0"/>
      <w:marRight w:val="0"/>
      <w:marTop w:val="0"/>
      <w:marBottom w:val="0"/>
      <w:divBdr>
        <w:top w:val="none" w:sz="0" w:space="0" w:color="auto"/>
        <w:left w:val="none" w:sz="0" w:space="0" w:color="auto"/>
        <w:bottom w:val="none" w:sz="0" w:space="0" w:color="auto"/>
        <w:right w:val="none" w:sz="0" w:space="0" w:color="auto"/>
      </w:divBdr>
    </w:div>
    <w:div w:id="1248811378">
      <w:bodyDiv w:val="1"/>
      <w:marLeft w:val="0"/>
      <w:marRight w:val="0"/>
      <w:marTop w:val="0"/>
      <w:marBottom w:val="0"/>
      <w:divBdr>
        <w:top w:val="none" w:sz="0" w:space="0" w:color="auto"/>
        <w:left w:val="none" w:sz="0" w:space="0" w:color="auto"/>
        <w:bottom w:val="none" w:sz="0" w:space="0" w:color="auto"/>
        <w:right w:val="none" w:sz="0" w:space="0" w:color="auto"/>
      </w:divBdr>
    </w:div>
    <w:div w:id="2138647596">
      <w:bodyDiv w:val="1"/>
      <w:marLeft w:val="0"/>
      <w:marRight w:val="0"/>
      <w:marTop w:val="0"/>
      <w:marBottom w:val="0"/>
      <w:divBdr>
        <w:top w:val="none" w:sz="0" w:space="0" w:color="auto"/>
        <w:left w:val="none" w:sz="0" w:space="0" w:color="auto"/>
        <w:bottom w:val="none" w:sz="0" w:space="0" w:color="auto"/>
        <w:right w:val="none" w:sz="0" w:space="0" w:color="auto"/>
      </w:divBdr>
      <w:divsChild>
        <w:div w:id="1570454289">
          <w:marLeft w:val="0"/>
          <w:marRight w:val="0"/>
          <w:marTop w:val="0"/>
          <w:marBottom w:val="0"/>
          <w:divBdr>
            <w:top w:val="none" w:sz="0" w:space="0" w:color="auto"/>
            <w:left w:val="none" w:sz="0" w:space="0" w:color="auto"/>
            <w:bottom w:val="none" w:sz="0" w:space="0" w:color="auto"/>
            <w:right w:val="none" w:sz="0" w:space="0" w:color="auto"/>
          </w:divBdr>
        </w:div>
        <w:div w:id="516576594">
          <w:marLeft w:val="0"/>
          <w:marRight w:val="0"/>
          <w:marTop w:val="0"/>
          <w:marBottom w:val="0"/>
          <w:divBdr>
            <w:top w:val="none" w:sz="0" w:space="0" w:color="auto"/>
            <w:left w:val="none" w:sz="0" w:space="0" w:color="auto"/>
            <w:bottom w:val="none" w:sz="0" w:space="0" w:color="auto"/>
            <w:right w:val="none" w:sz="0" w:space="0" w:color="auto"/>
          </w:divBdr>
        </w:div>
        <w:div w:id="9698953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F486832DED77B643AB1373DBAB76B98D" ma:contentTypeVersion="15" ma:contentTypeDescription="Create a new document." ma:contentTypeScope="" ma:versionID="7ba2b263d6f209504a93048c29e2577e">
  <xsd:schema xmlns:xsd="http://www.w3.org/2001/XMLSchema" xmlns:xs="http://www.w3.org/2001/XMLSchema" xmlns:p="http://schemas.microsoft.com/office/2006/metadata/properties" xmlns:ns3="6a164dda-3779-4169-b957-e287451f6523" xmlns:ns4="99582213-21ca-4797-abeb-ca3cf46d1094" xmlns:ns5="ad0edad4-00d0-4dad-8fb7-dc265b9403a5" targetNamespace="http://schemas.microsoft.com/office/2006/metadata/properties" ma:root="true" ma:fieldsID="38ab25c4e9e98def3bfdabc2eea3e389" ns3:_="" ns4:_="" ns5:_="">
    <xsd:import namespace="6a164dda-3779-4169-b957-e287451f6523"/>
    <xsd:import namespace="99582213-21ca-4797-abeb-ca3cf46d1094"/>
    <xsd:import namespace="ad0edad4-00d0-4dad-8fb7-dc265b9403a5"/>
    <xsd:element name="properties">
      <xsd:complexType>
        <xsd:sequence>
          <xsd:element name="documentManagement">
            <xsd:complexType>
              <xsd:all>
                <xsd:element ref="ns3:Visibility" minOccurs="0"/>
                <xsd:element ref="ns4:SharedWithUsers" minOccurs="0"/>
                <xsd:element ref="ns4:SharedWithDetails" minOccurs="0"/>
                <xsd:element ref="ns4:SharingHintHash" minOccurs="0"/>
                <xsd:element ref="ns4:LastSharedByUser" minOccurs="0"/>
                <xsd:element ref="ns4:LastSharedByTime" minOccurs="0"/>
                <xsd:element ref="ns5:MediaServiceMetadata" minOccurs="0"/>
                <xsd:element ref="ns5:MediaServiceFastMetadata" minOccurs="0"/>
                <xsd:element ref="ns5:MediaServiceDateTaken" minOccurs="0"/>
                <xsd:element ref="ns5:MediaServiceAutoTags" minOccurs="0"/>
                <xsd:element ref="ns5:MediaServiceOCR" minOccurs="0"/>
                <xsd:element ref="ns5:MediaServiceLocation" minOccurs="0"/>
                <xsd:element ref="ns5:MediaServiceGenerationTime" minOccurs="0"/>
                <xsd:element ref="ns5: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99582213-21ca-4797-abeb-ca3cf46d1094" elementFormDefault="qualified">
    <xsd:import namespace="http://schemas.microsoft.com/office/2006/documentManagement/types"/>
    <xsd:import namespace="http://schemas.microsoft.com/office/infopath/2007/PartnerControls"/>
    <xsd:element name="SharedWithUsers" ma:index="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description="" ma:internalName="SharedWithDetails" ma:readOnly="true">
      <xsd:simpleType>
        <xsd:restriction base="dms:Note">
          <xsd:maxLength value="255"/>
        </xsd:restriction>
      </xsd:simpleType>
    </xsd:element>
    <xsd:element name="SharingHintHash" ma:index="11" nillable="true" ma:displayName="Sharing Hint Hash" ma:description="" ma:hidden="true" ma:internalName="SharingHintHash" ma:readOnly="true">
      <xsd:simpleType>
        <xsd:restriction base="dms:Text"/>
      </xsd:simpleType>
    </xsd:element>
    <xsd:element name="LastSharedByUser" ma:index="12" nillable="true" ma:displayName="Last Shared By User" ma:internalName="LastSharedByUser" ma:readOnly="true">
      <xsd:simpleType>
        <xsd:restriction base="dms:Note">
          <xsd:maxLength value="255"/>
        </xsd:restriction>
      </xsd:simpleType>
    </xsd:element>
    <xsd:element name="LastSharedByTime" ma:index="13"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ad0edad4-00d0-4dad-8fb7-dc265b9403a5" elementFormDefault="qualified">
    <xsd:import namespace="http://schemas.microsoft.com/office/2006/documentManagement/types"/>
    <xsd:import namespace="http://schemas.microsoft.com/office/infopath/2007/PartnerControls"/>
    <xsd:element name="MediaServiceMetadata" ma:index="14" nillable="true" ma:displayName="MediaServiceMetadata" ma:description="" ma:hidden="true" ma:internalName="MediaServiceMetadata" ma:readOnly="true">
      <xsd:simpleType>
        <xsd:restriction base="dms:Note"/>
      </xsd:simpleType>
    </xsd:element>
    <xsd:element name="MediaServiceFastMetadata" ma:index="15" nillable="true" ma:displayName="MediaServiceFastMetadata" ma:description="" ma:hidden="true" ma:internalName="MediaServiceFastMetadata" ma:readOnly="true">
      <xsd:simpleType>
        <xsd:restriction base="dms:Note"/>
      </xsd:simpleType>
    </xsd:element>
    <xsd:element name="MediaServiceDateTaken" ma:index="16" nillable="true" ma:displayName="MediaServiceDateTaken" ma:description="" ma:hidden="true" ma:internalName="MediaServiceDateTaken" ma:readOnly="true">
      <xsd:simpleType>
        <xsd:restriction base="dms:Text"/>
      </xsd:simpleType>
    </xsd:element>
    <xsd:element name="MediaServiceAutoTags" ma:index="17" nillable="true" ma:displayName="MediaServiceAutoTags" ma:description=""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008F34-27E8-4B5F-B86F-CFDF40B1123B}">
  <ds:schemaRefs>
    <ds:schemaRef ds:uri="ad0edad4-00d0-4dad-8fb7-dc265b9403a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9582213-21ca-4797-abeb-ca3cf46d1094"/>
    <ds:schemaRef ds:uri="6a164dda-3779-4169-b957-e287451f6523"/>
    <ds:schemaRef ds:uri="http://www.w3.org/XML/1998/namespace"/>
    <ds:schemaRef ds:uri="http://purl.org/dc/dcmitype/"/>
  </ds:schemaRefs>
</ds:datastoreItem>
</file>

<file path=customXml/itemProps2.xml><?xml version="1.0" encoding="utf-8"?>
<ds:datastoreItem xmlns:ds="http://schemas.openxmlformats.org/officeDocument/2006/customXml" ds:itemID="{616F3340-3C53-4728-A4AC-9EA5F1E50BCD}">
  <ds:schemaRefs>
    <ds:schemaRef ds:uri="http://schemas.microsoft.com/sharepoint/v3/contenttype/forms"/>
  </ds:schemaRefs>
</ds:datastoreItem>
</file>

<file path=customXml/itemProps3.xml><?xml version="1.0" encoding="utf-8"?>
<ds:datastoreItem xmlns:ds="http://schemas.openxmlformats.org/officeDocument/2006/customXml" ds:itemID="{72108B40-08EB-4C16-8CD4-7605BD311FA9}">
  <ds:schemaRefs>
    <ds:schemaRef ds:uri="Microsoft.SharePoint.Taxonomy.ContentTypeSync"/>
  </ds:schemaRefs>
</ds:datastoreItem>
</file>

<file path=customXml/itemProps4.xml><?xml version="1.0" encoding="utf-8"?>
<ds:datastoreItem xmlns:ds="http://schemas.openxmlformats.org/officeDocument/2006/customXml" ds:itemID="{2824CBE7-DE53-4C08-A3D2-A28792C9A8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99582213-21ca-4797-abeb-ca3cf46d1094"/>
    <ds:schemaRef ds:uri="ad0edad4-00d0-4dad-8fb7-dc265b9403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2361</Words>
  <Characters>13458</Characters>
  <Application>Microsoft Office Word</Application>
  <DocSecurity>0</DocSecurity>
  <Lines>112</Lines>
  <Paragraphs>31</Paragraphs>
  <ScaleCrop>false</ScaleCrop>
  <Company/>
  <LinksUpToDate>false</LinksUpToDate>
  <CharactersWithSpaces>1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Mello-Guyett</dc:creator>
  <cp:keywords/>
  <dc:description/>
  <cp:lastModifiedBy>Lauren D'Mello-Guyett</cp:lastModifiedBy>
  <cp:revision>16</cp:revision>
  <dcterms:created xsi:type="dcterms:W3CDTF">2019-09-25T15:54:00Z</dcterms:created>
  <dcterms:modified xsi:type="dcterms:W3CDTF">2019-10-01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6832DED77B643AB1373DBAB76B98D</vt:lpwstr>
  </property>
</Properties>
</file>